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9B500" w14:textId="77777777" w:rsidR="000E5EBC" w:rsidRPr="00862980" w:rsidRDefault="000E5EBC" w:rsidP="000E5EB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62980">
        <w:rPr>
          <w:rFonts w:ascii="Times New Roman" w:hAnsi="Times New Roman" w:cs="Times New Roman"/>
          <w:b/>
          <w:bCs/>
          <w:sz w:val="20"/>
          <w:szCs w:val="20"/>
        </w:rPr>
        <w:t>Itemised list of Tables and Figures</w:t>
      </w:r>
    </w:p>
    <w:p w14:paraId="4301948C" w14:textId="77777777" w:rsidR="000E5EBC" w:rsidRPr="00862980" w:rsidRDefault="000E5EBC" w:rsidP="000E5EB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347FB9" w14:textId="053A57CF" w:rsidR="000E5EBC" w:rsidRPr="00862980" w:rsidRDefault="00707C7B" w:rsidP="000E5EBC">
      <w:pPr>
        <w:rPr>
          <w:rFonts w:ascii="Times New Roman" w:hAnsi="Times New Roman" w:cs="Times New Roman"/>
          <w:sz w:val="20"/>
          <w:szCs w:val="20"/>
        </w:rPr>
      </w:pPr>
      <w:r w:rsidRPr="00862980">
        <w:rPr>
          <w:rFonts w:ascii="Times New Roman" w:hAnsi="Times New Roman" w:cs="Times New Roman"/>
          <w:sz w:val="20"/>
          <w:szCs w:val="20"/>
        </w:rPr>
        <w:t>Supplement Table 1</w:t>
      </w:r>
      <w:r w:rsidR="000E5EBC" w:rsidRPr="00862980">
        <w:rPr>
          <w:rFonts w:ascii="Times New Roman" w:hAnsi="Times New Roman" w:cs="Times New Roman"/>
          <w:sz w:val="20"/>
          <w:szCs w:val="20"/>
        </w:rPr>
        <w:t xml:space="preserve">  Included trials</w:t>
      </w:r>
    </w:p>
    <w:p w14:paraId="2214AD82" w14:textId="5CD8AF18" w:rsidR="000E5EBC" w:rsidRPr="00862980" w:rsidRDefault="00707C7B" w:rsidP="000E5EBC">
      <w:pPr>
        <w:rPr>
          <w:rFonts w:ascii="Times New Roman" w:hAnsi="Times New Roman" w:cs="Times New Roman"/>
          <w:sz w:val="20"/>
          <w:szCs w:val="20"/>
        </w:rPr>
      </w:pPr>
      <w:r w:rsidRPr="00862980">
        <w:rPr>
          <w:rFonts w:ascii="Times New Roman" w:hAnsi="Times New Roman" w:cs="Times New Roman"/>
          <w:sz w:val="20"/>
          <w:szCs w:val="20"/>
        </w:rPr>
        <w:t xml:space="preserve">Supplement Table </w:t>
      </w:r>
      <w:r w:rsidR="0033735E" w:rsidRPr="00862980">
        <w:rPr>
          <w:rFonts w:ascii="Times New Roman" w:hAnsi="Times New Roman" w:cs="Times New Roman"/>
          <w:sz w:val="20"/>
          <w:szCs w:val="20"/>
        </w:rPr>
        <w:t>2</w:t>
      </w:r>
      <w:r w:rsidR="000E5EBC" w:rsidRPr="00862980">
        <w:rPr>
          <w:rFonts w:ascii="Times New Roman" w:hAnsi="Times New Roman" w:cs="Times New Roman"/>
          <w:sz w:val="20"/>
          <w:szCs w:val="20"/>
        </w:rPr>
        <w:t xml:space="preserve">  Trials reviewed for inclusion, but excluded on full assessment</w:t>
      </w:r>
    </w:p>
    <w:p w14:paraId="6FC40969" w14:textId="55612252" w:rsidR="0033735E" w:rsidRPr="00862980" w:rsidRDefault="0033735E" w:rsidP="0033735E">
      <w:pPr>
        <w:rPr>
          <w:rFonts w:ascii="Times New Roman" w:hAnsi="Times New Roman" w:cs="Times New Roman"/>
          <w:sz w:val="20"/>
          <w:szCs w:val="20"/>
        </w:rPr>
      </w:pPr>
      <w:r w:rsidRPr="00862980">
        <w:rPr>
          <w:rFonts w:ascii="Times New Roman" w:hAnsi="Times New Roman" w:cs="Times New Roman"/>
          <w:sz w:val="20"/>
          <w:szCs w:val="20"/>
        </w:rPr>
        <w:t>Supplement Table 3  Risk of Bias</w:t>
      </w:r>
    </w:p>
    <w:p w14:paraId="0E510AC7" w14:textId="658E7111" w:rsidR="000E5EBC" w:rsidRPr="00862980" w:rsidRDefault="00707C7B" w:rsidP="000E5EBC">
      <w:pPr>
        <w:rPr>
          <w:rFonts w:ascii="Times New Roman" w:hAnsi="Times New Roman" w:cs="Times New Roman"/>
          <w:sz w:val="20"/>
          <w:szCs w:val="20"/>
        </w:rPr>
      </w:pPr>
      <w:r w:rsidRPr="00862980">
        <w:rPr>
          <w:rFonts w:ascii="Times New Roman" w:hAnsi="Times New Roman" w:cs="Times New Roman"/>
          <w:sz w:val="20"/>
          <w:szCs w:val="20"/>
        </w:rPr>
        <w:t xml:space="preserve">Supplement Table </w:t>
      </w:r>
      <w:r w:rsidR="00162A42" w:rsidRPr="00862980">
        <w:rPr>
          <w:rFonts w:ascii="Times New Roman" w:hAnsi="Times New Roman" w:cs="Times New Roman"/>
          <w:sz w:val="20"/>
          <w:szCs w:val="20"/>
        </w:rPr>
        <w:t>4</w:t>
      </w:r>
      <w:r w:rsidR="000E5EBC" w:rsidRPr="00862980">
        <w:rPr>
          <w:rFonts w:ascii="Times New Roman" w:hAnsi="Times New Roman" w:cs="Times New Roman"/>
          <w:sz w:val="20"/>
          <w:szCs w:val="20"/>
        </w:rPr>
        <w:t xml:space="preserve">  Time Intervals</w:t>
      </w:r>
    </w:p>
    <w:p w14:paraId="561730C2" w14:textId="518B8C05" w:rsidR="000E5EBC" w:rsidRPr="00862980" w:rsidRDefault="000E5EBC" w:rsidP="000E5EBC">
      <w:pPr>
        <w:rPr>
          <w:rFonts w:ascii="Times New Roman" w:hAnsi="Times New Roman" w:cs="Times New Roman"/>
          <w:sz w:val="20"/>
          <w:szCs w:val="20"/>
        </w:rPr>
      </w:pPr>
      <w:r w:rsidRPr="00862980">
        <w:rPr>
          <w:rFonts w:ascii="Times New Roman" w:hAnsi="Times New Roman" w:cs="Times New Roman"/>
          <w:sz w:val="20"/>
          <w:szCs w:val="20"/>
        </w:rPr>
        <w:t xml:space="preserve">Supplement Table </w:t>
      </w:r>
      <w:r w:rsidR="00162A42" w:rsidRPr="00862980">
        <w:rPr>
          <w:rFonts w:ascii="Times New Roman" w:hAnsi="Times New Roman" w:cs="Times New Roman"/>
          <w:sz w:val="20"/>
          <w:szCs w:val="20"/>
        </w:rPr>
        <w:t>5</w:t>
      </w:r>
      <w:r w:rsidRPr="00862980">
        <w:rPr>
          <w:rFonts w:ascii="Times New Roman" w:hAnsi="Times New Roman" w:cs="Times New Roman"/>
          <w:sz w:val="20"/>
          <w:szCs w:val="20"/>
        </w:rPr>
        <w:t xml:space="preserve">  Detailed information on included studies and characteristics of ambulance-based research</w:t>
      </w:r>
    </w:p>
    <w:p w14:paraId="52B672B8" w14:textId="77777777" w:rsidR="000E5EBC" w:rsidRPr="00862980" w:rsidRDefault="000E5EBC" w:rsidP="000E5EBC">
      <w:pPr>
        <w:rPr>
          <w:rFonts w:ascii="Times New Roman" w:hAnsi="Times New Roman" w:cs="Times New Roman"/>
          <w:sz w:val="20"/>
          <w:szCs w:val="20"/>
        </w:rPr>
      </w:pPr>
    </w:p>
    <w:p w14:paraId="3C5BDA6E" w14:textId="46875F14" w:rsidR="000E5EBC" w:rsidRPr="00862980" w:rsidRDefault="000E5EBC" w:rsidP="000E5EBC">
      <w:pPr>
        <w:rPr>
          <w:rFonts w:ascii="Times New Roman" w:hAnsi="Times New Roman" w:cs="Times New Roman"/>
          <w:sz w:val="20"/>
          <w:szCs w:val="20"/>
        </w:rPr>
      </w:pPr>
      <w:r w:rsidRPr="00862980">
        <w:rPr>
          <w:rFonts w:ascii="Times New Roman" w:hAnsi="Times New Roman" w:cs="Times New Roman"/>
          <w:sz w:val="20"/>
          <w:szCs w:val="20"/>
        </w:rPr>
        <w:t>Supplement Figure 1 Time interval: onset to call/alarm forest plot</w:t>
      </w:r>
    </w:p>
    <w:p w14:paraId="2AD782C8" w14:textId="52575270" w:rsidR="000E5EBC" w:rsidRPr="00862980" w:rsidRDefault="000E5EBC" w:rsidP="000E5EBC">
      <w:pPr>
        <w:rPr>
          <w:rFonts w:ascii="Times New Roman" w:hAnsi="Times New Roman" w:cs="Times New Roman"/>
          <w:sz w:val="20"/>
          <w:szCs w:val="20"/>
        </w:rPr>
      </w:pPr>
      <w:r w:rsidRPr="00862980">
        <w:rPr>
          <w:rFonts w:ascii="Times New Roman" w:hAnsi="Times New Roman" w:cs="Times New Roman"/>
          <w:sz w:val="20"/>
          <w:szCs w:val="20"/>
        </w:rPr>
        <w:t>Supplement Figure 2 Time interval: call/alarm to arrival at scene forest plot</w:t>
      </w:r>
    </w:p>
    <w:p w14:paraId="28C0FDD0" w14:textId="7B027A29" w:rsidR="000E5EBC" w:rsidRPr="00862980" w:rsidRDefault="000E5EBC" w:rsidP="000E5EBC">
      <w:pPr>
        <w:rPr>
          <w:rFonts w:ascii="Times New Roman" w:hAnsi="Times New Roman" w:cs="Times New Roman"/>
          <w:sz w:val="20"/>
          <w:szCs w:val="20"/>
        </w:rPr>
      </w:pPr>
      <w:r w:rsidRPr="00862980">
        <w:rPr>
          <w:rFonts w:ascii="Times New Roman" w:hAnsi="Times New Roman" w:cs="Times New Roman"/>
          <w:sz w:val="20"/>
          <w:szCs w:val="20"/>
        </w:rPr>
        <w:t>Supplement Figure 3 Time interval: onset of symptoms to treatment forest plot</w:t>
      </w:r>
    </w:p>
    <w:p w14:paraId="0ED5CF29" w14:textId="2915712E" w:rsidR="000E5EBC" w:rsidRPr="00862980" w:rsidRDefault="000E5EBC" w:rsidP="000E5EBC">
      <w:pPr>
        <w:rPr>
          <w:rFonts w:ascii="Times New Roman" w:hAnsi="Times New Roman" w:cs="Times New Roman"/>
          <w:sz w:val="20"/>
          <w:szCs w:val="20"/>
        </w:rPr>
      </w:pPr>
      <w:r w:rsidRPr="00862980">
        <w:rPr>
          <w:rFonts w:ascii="Times New Roman" w:hAnsi="Times New Roman" w:cs="Times New Roman"/>
          <w:sz w:val="20"/>
          <w:szCs w:val="20"/>
        </w:rPr>
        <w:t>Supplement Figure 4 Time interval: time of arrival at scene to treatment forest plot</w:t>
      </w:r>
    </w:p>
    <w:p w14:paraId="3B790D05" w14:textId="36A3B5F9" w:rsidR="000E5EBC" w:rsidRPr="00862980" w:rsidRDefault="000E5EBC" w:rsidP="000E5EBC">
      <w:pPr>
        <w:rPr>
          <w:rFonts w:ascii="Times New Roman" w:hAnsi="Times New Roman" w:cs="Times New Roman"/>
          <w:sz w:val="20"/>
          <w:szCs w:val="20"/>
        </w:rPr>
      </w:pPr>
      <w:r w:rsidRPr="00862980">
        <w:rPr>
          <w:rFonts w:ascii="Times New Roman" w:hAnsi="Times New Roman" w:cs="Times New Roman"/>
          <w:sz w:val="20"/>
          <w:szCs w:val="20"/>
        </w:rPr>
        <w:t>Supplement Figure 5 Time interval: time of arrival at scene to arrival at hospital forest plot</w:t>
      </w:r>
    </w:p>
    <w:p w14:paraId="2DF54A57" w14:textId="77777777" w:rsidR="000E5EBC" w:rsidRPr="00862980" w:rsidRDefault="000E5EBC" w:rsidP="000E5EB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6298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3F1262B" w14:textId="76EC525F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iCs/>
          <w:sz w:val="20"/>
          <w:szCs w:val="20"/>
        </w:rPr>
      </w:pPr>
      <w:bookmarkStart w:id="0" w:name="_Hlk98332760"/>
    </w:p>
    <w:p w14:paraId="7551F27F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i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iCs/>
          <w:sz w:val="20"/>
          <w:szCs w:val="20"/>
        </w:rPr>
        <w:t>Search Strategy</w:t>
      </w:r>
    </w:p>
    <w:p w14:paraId="63D0D8C9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iCs/>
          <w:sz w:val="20"/>
          <w:szCs w:val="20"/>
        </w:rPr>
      </w:pPr>
    </w:p>
    <w:p w14:paraId="5E199187" w14:textId="77777777" w:rsidR="00350884" w:rsidRPr="00862980" w:rsidRDefault="00350884" w:rsidP="00350884">
      <w:pPr>
        <w:spacing w:after="0" w:line="360" w:lineRule="auto"/>
        <w:rPr>
          <w:rFonts w:ascii="Times New Roman" w:eastAsia="MS Mincho" w:hAnsi="Times New Roman" w:cs="Times New Roman"/>
          <w:b/>
          <w:i/>
          <w:i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i/>
          <w:iCs/>
          <w:sz w:val="20"/>
          <w:szCs w:val="20"/>
        </w:rPr>
        <w:t xml:space="preserve">Medline Search Strategy </w:t>
      </w:r>
    </w:p>
    <w:p w14:paraId="15F0C136" w14:textId="77777777" w:rsidR="00350884" w:rsidRPr="00862980" w:rsidRDefault="00350884" w:rsidP="00350884">
      <w:pPr>
        <w:spacing w:after="0" w:line="360" w:lineRule="auto"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 xml:space="preserve">This search strategy employs the Cochrane Highly Sensitive Search Strategy for identifying randomised trials in MEDLINE: sensitivity-maximising (2008 revision). </w:t>
      </w:r>
    </w:p>
    <w:p w14:paraId="5030EDF0" w14:textId="77777777" w:rsidR="00350884" w:rsidRPr="00862980" w:rsidRDefault="00350884" w:rsidP="00350884">
      <w:pPr>
        <w:spacing w:after="0" w:line="360" w:lineRule="auto"/>
        <w:rPr>
          <w:rFonts w:ascii="Times New Roman" w:eastAsia="MS Mincho" w:hAnsi="Times New Roman" w:cs="Times New Roman"/>
          <w:b/>
          <w:sz w:val="20"/>
          <w:szCs w:val="20"/>
        </w:rPr>
      </w:pPr>
      <w:r w:rsidRPr="00862980">
        <w:rPr>
          <w:rFonts w:ascii="Times New Roman" w:eastAsia="MS Mincho" w:hAnsi="Times New Roman" w:cs="Times New Roman"/>
          <w:i/>
          <w:sz w:val="20"/>
          <w:szCs w:val="20"/>
        </w:rPr>
        <w:t>(Adjusted for EMBASE, Web of Science and CENTRAL)</w:t>
      </w:r>
    </w:p>
    <w:p w14:paraId="0024E84F" w14:textId="77777777" w:rsidR="00350884" w:rsidRPr="00862980" w:rsidRDefault="00350884" w:rsidP="00350884">
      <w:pPr>
        <w:spacing w:after="0" w:line="360" w:lineRule="auto"/>
        <w:rPr>
          <w:rFonts w:ascii="Times New Roman" w:eastAsia="MS Mincho" w:hAnsi="Times New Roman" w:cs="Times New Roman"/>
          <w:i/>
          <w:sz w:val="20"/>
          <w:szCs w:val="20"/>
        </w:rPr>
      </w:pPr>
    </w:p>
    <w:p w14:paraId="22F0C331" w14:textId="77777777" w:rsidR="00350884" w:rsidRPr="00862980" w:rsidRDefault="00350884" w:rsidP="00350884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MS Mincho" w:hAnsi="Times New Roman" w:cs="Times New Roman"/>
          <w:color w:val="000000"/>
          <w:sz w:val="20"/>
          <w:szCs w:val="20"/>
        </w:rPr>
      </w:pP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exp stroke/</w:t>
      </w:r>
    </w:p>
    <w:p w14:paraId="097CF3E4" w14:textId="77777777" w:rsidR="00350884" w:rsidRPr="00862980" w:rsidRDefault="00350884" w:rsidP="00350884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MS Mincho" w:hAnsi="Times New Roman" w:cs="Times New Roman"/>
          <w:color w:val="000000"/>
          <w:sz w:val="20"/>
          <w:szCs w:val="20"/>
        </w:rPr>
      </w:pP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stroke/</w:t>
      </w:r>
    </w:p>
    <w:p w14:paraId="19A51F76" w14:textId="77777777" w:rsidR="00350884" w:rsidRPr="00862980" w:rsidRDefault="00350884" w:rsidP="00350884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MS Mincho" w:hAnsi="Times New Roman" w:cs="Times New Roman"/>
          <w:color w:val="000000"/>
          <w:sz w:val="20"/>
          <w:szCs w:val="20"/>
        </w:rPr>
      </w:pP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cerebrovascular accident/</w:t>
      </w:r>
    </w:p>
    <w:p w14:paraId="6EB4BD18" w14:textId="77777777" w:rsidR="00350884" w:rsidRPr="00862980" w:rsidRDefault="00350884" w:rsidP="00350884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MS Mincho" w:hAnsi="Times New Roman" w:cs="Times New Roman"/>
          <w:color w:val="000000"/>
          <w:sz w:val="20"/>
          <w:szCs w:val="20"/>
        </w:rPr>
      </w:pP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1 or 2 or 3</w:t>
      </w:r>
    </w:p>
    <w:p w14:paraId="26C729A5" w14:textId="77777777" w:rsidR="00350884" w:rsidRPr="00862980" w:rsidRDefault="00350884" w:rsidP="00350884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MS Mincho" w:hAnsi="Times New Roman" w:cs="Times New Roman"/>
          <w:color w:val="000000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>Ambulances</w:t>
      </w: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/</w:t>
      </w:r>
    </w:p>
    <w:p w14:paraId="41957662" w14:textId="77777777" w:rsidR="00350884" w:rsidRPr="00862980" w:rsidRDefault="00350884" w:rsidP="00350884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>Emergency Medical Services</w:t>
      </w: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/</w:t>
      </w:r>
    </w:p>
    <w:p w14:paraId="1DEB6678" w14:textId="77777777" w:rsidR="00350884" w:rsidRPr="00862980" w:rsidRDefault="00350884" w:rsidP="00350884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>Emergency Medical Technicians</w:t>
      </w: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/</w:t>
      </w:r>
    </w:p>
    <w:p w14:paraId="6AC6CD67" w14:textId="77777777" w:rsidR="00350884" w:rsidRPr="00862980" w:rsidRDefault="00350884" w:rsidP="00350884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MS Mincho" w:hAnsi="Times New Roman" w:cs="Times New Roman"/>
          <w:color w:val="000000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>Paramedics</w:t>
      </w: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/</w:t>
      </w:r>
    </w:p>
    <w:p w14:paraId="67C2D104" w14:textId="77777777" w:rsidR="00350884" w:rsidRPr="00862980" w:rsidRDefault="00350884" w:rsidP="00350884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MS Mincho" w:hAnsi="Times New Roman" w:cs="Times New Roman"/>
          <w:color w:val="000000"/>
          <w:sz w:val="20"/>
          <w:szCs w:val="20"/>
        </w:rPr>
      </w:pP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5 or 6 or 7 or 8</w:t>
      </w:r>
    </w:p>
    <w:p w14:paraId="37D9762C" w14:textId="77777777" w:rsidR="00350884" w:rsidRPr="00862980" w:rsidRDefault="00350884" w:rsidP="00350884">
      <w:pPr>
        <w:numPr>
          <w:ilvl w:val="0"/>
          <w:numId w:val="7"/>
        </w:numPr>
        <w:spacing w:after="0" w:line="240" w:lineRule="auto"/>
        <w:ind w:left="567"/>
        <w:contextualSpacing/>
        <w:rPr>
          <w:rFonts w:ascii="Times New Roman" w:eastAsia="MS Mincho" w:hAnsi="Times New Roman" w:cs="Times New Roman"/>
          <w:color w:val="000000"/>
          <w:sz w:val="20"/>
          <w:szCs w:val="20"/>
        </w:rPr>
      </w:pP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4 and 9</w:t>
      </w:r>
    </w:p>
    <w:p w14:paraId="2C974928" w14:textId="77777777" w:rsidR="00350884" w:rsidRPr="00862980" w:rsidRDefault="00350884" w:rsidP="00350884">
      <w:pPr>
        <w:numPr>
          <w:ilvl w:val="0"/>
          <w:numId w:val="7"/>
        </w:numPr>
        <w:spacing w:after="0" w:line="240" w:lineRule="auto"/>
        <w:ind w:left="426" w:hanging="207"/>
        <w:contextualSpacing/>
        <w:rPr>
          <w:rFonts w:ascii="Times New Roman" w:eastAsia="MS Mincho" w:hAnsi="Times New Roman" w:cs="Times New Roman"/>
          <w:color w:val="000000"/>
          <w:sz w:val="20"/>
          <w:szCs w:val="20"/>
        </w:rPr>
      </w:pPr>
      <w:proofErr w:type="spellStart"/>
      <w:r w:rsidRPr="00862980">
        <w:rPr>
          <w:rFonts w:ascii="Times New Roman" w:eastAsia="MS Mincho" w:hAnsi="Times New Roman" w:cs="Times New Roman"/>
          <w:sz w:val="20"/>
          <w:szCs w:val="20"/>
        </w:rPr>
        <w:t>randomi?ed</w:t>
      </w:r>
      <w:proofErr w:type="spellEnd"/>
      <w:r w:rsidRPr="00862980">
        <w:rPr>
          <w:rFonts w:ascii="Times New Roman" w:eastAsia="MS Mincho" w:hAnsi="Times New Roman" w:cs="Times New Roman"/>
          <w:sz w:val="20"/>
          <w:szCs w:val="20"/>
        </w:rPr>
        <w:t xml:space="preserve"> controlled trial.pt.</w:t>
      </w:r>
    </w:p>
    <w:p w14:paraId="42DE4ED6" w14:textId="77777777" w:rsidR="00350884" w:rsidRPr="00862980" w:rsidRDefault="00350884" w:rsidP="00350884">
      <w:pPr>
        <w:numPr>
          <w:ilvl w:val="0"/>
          <w:numId w:val="7"/>
        </w:numPr>
        <w:spacing w:after="0" w:line="276" w:lineRule="auto"/>
        <w:ind w:left="426" w:hanging="207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>controlled clinical trial.pt.</w:t>
      </w:r>
    </w:p>
    <w:p w14:paraId="65833045" w14:textId="77777777" w:rsidR="00350884" w:rsidRPr="00862980" w:rsidRDefault="00350884" w:rsidP="00350884">
      <w:pPr>
        <w:numPr>
          <w:ilvl w:val="0"/>
          <w:numId w:val="7"/>
        </w:numPr>
        <w:spacing w:after="0" w:line="276" w:lineRule="auto"/>
        <w:ind w:left="426" w:hanging="207"/>
        <w:contextualSpacing/>
        <w:rPr>
          <w:rFonts w:ascii="Times New Roman" w:eastAsia="MS Mincho" w:hAnsi="Times New Roman" w:cs="Times New Roman"/>
          <w:sz w:val="20"/>
          <w:szCs w:val="20"/>
        </w:rPr>
      </w:pPr>
      <w:proofErr w:type="spellStart"/>
      <w:r w:rsidRPr="00862980">
        <w:rPr>
          <w:rFonts w:ascii="Times New Roman" w:eastAsia="MS Mincho" w:hAnsi="Times New Roman" w:cs="Times New Roman"/>
          <w:sz w:val="20"/>
          <w:szCs w:val="20"/>
        </w:rPr>
        <w:t>randomi?ed</w:t>
      </w: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.ab</w:t>
      </w:r>
      <w:proofErr w:type="spellEnd"/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.</w:t>
      </w:r>
    </w:p>
    <w:p w14:paraId="74DFC0AC" w14:textId="77777777" w:rsidR="00350884" w:rsidRPr="00862980" w:rsidRDefault="00350884" w:rsidP="00350884">
      <w:pPr>
        <w:numPr>
          <w:ilvl w:val="0"/>
          <w:numId w:val="7"/>
        </w:numPr>
        <w:spacing w:after="0" w:line="276" w:lineRule="auto"/>
        <w:ind w:left="426" w:hanging="207"/>
        <w:contextualSpacing/>
        <w:rPr>
          <w:rFonts w:ascii="Times New Roman" w:eastAsia="MS Mincho" w:hAnsi="Times New Roman" w:cs="Times New Roman"/>
          <w:sz w:val="20"/>
          <w:szCs w:val="20"/>
        </w:rPr>
      </w:pPr>
      <w:proofErr w:type="spellStart"/>
      <w:r w:rsidRPr="00862980">
        <w:rPr>
          <w:rFonts w:ascii="Times New Roman" w:eastAsia="MS Mincho" w:hAnsi="Times New Roman" w:cs="Times New Roman"/>
          <w:sz w:val="20"/>
          <w:szCs w:val="20"/>
        </w:rPr>
        <w:t>placebo</w:t>
      </w: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.ab</w:t>
      </w:r>
      <w:proofErr w:type="spellEnd"/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.</w:t>
      </w:r>
    </w:p>
    <w:p w14:paraId="46EF7F1E" w14:textId="77777777" w:rsidR="00350884" w:rsidRPr="00862980" w:rsidRDefault="00350884" w:rsidP="00350884">
      <w:pPr>
        <w:numPr>
          <w:ilvl w:val="0"/>
          <w:numId w:val="7"/>
        </w:numPr>
        <w:spacing w:after="0" w:line="276" w:lineRule="auto"/>
        <w:ind w:left="426" w:hanging="207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>clinical trials as topic.sh.</w:t>
      </w:r>
    </w:p>
    <w:p w14:paraId="6CEC8CD2" w14:textId="77777777" w:rsidR="00350884" w:rsidRPr="00862980" w:rsidRDefault="00350884" w:rsidP="00350884">
      <w:pPr>
        <w:numPr>
          <w:ilvl w:val="0"/>
          <w:numId w:val="7"/>
        </w:numPr>
        <w:spacing w:after="0" w:line="276" w:lineRule="auto"/>
        <w:ind w:left="426" w:hanging="207"/>
        <w:contextualSpacing/>
        <w:rPr>
          <w:rFonts w:ascii="Times New Roman" w:eastAsia="MS Mincho" w:hAnsi="Times New Roman" w:cs="Times New Roman"/>
          <w:sz w:val="20"/>
          <w:szCs w:val="20"/>
        </w:rPr>
      </w:pPr>
      <w:proofErr w:type="spellStart"/>
      <w:r w:rsidRPr="00862980">
        <w:rPr>
          <w:rFonts w:ascii="Times New Roman" w:eastAsia="MS Mincho" w:hAnsi="Times New Roman" w:cs="Times New Roman"/>
          <w:sz w:val="20"/>
          <w:szCs w:val="20"/>
        </w:rPr>
        <w:t>randomly.ab</w:t>
      </w:r>
      <w:proofErr w:type="spellEnd"/>
      <w:r w:rsidRPr="00862980">
        <w:rPr>
          <w:rFonts w:ascii="Times New Roman" w:eastAsia="MS Mincho" w:hAnsi="Times New Roman" w:cs="Times New Roman"/>
          <w:sz w:val="20"/>
          <w:szCs w:val="20"/>
        </w:rPr>
        <w:t>.</w:t>
      </w:r>
    </w:p>
    <w:p w14:paraId="49E335D8" w14:textId="77777777" w:rsidR="00350884" w:rsidRPr="00862980" w:rsidRDefault="00350884" w:rsidP="00350884">
      <w:pPr>
        <w:numPr>
          <w:ilvl w:val="0"/>
          <w:numId w:val="7"/>
        </w:numPr>
        <w:spacing w:after="0" w:line="276" w:lineRule="auto"/>
        <w:ind w:left="426" w:hanging="207"/>
        <w:contextualSpacing/>
        <w:rPr>
          <w:rFonts w:ascii="Times New Roman" w:eastAsia="MS Mincho" w:hAnsi="Times New Roman" w:cs="Times New Roman"/>
          <w:sz w:val="20"/>
          <w:szCs w:val="20"/>
        </w:rPr>
      </w:pPr>
      <w:proofErr w:type="spellStart"/>
      <w:r w:rsidRPr="00862980">
        <w:rPr>
          <w:rFonts w:ascii="Times New Roman" w:eastAsia="MS Mincho" w:hAnsi="Times New Roman" w:cs="Times New Roman"/>
          <w:sz w:val="20"/>
          <w:szCs w:val="20"/>
        </w:rPr>
        <w:t>trial</w:t>
      </w:r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.ti</w:t>
      </w:r>
      <w:proofErr w:type="spellEnd"/>
      <w:r w:rsidRPr="00862980">
        <w:rPr>
          <w:rFonts w:ascii="Times New Roman" w:eastAsia="MS Mincho" w:hAnsi="Times New Roman" w:cs="Times New Roman"/>
          <w:color w:val="000000"/>
          <w:sz w:val="20"/>
          <w:szCs w:val="20"/>
        </w:rPr>
        <w:t>.</w:t>
      </w:r>
    </w:p>
    <w:p w14:paraId="2C958C7E" w14:textId="77777777" w:rsidR="00350884" w:rsidRPr="00862980" w:rsidRDefault="00350884" w:rsidP="00350884">
      <w:pPr>
        <w:numPr>
          <w:ilvl w:val="0"/>
          <w:numId w:val="7"/>
        </w:numPr>
        <w:spacing w:after="0" w:line="276" w:lineRule="auto"/>
        <w:ind w:left="426" w:hanging="207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>11 or 12 or 13 or 14 or 15 or 16 or 17</w:t>
      </w:r>
    </w:p>
    <w:p w14:paraId="003B7C45" w14:textId="77777777" w:rsidR="00350884" w:rsidRPr="00862980" w:rsidRDefault="00350884" w:rsidP="00350884">
      <w:pPr>
        <w:numPr>
          <w:ilvl w:val="0"/>
          <w:numId w:val="7"/>
        </w:numPr>
        <w:spacing w:after="0" w:line="276" w:lineRule="auto"/>
        <w:ind w:left="426" w:hanging="207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>exp animals/ not humans</w:t>
      </w:r>
    </w:p>
    <w:p w14:paraId="051B02EA" w14:textId="77777777" w:rsidR="00350884" w:rsidRPr="00862980" w:rsidRDefault="00350884" w:rsidP="00350884">
      <w:pPr>
        <w:numPr>
          <w:ilvl w:val="0"/>
          <w:numId w:val="7"/>
        </w:numPr>
        <w:spacing w:after="0" w:line="276" w:lineRule="auto"/>
        <w:ind w:left="426" w:hanging="207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>18 not 19</w:t>
      </w:r>
    </w:p>
    <w:p w14:paraId="784B860D" w14:textId="77777777" w:rsidR="00350884" w:rsidRPr="00862980" w:rsidRDefault="00350884" w:rsidP="00350884">
      <w:pPr>
        <w:numPr>
          <w:ilvl w:val="0"/>
          <w:numId w:val="7"/>
        </w:numPr>
        <w:spacing w:after="0" w:line="276" w:lineRule="auto"/>
        <w:ind w:left="426" w:hanging="207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>4 and 9 and 20</w:t>
      </w:r>
    </w:p>
    <w:p w14:paraId="04628E08" w14:textId="77777777" w:rsidR="00350884" w:rsidRPr="00862980" w:rsidRDefault="00350884" w:rsidP="00350884">
      <w:pPr>
        <w:spacing w:after="0" w:line="276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53EF8C6A" w14:textId="77777777" w:rsidR="00350884" w:rsidRPr="00862980" w:rsidRDefault="00350884" w:rsidP="00350884">
      <w:pPr>
        <w:spacing w:after="0" w:line="276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27EAB199" w14:textId="77777777" w:rsidR="00350884" w:rsidRPr="00862980" w:rsidRDefault="00350884" w:rsidP="00350884">
      <w:pPr>
        <w:spacing w:after="0" w:line="276" w:lineRule="auto"/>
        <w:rPr>
          <w:rFonts w:ascii="Times New Roman" w:eastAsia="MS Mincho" w:hAnsi="Times New Roman" w:cs="Times New Roman"/>
          <w:sz w:val="20"/>
          <w:szCs w:val="20"/>
        </w:rPr>
        <w:sectPr w:rsidR="00350884" w:rsidRPr="00862980" w:rsidSect="00D60CA8">
          <w:footerReference w:type="default" r:id="rId10"/>
          <w:pgSz w:w="11900" w:h="16820"/>
          <w:pgMar w:top="1134" w:right="1134" w:bottom="1134" w:left="1134" w:header="709" w:footer="709" w:gutter="0"/>
          <w:cols w:space="708"/>
          <w:docGrid w:linePitch="360"/>
        </w:sectPr>
      </w:pPr>
    </w:p>
    <w:p w14:paraId="71AC146B" w14:textId="25A08D2E" w:rsidR="00350884" w:rsidRDefault="00707C7B" w:rsidP="00350884">
      <w:pPr>
        <w:spacing w:after="0" w:line="240" w:lineRule="auto"/>
        <w:rPr>
          <w:rFonts w:ascii="Times New Roman" w:eastAsia="MS Mincho" w:hAnsi="Times New Roman" w:cs="Times New Roman"/>
          <w:b/>
          <w:i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iCs/>
          <w:sz w:val="20"/>
          <w:szCs w:val="20"/>
        </w:rPr>
        <w:lastRenderedPageBreak/>
        <w:t>Supplement Table 1</w:t>
      </w:r>
      <w:r w:rsidR="00350884" w:rsidRPr="00862980">
        <w:rPr>
          <w:rFonts w:ascii="Times New Roman" w:eastAsia="MS Mincho" w:hAnsi="Times New Roman" w:cs="Times New Roman"/>
          <w:b/>
          <w:iCs/>
          <w:sz w:val="20"/>
          <w:szCs w:val="20"/>
        </w:rPr>
        <w:t xml:space="preserve">  Included Trials</w:t>
      </w:r>
    </w:p>
    <w:p w14:paraId="1B54F4DB" w14:textId="77777777" w:rsidR="00811AC4" w:rsidRPr="00862980" w:rsidRDefault="00811AC4" w:rsidP="00350884">
      <w:pPr>
        <w:spacing w:after="0" w:line="240" w:lineRule="auto"/>
        <w:rPr>
          <w:rFonts w:ascii="Times New Roman" w:eastAsia="MS Mincho" w:hAnsi="Times New Roman" w:cs="Times New Roman"/>
          <w:b/>
          <w:iCs/>
          <w:sz w:val="20"/>
          <w:szCs w:val="20"/>
        </w:rPr>
      </w:pPr>
    </w:p>
    <w:tbl>
      <w:tblPr>
        <w:tblStyle w:val="TableGrid1"/>
        <w:tblW w:w="1475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273"/>
        <w:gridCol w:w="762"/>
        <w:gridCol w:w="841"/>
        <w:gridCol w:w="1061"/>
        <w:gridCol w:w="621"/>
        <w:gridCol w:w="2149"/>
        <w:gridCol w:w="2223"/>
        <w:gridCol w:w="1935"/>
        <w:gridCol w:w="3893"/>
      </w:tblGrid>
      <w:tr w:rsidR="00F622B5" w:rsidRPr="00862980" w14:paraId="5CE694AB" w14:textId="77777777" w:rsidTr="00F622B5">
        <w:trPr>
          <w:trHeight w:val="532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99851D1" w14:textId="77777777" w:rsidR="00F622B5" w:rsidRPr="00862980" w:rsidRDefault="00F622B5" w:rsidP="00350884">
            <w:pPr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  <w:t>Study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6387C186" w14:textId="77777777" w:rsidR="00F622B5" w:rsidRPr="00862980" w:rsidRDefault="00F622B5" w:rsidP="00350884">
            <w:pPr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  <w:t>Year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6A182298" w14:textId="77777777" w:rsidR="00F622B5" w:rsidRPr="00862980" w:rsidRDefault="00F622B5" w:rsidP="00350884">
            <w:pPr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  <w:t>Location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3AF41728" w14:textId="77777777" w:rsidR="00F622B5" w:rsidRPr="00862980" w:rsidRDefault="00F622B5" w:rsidP="00350884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  <w:t>Study Period (months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41292FA0" w14:textId="77777777" w:rsidR="00F622B5" w:rsidRPr="00862980" w:rsidRDefault="00F622B5" w:rsidP="00350884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  <w:t>N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6414DBA6" w14:textId="77777777" w:rsidR="00F622B5" w:rsidRPr="00862980" w:rsidRDefault="00F622B5" w:rsidP="00350884">
            <w:pPr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  <w:t>Design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0F3B56EF" w14:textId="77777777" w:rsidR="00F622B5" w:rsidRPr="00862980" w:rsidRDefault="00F622B5" w:rsidP="00350884">
            <w:pPr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  <w:t>Randomisatio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7282CA51" w14:textId="34302B03" w:rsidR="00F622B5" w:rsidRPr="00862980" w:rsidRDefault="00670112" w:rsidP="00350884">
            <w:pPr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  <w:t>Prehospital personnel</w:t>
            </w:r>
          </w:p>
        </w:tc>
        <w:tc>
          <w:tcPr>
            <w:tcW w:w="3893" w:type="dxa"/>
            <w:tcBorders>
              <w:top w:val="single" w:sz="4" w:space="0" w:color="auto"/>
              <w:bottom w:val="single" w:sz="4" w:space="0" w:color="auto"/>
            </w:tcBorders>
          </w:tcPr>
          <w:p w14:paraId="57D336B5" w14:textId="77777777" w:rsidR="00F622B5" w:rsidRPr="00862980" w:rsidRDefault="00F622B5" w:rsidP="00350884">
            <w:pPr>
              <w:ind w:right="-1285"/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12"/>
                <w:szCs w:val="12"/>
                <w:lang w:val="en-GB"/>
              </w:rPr>
              <w:t>Primary Outcome and Key Findings</w:t>
            </w:r>
          </w:p>
        </w:tc>
      </w:tr>
      <w:tr w:rsidR="00F622B5" w:rsidRPr="00862980" w14:paraId="5B88041F" w14:textId="77777777" w:rsidTr="00F622B5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1273" w:type="dxa"/>
          </w:tcPr>
          <w:p w14:paraId="14E258F0" w14:textId="6B3532D2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 Luca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MdWNhPC9BdXRob3I+PFllYXI+MjAwOTwvWWVhcj48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MdWNhPC9BdXRob3I+PFllYXI+MjAwOTwvWWVhcj48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9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4A7AA97B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09</w:t>
            </w:r>
          </w:p>
        </w:tc>
        <w:tc>
          <w:tcPr>
            <w:tcW w:w="841" w:type="dxa"/>
          </w:tcPr>
          <w:p w14:paraId="5EC4B9A9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Italy</w:t>
            </w:r>
          </w:p>
        </w:tc>
        <w:tc>
          <w:tcPr>
            <w:tcW w:w="1061" w:type="dxa"/>
          </w:tcPr>
          <w:p w14:paraId="3C136A67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-</w:t>
            </w:r>
          </w:p>
        </w:tc>
        <w:tc>
          <w:tcPr>
            <w:tcW w:w="621" w:type="dxa"/>
          </w:tcPr>
          <w:p w14:paraId="4FE5BB5F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4895</w:t>
            </w:r>
          </w:p>
        </w:tc>
        <w:tc>
          <w:tcPr>
            <w:tcW w:w="2149" w:type="dxa"/>
          </w:tcPr>
          <w:p w14:paraId="3B521011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Cluster RCT</w:t>
            </w:r>
          </w:p>
        </w:tc>
        <w:tc>
          <w:tcPr>
            <w:tcW w:w="2223" w:type="dxa"/>
          </w:tcPr>
          <w:p w14:paraId="563F2CDF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Cluster level randomization by geographical area</w:t>
            </w:r>
          </w:p>
        </w:tc>
        <w:tc>
          <w:tcPr>
            <w:tcW w:w="1935" w:type="dxa"/>
          </w:tcPr>
          <w:p w14:paraId="576A9638" w14:textId="5B7C99B3" w:rsidR="00F622B5" w:rsidRDefault="00C5089D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Ambulance Drivers</w:t>
            </w:r>
          </w:p>
          <w:p w14:paraId="6A3CC5AC" w14:textId="77777777" w:rsidR="00C5089D" w:rsidRDefault="00C5089D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hysicians</w:t>
            </w:r>
          </w:p>
          <w:p w14:paraId="50A958E7" w14:textId="0BB9D283" w:rsidR="00C5089D" w:rsidRPr="00862980" w:rsidRDefault="00C5089D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Nurses</w:t>
            </w:r>
          </w:p>
        </w:tc>
        <w:tc>
          <w:tcPr>
            <w:tcW w:w="3893" w:type="dxa"/>
          </w:tcPr>
          <w:p w14:paraId="6E8DFBD0" w14:textId="493FDB65" w:rsidR="00C144C8" w:rsidRDefault="00C144C8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roportion of patients referred to stroke unit</w:t>
            </w:r>
          </w:p>
          <w:p w14:paraId="0A8A30F2" w14:textId="61CF737A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ositive CT for IS within 6 hours:</w:t>
            </w:r>
          </w:p>
          <w:p w14:paraId="728460F1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ower reduced as some symptom onset data missing, one large region withdrew.</w:t>
            </w:r>
          </w:p>
        </w:tc>
      </w:tr>
      <w:tr w:rsidR="00F622B5" w:rsidRPr="00862980" w14:paraId="0D056BF3" w14:textId="77777777" w:rsidTr="00F622B5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1273" w:type="dxa"/>
          </w:tcPr>
          <w:p w14:paraId="0C12FBCC" w14:textId="53FC5692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rmi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dXJtaTwvQXV0aG9yPjxZZWFyPjIwMTE8L1llYXI+PFJl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dXJtaTwvQXV0aG9yPjxZZWFyPjIwMTE8L1llYXI+PFJl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0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4F526F1D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1</w:t>
            </w:r>
          </w:p>
        </w:tc>
        <w:tc>
          <w:tcPr>
            <w:tcW w:w="841" w:type="dxa"/>
          </w:tcPr>
          <w:p w14:paraId="287D999B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Finland</w:t>
            </w:r>
          </w:p>
        </w:tc>
        <w:tc>
          <w:tcPr>
            <w:tcW w:w="1061" w:type="dxa"/>
          </w:tcPr>
          <w:p w14:paraId="757AA2A0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-</w:t>
            </w:r>
          </w:p>
        </w:tc>
        <w:tc>
          <w:tcPr>
            <w:tcW w:w="621" w:type="dxa"/>
          </w:tcPr>
          <w:p w14:paraId="7CBDD3B9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61</w:t>
            </w:r>
          </w:p>
        </w:tc>
        <w:tc>
          <w:tcPr>
            <w:tcW w:w="2149" w:type="dxa"/>
          </w:tcPr>
          <w:p w14:paraId="19706D4D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rospective, randomised intervention</w:t>
            </w:r>
          </w:p>
        </w:tc>
        <w:tc>
          <w:tcPr>
            <w:tcW w:w="2223" w:type="dxa"/>
          </w:tcPr>
          <w:p w14:paraId="091DD7A7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Sealed envelopes opened in ambulance</w:t>
            </w:r>
          </w:p>
        </w:tc>
        <w:tc>
          <w:tcPr>
            <w:tcW w:w="1935" w:type="dxa"/>
          </w:tcPr>
          <w:p w14:paraId="28C8726B" w14:textId="1B17FE12" w:rsidR="00F622B5" w:rsidRPr="00862980" w:rsidRDefault="00C5089D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aramedics</w:t>
            </w:r>
          </w:p>
        </w:tc>
        <w:tc>
          <w:tcPr>
            <w:tcW w:w="3893" w:type="dxa"/>
          </w:tcPr>
          <w:p w14:paraId="4CE61D7D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lasma glucose concentration:</w:t>
            </w:r>
          </w:p>
          <w:p w14:paraId="33061FF9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>Significant reduction of plasma glucose with IV insulin during the prehospital phase.</w:t>
            </w:r>
          </w:p>
        </w:tc>
      </w:tr>
      <w:tr w:rsidR="00F622B5" w:rsidRPr="00862980" w14:paraId="161B9AF6" w14:textId="77777777" w:rsidTr="00F622B5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1273" w:type="dxa"/>
          </w:tcPr>
          <w:p w14:paraId="240B109C" w14:textId="08FF33A2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rglund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nbHVuZDwvQXV0aG9yPjxZZWFyPjIwMTI8L1llYXI+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nbHVuZDwvQXV0aG9yPjxZZWFyPjIwMTI8L1llYXI+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1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57890783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2</w:t>
            </w:r>
          </w:p>
        </w:tc>
        <w:tc>
          <w:tcPr>
            <w:tcW w:w="841" w:type="dxa"/>
          </w:tcPr>
          <w:p w14:paraId="3EF21A6F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Sweden</w:t>
            </w:r>
          </w:p>
        </w:tc>
        <w:tc>
          <w:tcPr>
            <w:tcW w:w="1061" w:type="dxa"/>
          </w:tcPr>
          <w:p w14:paraId="68ECF91A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-</w:t>
            </w:r>
          </w:p>
        </w:tc>
        <w:tc>
          <w:tcPr>
            <w:tcW w:w="621" w:type="dxa"/>
          </w:tcPr>
          <w:p w14:paraId="661D400C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942</w:t>
            </w:r>
          </w:p>
        </w:tc>
        <w:tc>
          <w:tcPr>
            <w:tcW w:w="2149" w:type="dxa"/>
          </w:tcPr>
          <w:p w14:paraId="0B2EF1E4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Randomised controlled trial</w:t>
            </w:r>
          </w:p>
        </w:tc>
        <w:tc>
          <w:tcPr>
            <w:tcW w:w="2223" w:type="dxa"/>
          </w:tcPr>
          <w:p w14:paraId="23027007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Sealed envelopes in control room</w:t>
            </w:r>
          </w:p>
        </w:tc>
        <w:tc>
          <w:tcPr>
            <w:tcW w:w="1935" w:type="dxa"/>
          </w:tcPr>
          <w:p w14:paraId="463D111A" w14:textId="7B8F45B7" w:rsidR="00F622B5" w:rsidRDefault="00D42170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Nurses in control</w:t>
            </w:r>
          </w:p>
          <w:p w14:paraId="2F9078DD" w14:textId="5DC2AB4C" w:rsidR="00D42170" w:rsidRPr="00862980" w:rsidRDefault="00D42170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Nurses in ambulances</w:t>
            </w:r>
          </w:p>
        </w:tc>
        <w:tc>
          <w:tcPr>
            <w:tcW w:w="3893" w:type="dxa"/>
          </w:tcPr>
          <w:p w14:paraId="522000E6" w14:textId="77777777" w:rsidR="00F622B5" w:rsidRPr="00862980" w:rsidRDefault="00F622B5" w:rsidP="004F07FD">
            <w:pPr>
              <w:numPr>
                <w:ilvl w:val="0"/>
                <w:numId w:val="23"/>
              </w:numPr>
              <w:ind w:left="288" w:hanging="284"/>
              <w:contextualSpacing/>
              <w:jc w:val="both"/>
              <w:rPr>
                <w:rFonts w:ascii="Times New Roman" w:eastAsia="Verdana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862980">
              <w:rPr>
                <w:rFonts w:ascii="Times New Roman" w:eastAsia="Verdana" w:hAnsi="Times New Roman" w:cs="Times New Roman"/>
                <w:sz w:val="12"/>
                <w:szCs w:val="12"/>
                <w:lang w:val="en-GB"/>
              </w:rPr>
              <w:t>Unproportional</w:t>
            </w:r>
            <w:proofErr w:type="spellEnd"/>
            <w:r w:rsidRPr="00862980">
              <w:rPr>
                <w:rFonts w:ascii="Times New Roman" w:eastAsia="Verdana" w:hAnsi="Times New Roman" w:cs="Times New Roman"/>
                <w:sz w:val="12"/>
                <w:szCs w:val="12"/>
                <w:lang w:val="en-GB"/>
              </w:rPr>
              <w:t xml:space="preserve"> interference with other ambulance transports: </w:t>
            </w:r>
            <w:r w:rsidRPr="00862980">
              <w:rPr>
                <w:rFonts w:ascii="Times New Roman" w:eastAsia="Verdana" w:hAnsi="Times New Roman" w:cs="Times New Roman"/>
                <w:i/>
                <w:iCs/>
                <w:sz w:val="12"/>
                <w:szCs w:val="12"/>
                <w:lang w:val="en-GB"/>
              </w:rPr>
              <w:t>no obstruction  noted</w:t>
            </w:r>
          </w:p>
          <w:p w14:paraId="30CF4BA0" w14:textId="77777777" w:rsidR="00F622B5" w:rsidRPr="00862980" w:rsidRDefault="00F622B5" w:rsidP="004F07FD">
            <w:pPr>
              <w:numPr>
                <w:ilvl w:val="0"/>
                <w:numId w:val="23"/>
              </w:numPr>
              <w:ind w:left="288" w:hanging="284"/>
              <w:contextualSpacing/>
              <w:jc w:val="both"/>
              <w:rPr>
                <w:rFonts w:ascii="Times New Roman" w:eastAsia="Verdan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12"/>
                <w:szCs w:val="12"/>
                <w:lang w:val="en-GB"/>
              </w:rPr>
              <w:t xml:space="preserve">Increase in patients arriving at SU within 6 hours from symptom onset: </w:t>
            </w:r>
            <w:r w:rsidRPr="00862980">
              <w:rPr>
                <w:rFonts w:ascii="Times New Roman" w:eastAsia="Verdana" w:hAnsi="Times New Roman" w:cs="Times New Roman"/>
                <w:i/>
                <w:iCs/>
                <w:sz w:val="12"/>
                <w:szCs w:val="12"/>
                <w:lang w:val="en-GB"/>
              </w:rPr>
              <w:t>shorter time reported from call to arrival at SU with higher priority throughout (P=0.423)</w:t>
            </w:r>
          </w:p>
          <w:p w14:paraId="1B950B53" w14:textId="77777777" w:rsidR="00F622B5" w:rsidRPr="00862980" w:rsidRDefault="00F622B5" w:rsidP="004F07FD">
            <w:pPr>
              <w:numPr>
                <w:ilvl w:val="0"/>
                <w:numId w:val="23"/>
              </w:numPr>
              <w:ind w:left="288" w:hanging="284"/>
              <w:contextualSpacing/>
              <w:jc w:val="both"/>
              <w:rPr>
                <w:rFonts w:ascii="Times New Roman" w:eastAsia="Verdan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12"/>
                <w:szCs w:val="12"/>
                <w:lang w:val="en-GB"/>
              </w:rPr>
              <w:t xml:space="preserve">Higher rate of thrombolysis: </w:t>
            </w:r>
            <w:r w:rsidRPr="00862980">
              <w:rPr>
                <w:rFonts w:ascii="Times New Roman" w:eastAsia="Verdana" w:hAnsi="Times New Roman" w:cs="Times New Roman"/>
                <w:i/>
                <w:iCs/>
                <w:sz w:val="12"/>
                <w:szCs w:val="12"/>
                <w:lang w:val="en-GB"/>
              </w:rPr>
              <w:t>significant increase(P=&lt;0.001) patients with higher priority twice as likely to receive thrombolysis in the intervention group</w:t>
            </w:r>
          </w:p>
          <w:p w14:paraId="3FE02C98" w14:textId="77777777" w:rsidR="00F622B5" w:rsidRPr="00862980" w:rsidRDefault="00F622B5" w:rsidP="004F07FD">
            <w:pPr>
              <w:spacing w:line="360" w:lineRule="auto"/>
              <w:jc w:val="both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High mimic rate n=446 (47%)</w:t>
            </w:r>
          </w:p>
        </w:tc>
      </w:tr>
      <w:tr w:rsidR="00F622B5" w:rsidRPr="00862980" w14:paraId="30E10D78" w14:textId="77777777" w:rsidTr="00F622B5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1273" w:type="dxa"/>
          </w:tcPr>
          <w:p w14:paraId="3C149DBE" w14:textId="7A70C7C5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SU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Walter&lt;/Author&gt;&lt;Year&gt;2012&lt;/Year&gt;&lt;RecNum&gt;701&lt;/RecNum&gt;&lt;IDText&gt;Diagnosis and treatment of patients with stroke in a mobile stroke unit versus in hospital:  a randomised controlled trial.&lt;/IDText&gt;&lt;DisplayText&gt;[22]&lt;/DisplayText&gt;&lt;record&gt;&lt;rec-number&gt;701&lt;/rec-number&gt;&lt;foreign-keys&gt;&lt;key app="EN" db-id="wvfwsdd99far07exr0lpf5a109feazta0sf0" timestamp="1592600220" guid="af94f79c-1891-488c-9319-efab9e1f71fb"&gt;701&lt;/key&gt;&lt;/foreign-keys&gt;&lt;ref-type name="Journal Article"&gt;17&lt;/ref-type&gt;&lt;contributors&gt;&lt;authors&gt;&lt;author&gt;Walter, S.&lt;/author&gt;&lt;author&gt;Kostopoulos, P.&lt;/author&gt;&lt;author&gt;Haass, A.&lt;/author&gt;&lt;author&gt;Keller, I.&lt;/author&gt;&lt;author&gt;Lesmeister, M.&lt;/author&gt;&lt;author&gt;Schlechtriemen, T.&lt;/author&gt;&lt;author&gt;Roth, C.&lt;/author&gt;&lt;author&gt;Papanagiotou, P.&lt;/author&gt;&lt;author&gt;Grunwald, I.&lt;/author&gt;&lt;author&gt;Schumacher, H&lt;/author&gt;&lt;author&gt;Helwig, S.&lt;/author&gt;&lt;author&gt;Viera, J.&lt;/author&gt;&lt;author&gt;Korner, H.&lt;/author&gt;&lt;author&gt;Alexandrou, M.&lt;/author&gt;&lt;author&gt;Yilmaz, U.&lt;/author&gt;&lt;author&gt;Ziegler, K.&lt;/author&gt;&lt;author&gt;Schmidt, K.&lt;/author&gt;&lt;author&gt;Dabew, R&lt;/author&gt;&lt;author&gt;Kubulus, D.&lt;/author&gt;&lt;author&gt;Liu Y&lt;/author&gt;&lt;author&gt;Volk T&lt;/author&gt;&lt;author&gt;Kronfield K&lt;/author&gt;&lt;author&gt;Ruckes C&lt;/author&gt;&lt;author&gt;Bertsch, T.&lt;/author&gt;&lt;author&gt;Reith W&lt;/author&gt;&lt;author&gt;Fassbender K&lt;/author&gt;&lt;/authors&gt;&lt;/contributors&gt;&lt;titles&gt;&lt;title&gt;Diagnosis and treatment of patients with stroke in a mobile stroke unit versus in hospital:  a randomised controlled trial.&lt;/title&gt;&lt;secondary-title&gt;The Lancet Neurology&lt;/secondary-title&gt;&lt;/titles&gt;&lt;periodical&gt;&lt;full-title&gt;The Lancet Neurology&lt;/full-title&gt;&lt;/periodical&gt;&lt;pages&gt;397-404&lt;/pages&gt;&lt;volume&gt;11&lt;/volume&gt;&lt;number&gt;5&lt;/number&gt;&lt;dates&gt;&lt;year&gt;2012&lt;/year&gt;&lt;/dates&gt;&lt;urls&gt;&lt;/urls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2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62" w:type="dxa"/>
          </w:tcPr>
          <w:p w14:paraId="7DF45BB6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2</w:t>
            </w:r>
          </w:p>
        </w:tc>
        <w:tc>
          <w:tcPr>
            <w:tcW w:w="841" w:type="dxa"/>
          </w:tcPr>
          <w:p w14:paraId="226F3F38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Germany</w:t>
            </w:r>
          </w:p>
        </w:tc>
        <w:tc>
          <w:tcPr>
            <w:tcW w:w="1061" w:type="dxa"/>
          </w:tcPr>
          <w:p w14:paraId="20D9029D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32 (Nov 2008 – Jul 2011)</w:t>
            </w:r>
          </w:p>
        </w:tc>
        <w:tc>
          <w:tcPr>
            <w:tcW w:w="621" w:type="dxa"/>
          </w:tcPr>
          <w:p w14:paraId="40460E83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2149" w:type="dxa"/>
          </w:tcPr>
          <w:p w14:paraId="5AA78A62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Randomised single centre-controlled trial</w:t>
            </w:r>
          </w:p>
        </w:tc>
        <w:tc>
          <w:tcPr>
            <w:tcW w:w="2223" w:type="dxa"/>
          </w:tcPr>
          <w:p w14:paraId="6874C6CA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Week-wise strategy</w:t>
            </w:r>
          </w:p>
        </w:tc>
        <w:tc>
          <w:tcPr>
            <w:tcW w:w="1935" w:type="dxa"/>
          </w:tcPr>
          <w:p w14:paraId="0105E1D6" w14:textId="77777777" w:rsidR="00F622B5" w:rsidRDefault="00D42170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aramedic dispatcher</w:t>
            </w:r>
          </w:p>
          <w:p w14:paraId="62FB1084" w14:textId="2A0DC421" w:rsidR="00D42170" w:rsidRPr="00862980" w:rsidRDefault="00D42170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On MSU: Paramedic, stroke </w:t>
            </w:r>
            <w:r w:rsidR="00AC646E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hysician</w:t>
            </w: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, neuroradiologist</w:t>
            </w:r>
          </w:p>
        </w:tc>
        <w:tc>
          <w:tcPr>
            <w:tcW w:w="3893" w:type="dxa"/>
          </w:tcPr>
          <w:p w14:paraId="545636D1" w14:textId="5FF5833B" w:rsidR="00F622B5" w:rsidRPr="00862980" w:rsidRDefault="00DC10E1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Time from a</w:t>
            </w:r>
            <w:r w:rsidR="00F622B5"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larm to therapy decision</w:t>
            </w:r>
          </w:p>
          <w:p w14:paraId="0A81CEA4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 xml:space="preserve">Substantial reduction in median time from alarm to therapy decision: 35 min [31-39] min vs 76 [63, 94] min. </w:t>
            </w:r>
          </w:p>
        </w:tc>
      </w:tr>
      <w:tr w:rsidR="00F622B5" w:rsidRPr="00862980" w14:paraId="1B47AAE5" w14:textId="77777777" w:rsidTr="00F622B5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1273" w:type="dxa"/>
          </w:tcPr>
          <w:p w14:paraId="44CE8EA8" w14:textId="289B1E43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ugaard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Hougaard&lt;/Author&gt;&lt;Year&gt;2013&lt;/Year&gt;&lt;RecNum&gt;642&lt;/RecNum&gt;&lt;IDText&gt;Remote ischemic perconditioning as an adjunct therapy to thrombolysis in patients with acute ischemic stroke: a randomized trial.&lt;/IDText&gt;&lt;DisplayText&gt;[23]&lt;/DisplayText&gt;&lt;record&gt;&lt;rec-number&gt;642&lt;/rec-number&gt;&lt;foreign-keys&gt;&lt;key app="EN" db-id="wvfwsdd99far07exr0lpf5a109feazta0sf0" timestamp="1592600218" guid="2ca9b49b-773d-4e6e-8345-acd6dbd1eaa8"&gt;642&lt;/key&gt;&lt;/foreign-keys&gt;&lt;ref-type name="Journal Article"&gt;17&lt;/ref-type&gt;&lt;contributors&gt;&lt;authors&gt;&lt;author&gt;Hougaard, K.&lt;/author&gt;&lt;author&gt;Hjort, N.&lt;/author&gt;&lt;author&gt;Zeidler, D.&lt;/author&gt;&lt;author&gt;Sorensen, L.&lt;/author&gt;&lt;author&gt;Norgaard, A.&lt;/author&gt;&lt;author&gt;Hansen, T.&lt;/author&gt;&lt;author&gt;von Weitzel-Mudersbach, P.&lt;/author&gt;&lt;author&gt;Simonsen, C.&lt;/author&gt;&lt;author&gt;Damgaard, D.&lt;/author&gt;&lt;author&gt;Gottrup, H.&lt;/author&gt;&lt;author&gt;Svendsen, K.&lt;/author&gt;&lt;author&gt;Vestergaard Rasmussen, P.&lt;/author&gt;&lt;author&gt;Ribe, L.&lt;/author&gt;&lt;author&gt;Mikkelsen, I.&lt;/author&gt;&lt;author&gt;Nagenthiraja, K.&lt;/author&gt;&lt;author&gt;Cho, T.&lt;/author&gt;&lt;author&gt;Redington, A.&lt;/author&gt;&lt;author&gt;Botker, H. &lt;/author&gt;&lt;author&gt;Ostergaard, L.&lt;/author&gt;&lt;author&gt;Mouridsen, K.&lt;/author&gt;&lt;author&gt;Andersen, G.&lt;/author&gt;&lt;/authors&gt;&lt;/contributors&gt;&lt;titles&gt;&lt;title&gt;Remote ischemic perconditioning as an adjunct therapy to thrombolysis in patients with acute ischemic stroke: a randomized trial.&lt;/title&gt;&lt;secondary-title&gt;Stroke&lt;/secondary-title&gt;&lt;/titles&gt;&lt;periodical&gt;&lt;full-title&gt;Stroke&lt;/full-title&gt;&lt;/periodical&gt;&lt;pages&gt;159-167&lt;/pages&gt;&lt;volume&gt;45&lt;/volume&gt;&lt;edition&gt;7 November 2013&lt;/edition&gt;&lt;dates&gt;&lt;year&gt;2013&lt;/year&gt;&lt;/dates&gt;&lt;urls&gt;&lt;/urls&gt;&lt;electronic-resource-num&gt;10.1161/STROKEAHA.113.001346&lt;/electronic-resource-num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3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4343A99C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3</w:t>
            </w:r>
          </w:p>
        </w:tc>
        <w:tc>
          <w:tcPr>
            <w:tcW w:w="841" w:type="dxa"/>
          </w:tcPr>
          <w:p w14:paraId="15CE92B3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Denmark</w:t>
            </w:r>
          </w:p>
        </w:tc>
        <w:tc>
          <w:tcPr>
            <w:tcW w:w="1061" w:type="dxa"/>
          </w:tcPr>
          <w:p w14:paraId="30DEAC61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19 </w:t>
            </w:r>
          </w:p>
          <w:p w14:paraId="6987C66C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(Jun 2009 – Jan 2011)</w:t>
            </w:r>
          </w:p>
        </w:tc>
        <w:tc>
          <w:tcPr>
            <w:tcW w:w="621" w:type="dxa"/>
          </w:tcPr>
          <w:p w14:paraId="18D41E7D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443</w:t>
            </w:r>
          </w:p>
        </w:tc>
        <w:tc>
          <w:tcPr>
            <w:tcW w:w="2149" w:type="dxa"/>
          </w:tcPr>
          <w:p w14:paraId="1CA2618D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Single centre, open-label, outcome observer blinded randomised study</w:t>
            </w:r>
          </w:p>
        </w:tc>
        <w:tc>
          <w:tcPr>
            <w:tcW w:w="2223" w:type="dxa"/>
          </w:tcPr>
          <w:p w14:paraId="1C852448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Telephone randomization with physician</w:t>
            </w:r>
          </w:p>
        </w:tc>
        <w:tc>
          <w:tcPr>
            <w:tcW w:w="1935" w:type="dxa"/>
          </w:tcPr>
          <w:p w14:paraId="3ACDB1A1" w14:textId="21E4CB80" w:rsidR="00F622B5" w:rsidRPr="00862980" w:rsidRDefault="007B7704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aramedic</w:t>
            </w:r>
          </w:p>
        </w:tc>
        <w:tc>
          <w:tcPr>
            <w:tcW w:w="3893" w:type="dxa"/>
          </w:tcPr>
          <w:p w14:paraId="07111E63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Penumbral salvage </w:t>
            </w:r>
          </w:p>
          <w:p w14:paraId="36C76A59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>No significant difference in penumbral salvage, final infarct size and infract growth between intervention and control</w:t>
            </w:r>
          </w:p>
        </w:tc>
      </w:tr>
      <w:tr w:rsidR="00F622B5" w:rsidRPr="00862980" w14:paraId="6BF25977" w14:textId="77777777" w:rsidTr="00F622B5">
        <w:tblPrEx>
          <w:tblLook w:val="04A0" w:firstRow="1" w:lastRow="0" w:firstColumn="1" w:lastColumn="0" w:noHBand="0" w:noVBand="1"/>
        </w:tblPrEx>
        <w:trPr>
          <w:trHeight w:val="548"/>
        </w:trPr>
        <w:tc>
          <w:tcPr>
            <w:tcW w:w="1273" w:type="dxa"/>
          </w:tcPr>
          <w:p w14:paraId="2773E431" w14:textId="1F2A8F89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GHT Pilot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tvbGVrYXI8L0F1dGhvcj48WWVhcj4yMDEzPC9ZZWFy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tvbGVrYXI8L0F1dGhvcj48WWVhcj4yMDEzPC9ZZWFy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4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62" w:type="dxa"/>
          </w:tcPr>
          <w:p w14:paraId="2405ECD7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3</w:t>
            </w:r>
          </w:p>
        </w:tc>
        <w:tc>
          <w:tcPr>
            <w:tcW w:w="841" w:type="dxa"/>
          </w:tcPr>
          <w:p w14:paraId="125BC10F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UK</w:t>
            </w:r>
          </w:p>
        </w:tc>
        <w:tc>
          <w:tcPr>
            <w:tcW w:w="1061" w:type="dxa"/>
          </w:tcPr>
          <w:p w14:paraId="650A24D4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23 (Feb 2010 – Dec 2011) </w:t>
            </w:r>
          </w:p>
        </w:tc>
        <w:tc>
          <w:tcPr>
            <w:tcW w:w="621" w:type="dxa"/>
          </w:tcPr>
          <w:p w14:paraId="5133C4B0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41</w:t>
            </w:r>
          </w:p>
        </w:tc>
        <w:tc>
          <w:tcPr>
            <w:tcW w:w="2149" w:type="dxa"/>
          </w:tcPr>
          <w:p w14:paraId="4A0D6E73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aramedic-delivered, ambulance-based single-city prospective single-blind RCT</w:t>
            </w:r>
          </w:p>
        </w:tc>
        <w:tc>
          <w:tcPr>
            <w:tcW w:w="2223" w:type="dxa"/>
          </w:tcPr>
          <w:p w14:paraId="00531BCE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Sequenced envelopes stored on ambulance vehicles</w:t>
            </w:r>
          </w:p>
        </w:tc>
        <w:tc>
          <w:tcPr>
            <w:tcW w:w="1935" w:type="dxa"/>
          </w:tcPr>
          <w:p w14:paraId="0F5E6224" w14:textId="03D8CFA4" w:rsidR="00F622B5" w:rsidRPr="00862980" w:rsidRDefault="007B7704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aramedic</w:t>
            </w:r>
          </w:p>
        </w:tc>
        <w:tc>
          <w:tcPr>
            <w:tcW w:w="3893" w:type="dxa"/>
          </w:tcPr>
          <w:p w14:paraId="7C7D9FD9" w14:textId="045749A8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Reduction of systolic BP at 2 hours:</w:t>
            </w:r>
          </w:p>
          <w:p w14:paraId="7A6A439C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>P0.030</w:t>
            </w:r>
          </w:p>
          <w:p w14:paraId="59B0BA92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Feasible for Paramedics to undertake randomisation</w:t>
            </w:r>
          </w:p>
        </w:tc>
      </w:tr>
      <w:tr w:rsidR="00F622B5" w:rsidRPr="00862980" w14:paraId="0A572E04" w14:textId="77777777" w:rsidTr="00F622B5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1273" w:type="dxa"/>
          </w:tcPr>
          <w:p w14:paraId="4B5F0FAF" w14:textId="7B270A33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IL-FAST Pilot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haw&lt;/Author&gt;&lt;Year&gt;2014&lt;/Year&gt;&lt;RecNum&gt;8470&lt;/RecNum&gt;&lt;IDText&gt;Paramedic Initiated Lisinopril For Acute Stroke Treatment (PIL-FAST): results from the pilot randomised controlled trial.&lt;/IDText&gt;&lt;DisplayText&gt;[25]&lt;/DisplayText&gt;&lt;record&gt;&lt;rec-number&gt;8470&lt;/rec-number&gt;&lt;foreign-keys&gt;&lt;key app="EN" db-id="wvfwsdd99far07exr0lpf5a109feazta0sf0" timestamp="1592600722" guid="f650e557-daa1-4649-8d80-34fbaf90418c"&gt;8470&lt;/key&gt;&lt;/foreign-keys&gt;&lt;ref-type name="Journal Article"&gt;17&lt;/ref-type&gt;&lt;contributors&gt;&lt;authors&gt;&lt;author&gt;Shaw, L.&lt;/author&gt;&lt;author&gt;Price, C. &lt;/author&gt;&lt;author&gt;McLure, S.&lt;/author&gt;&lt;author&gt;Howel, D.&lt;/author&gt;&lt;author&gt;McColl, E. &lt;/author&gt;&lt;author&gt;Younger, P. &lt;/author&gt;&lt;author&gt;Ford, GA. &lt;/author&gt;&lt;/authors&gt;&lt;/contributors&gt;&lt;titles&gt;&lt;title&gt;Paramedic Initiated Lisinopril For Acute Stroke Treatment (PIL-FAST): results from the pilot randomised controlled trial.&lt;/title&gt;&lt;secondary-title&gt;Emerg Med J&lt;/secondary-title&gt;&lt;/titles&gt;&lt;periodical&gt;&lt;full-title&gt;Emerg Med J&lt;/full-title&gt;&lt;/periodical&gt;&lt;pages&gt;994-9&lt;/pages&gt;&lt;volume&gt;31&lt;/volume&gt;&lt;number&gt;12&lt;/number&gt;&lt;dates&gt;&lt;year&gt;2014&lt;/year&gt;&lt;/dates&gt;&lt;urls&gt;&lt;/urls&gt;&lt;electronic-resource-num&gt;doi: 10.1136/emermed-2013-202536&lt;/electronic-resource-num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5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18E98451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4</w:t>
            </w:r>
          </w:p>
        </w:tc>
        <w:tc>
          <w:tcPr>
            <w:tcW w:w="841" w:type="dxa"/>
          </w:tcPr>
          <w:p w14:paraId="5185E5CD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UK</w:t>
            </w:r>
          </w:p>
        </w:tc>
        <w:tc>
          <w:tcPr>
            <w:tcW w:w="1061" w:type="dxa"/>
          </w:tcPr>
          <w:p w14:paraId="18CDC32A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14 </w:t>
            </w:r>
          </w:p>
          <w:p w14:paraId="28C4E5FF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(Oct 2010 – Dec 2011)</w:t>
            </w:r>
          </w:p>
        </w:tc>
        <w:tc>
          <w:tcPr>
            <w:tcW w:w="621" w:type="dxa"/>
          </w:tcPr>
          <w:p w14:paraId="24B822E8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14</w:t>
            </w:r>
          </w:p>
        </w:tc>
        <w:tc>
          <w:tcPr>
            <w:tcW w:w="2149" w:type="dxa"/>
          </w:tcPr>
          <w:p w14:paraId="471FEBC2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Double-blind pilot RCT</w:t>
            </w:r>
          </w:p>
        </w:tc>
        <w:tc>
          <w:tcPr>
            <w:tcW w:w="2223" w:type="dxa"/>
          </w:tcPr>
          <w:p w14:paraId="2EA44446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Individual Paramedic packs</w:t>
            </w:r>
          </w:p>
        </w:tc>
        <w:tc>
          <w:tcPr>
            <w:tcW w:w="1935" w:type="dxa"/>
          </w:tcPr>
          <w:p w14:paraId="6EDC0040" w14:textId="23289978" w:rsidR="00F622B5" w:rsidRPr="00862980" w:rsidRDefault="007B7704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aramedic</w:t>
            </w:r>
          </w:p>
        </w:tc>
        <w:tc>
          <w:tcPr>
            <w:tcW w:w="3893" w:type="dxa"/>
          </w:tcPr>
          <w:p w14:paraId="43F78932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rehospital enrolment of 4 patients per month,</w:t>
            </w: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 xml:space="preserve"> not met</w:t>
            </w:r>
          </w:p>
        </w:tc>
      </w:tr>
      <w:tr w:rsidR="00F622B5" w:rsidRPr="00862980" w14:paraId="76C8E849" w14:textId="77777777" w:rsidTr="00F622B5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1273" w:type="dxa"/>
          </w:tcPr>
          <w:p w14:paraId="4D8D03AD" w14:textId="7C682156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ANTOM-S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YmluZ2VyPC9BdXRob3I+PFllYXI+MjAxNDwvWWVhcj48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YmluZ2VyPC9BdXRob3I+PFllYXI+MjAxNDwvWWVhcj48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6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35D2F4D7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4</w:t>
            </w:r>
          </w:p>
        </w:tc>
        <w:tc>
          <w:tcPr>
            <w:tcW w:w="841" w:type="dxa"/>
          </w:tcPr>
          <w:p w14:paraId="7907B2A5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Germany</w:t>
            </w:r>
          </w:p>
        </w:tc>
        <w:tc>
          <w:tcPr>
            <w:tcW w:w="1061" w:type="dxa"/>
          </w:tcPr>
          <w:p w14:paraId="375D5C47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1 (May 2011 – Jan 2013)</w:t>
            </w:r>
          </w:p>
        </w:tc>
        <w:tc>
          <w:tcPr>
            <w:tcW w:w="621" w:type="dxa"/>
          </w:tcPr>
          <w:p w14:paraId="13A9DED8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6182</w:t>
            </w:r>
          </w:p>
        </w:tc>
        <w:tc>
          <w:tcPr>
            <w:tcW w:w="2149" w:type="dxa"/>
          </w:tcPr>
          <w:p w14:paraId="76D6D025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Randomised week, open label clinical trial.</w:t>
            </w:r>
          </w:p>
        </w:tc>
        <w:tc>
          <w:tcPr>
            <w:tcW w:w="2223" w:type="dxa"/>
          </w:tcPr>
          <w:p w14:paraId="29FC06D1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Week-wise randomization intervention/control</w:t>
            </w:r>
          </w:p>
        </w:tc>
        <w:tc>
          <w:tcPr>
            <w:tcW w:w="1935" w:type="dxa"/>
          </w:tcPr>
          <w:p w14:paraId="449E3EA4" w14:textId="7E59A46B" w:rsidR="00F622B5" w:rsidRPr="00862980" w:rsidRDefault="007B7704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Neuroradiologist, paramedic, </w:t>
            </w:r>
            <w:r w:rsidR="00AC646E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radiology</w:t>
            </w: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 technician</w:t>
            </w:r>
          </w:p>
        </w:tc>
        <w:tc>
          <w:tcPr>
            <w:tcW w:w="3893" w:type="dxa"/>
          </w:tcPr>
          <w:p w14:paraId="7C18FF57" w14:textId="09271E1D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Alarm-to-needle</w:t>
            </w:r>
            <w:r w:rsidR="00DC10E1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 time</w:t>
            </w: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:</w:t>
            </w:r>
          </w:p>
          <w:p w14:paraId="6608B306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>Reduction of 15 minutes, p&lt;0.001</w:t>
            </w:r>
          </w:p>
        </w:tc>
      </w:tr>
      <w:tr w:rsidR="00F622B5" w:rsidRPr="00862980" w14:paraId="134D2F93" w14:textId="77777777" w:rsidTr="00F622B5">
        <w:tblPrEx>
          <w:tblLook w:val="04A0" w:firstRow="1" w:lastRow="0" w:firstColumn="1" w:lastColumn="0" w:noHBand="0" w:noVBand="1"/>
        </w:tblPrEx>
        <w:trPr>
          <w:trHeight w:val="416"/>
        </w:trPr>
        <w:tc>
          <w:tcPr>
            <w:tcW w:w="1273" w:type="dxa"/>
          </w:tcPr>
          <w:p w14:paraId="14842312" w14:textId="75230C1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kzadeh</w:t>
            </w:r>
            <w:proofErr w:type="spellEnd"/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la3phZGVoPC9BdXRob3I+PFllYXI+MjAxNTwvWWVh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la3phZGVoPC9BdXRob3I+PFllYXI+MjAxNTwvWWVh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7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2C422868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5</w:t>
            </w:r>
          </w:p>
        </w:tc>
        <w:tc>
          <w:tcPr>
            <w:tcW w:w="841" w:type="dxa"/>
          </w:tcPr>
          <w:p w14:paraId="0114E079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Iran</w:t>
            </w:r>
          </w:p>
        </w:tc>
        <w:tc>
          <w:tcPr>
            <w:tcW w:w="1061" w:type="dxa"/>
          </w:tcPr>
          <w:p w14:paraId="18F42866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-</w:t>
            </w:r>
          </w:p>
        </w:tc>
        <w:tc>
          <w:tcPr>
            <w:tcW w:w="621" w:type="dxa"/>
          </w:tcPr>
          <w:p w14:paraId="69BE8B7F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46</w:t>
            </w:r>
          </w:p>
        </w:tc>
        <w:tc>
          <w:tcPr>
            <w:tcW w:w="2149" w:type="dxa"/>
          </w:tcPr>
          <w:p w14:paraId="4DFA868D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Quasi-Empirical</w:t>
            </w:r>
          </w:p>
        </w:tc>
        <w:tc>
          <w:tcPr>
            <w:tcW w:w="2223" w:type="dxa"/>
          </w:tcPr>
          <w:p w14:paraId="1F08B7AD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Incoming calls randomly answered by trained or non-trained nurses</w:t>
            </w:r>
          </w:p>
        </w:tc>
        <w:tc>
          <w:tcPr>
            <w:tcW w:w="1935" w:type="dxa"/>
          </w:tcPr>
          <w:p w14:paraId="2C7B2344" w14:textId="10920D0B" w:rsidR="007B7704" w:rsidRPr="00862980" w:rsidRDefault="007B7704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Telephone triage nurses</w:t>
            </w:r>
          </w:p>
        </w:tc>
        <w:tc>
          <w:tcPr>
            <w:tcW w:w="3893" w:type="dxa"/>
          </w:tcPr>
          <w:p w14:paraId="50BE2074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Final diagnosis of stroke </w:t>
            </w:r>
          </w:p>
          <w:p w14:paraId="28EFD1B7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>12% Increased accuracy using CPSS vs standard guidelines, OR1.14.  Some under triage noted.  Small increase in time to dispatch and time to hospital noted in the intervention group.</w:t>
            </w:r>
          </w:p>
        </w:tc>
      </w:tr>
      <w:tr w:rsidR="00F622B5" w:rsidRPr="00862980" w14:paraId="6F9BA9B5" w14:textId="77777777" w:rsidTr="00F622B5">
        <w:tblPrEx>
          <w:tblLook w:val="04A0" w:firstRow="1" w:lastRow="0" w:firstColumn="1" w:lastColumn="0" w:noHBand="0" w:noVBand="1"/>
        </w:tblPrEx>
        <w:trPr>
          <w:trHeight w:val="416"/>
        </w:trPr>
        <w:tc>
          <w:tcPr>
            <w:tcW w:w="1273" w:type="dxa"/>
          </w:tcPr>
          <w:p w14:paraId="1326E8EE" w14:textId="2D3737F9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ST-Mag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aver&lt;/Author&gt;&lt;Year&gt;2015&lt;/Year&gt;&lt;RecNum&gt;8540&lt;/RecNum&gt;&lt;IDText&gt;Prehospital use of magnesium sulfate as neuroprotection in acute stroke&lt;/IDText&gt;&lt;DisplayText&gt;[28]&lt;/DisplayText&gt;&lt;record&gt;&lt;rec-number&gt;8540&lt;/rec-number&gt;&lt;foreign-keys&gt;&lt;key app="EN" db-id="wvfwsdd99far07exr0lpf5a109feazta0sf0" timestamp="1592600889" guid="d32671dc-f931-4878-be4a-9990d0e41719"&gt;8540&lt;/key&gt;&lt;/foreign-keys&gt;&lt;ref-type name="Journal Article"&gt;17&lt;/ref-type&gt;&lt;contributors&gt;&lt;authors&gt;&lt;author&gt;Saver, J.&lt;/author&gt;&lt;author&gt;Starkman, S.&lt;/author&gt;&lt;author&gt;Eckstein, M.&lt;/author&gt;&lt;author&gt;Stratton, S.&lt;/author&gt;&lt;author&gt;Pratt, F.&lt;/author&gt;&lt;author&gt;Hamilton, S.&lt;/author&gt;&lt;author&gt;Conwit, R.&lt;/author&gt;&lt;author&gt;Liebeskind, D.&lt;/author&gt;&lt;author&gt;Sung, G.&lt;/author&gt;&lt;author&gt;Kramer, I.&lt;/author&gt;&lt;author&gt;Moreau, G.&lt;/author&gt;&lt;author&gt;Goldweber, R.&lt;/author&gt;&lt;author&gt;Sanossian, N.&lt;/author&gt;&lt;/authors&gt;&lt;/contributors&gt;&lt;titles&gt;&lt;title&gt;Prehospital use of magnesium sulfate as neuroprotection in acute stroke&lt;/title&gt;&lt;secondary-title&gt;N Engl J Med&lt;/secondary-title&gt;&lt;/titles&gt;&lt;periodical&gt;&lt;full-title&gt;N Engl J Med&lt;/full-title&gt;&lt;/periodical&gt;&lt;pages&gt;528-36&lt;/pages&gt;&lt;volume&gt;372&lt;/volume&gt;&lt;number&gt;6&lt;/number&gt;&lt;dates&gt;&lt;year&gt;2015&lt;/year&gt;&lt;pub-dates&gt;&lt;date&gt;5 February 2015&lt;/date&gt;&lt;/pub-dates&gt;&lt;/dates&gt;&lt;urls&gt;&lt;/urls&gt;&lt;electronic-resource-num&gt;10.1056/NEJMoa1408827&lt;/electronic-resource-num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8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56C2B3B9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5</w:t>
            </w:r>
          </w:p>
        </w:tc>
        <w:tc>
          <w:tcPr>
            <w:tcW w:w="841" w:type="dxa"/>
          </w:tcPr>
          <w:p w14:paraId="0675A211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USA</w:t>
            </w:r>
          </w:p>
        </w:tc>
        <w:tc>
          <w:tcPr>
            <w:tcW w:w="1061" w:type="dxa"/>
          </w:tcPr>
          <w:p w14:paraId="69D72231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96 (Jan 2005 – Dec 2012)</w:t>
            </w:r>
          </w:p>
        </w:tc>
        <w:tc>
          <w:tcPr>
            <w:tcW w:w="621" w:type="dxa"/>
          </w:tcPr>
          <w:p w14:paraId="7D479E98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1700</w:t>
            </w:r>
          </w:p>
        </w:tc>
        <w:tc>
          <w:tcPr>
            <w:tcW w:w="2149" w:type="dxa"/>
          </w:tcPr>
          <w:p w14:paraId="3F9C2388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3-way multicentre randomised double blind, placebo controlled, pivotal RCT</w:t>
            </w:r>
          </w:p>
        </w:tc>
        <w:tc>
          <w:tcPr>
            <w:tcW w:w="2223" w:type="dxa"/>
          </w:tcPr>
          <w:p w14:paraId="640BEB0D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Single-kit stocked on ambulance vehicle</w:t>
            </w:r>
          </w:p>
        </w:tc>
        <w:tc>
          <w:tcPr>
            <w:tcW w:w="1935" w:type="dxa"/>
          </w:tcPr>
          <w:p w14:paraId="384538FA" w14:textId="40A0FF4D" w:rsidR="00F622B5" w:rsidRPr="00862980" w:rsidRDefault="00AC646E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aramedic</w:t>
            </w:r>
          </w:p>
        </w:tc>
        <w:tc>
          <w:tcPr>
            <w:tcW w:w="3893" w:type="dxa"/>
          </w:tcPr>
          <w:p w14:paraId="00F91B5F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mRS Day-90: </w:t>
            </w: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 xml:space="preserve">no significant shift in mRS p=0.28 </w:t>
            </w:r>
          </w:p>
        </w:tc>
      </w:tr>
      <w:tr w:rsidR="00F622B5" w:rsidRPr="00862980" w14:paraId="288F49F2" w14:textId="77777777" w:rsidTr="00F622B5">
        <w:tblPrEx>
          <w:tblLook w:val="04A0" w:firstRow="1" w:lastRow="0" w:firstColumn="1" w:lastColumn="0" w:noHBand="0" w:noVBand="1"/>
        </w:tblPrEx>
        <w:trPr>
          <w:trHeight w:val="416"/>
        </w:trPr>
        <w:tc>
          <w:tcPr>
            <w:tcW w:w="1273" w:type="dxa"/>
          </w:tcPr>
          <w:p w14:paraId="41CA6650" w14:textId="36C87CBA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GHT-2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oPC9BdXRob3I+PFllYXI+MjAxOTwvWWVhcj48UmVj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oPC9BdXRob3I+PFllYXI+MjAxOTwvWWVhcj48UmVj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9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0CC3DD1D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9</w:t>
            </w:r>
          </w:p>
        </w:tc>
        <w:tc>
          <w:tcPr>
            <w:tcW w:w="841" w:type="dxa"/>
          </w:tcPr>
          <w:p w14:paraId="5106510A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UK</w:t>
            </w:r>
          </w:p>
        </w:tc>
        <w:tc>
          <w:tcPr>
            <w:tcW w:w="1061" w:type="dxa"/>
          </w:tcPr>
          <w:p w14:paraId="7A5FCC9D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31 (Sep 2015-May2018)</w:t>
            </w:r>
          </w:p>
        </w:tc>
        <w:tc>
          <w:tcPr>
            <w:tcW w:w="621" w:type="dxa"/>
          </w:tcPr>
          <w:p w14:paraId="48399706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1149</w:t>
            </w:r>
          </w:p>
        </w:tc>
        <w:tc>
          <w:tcPr>
            <w:tcW w:w="2149" w:type="dxa"/>
          </w:tcPr>
          <w:p w14:paraId="6463A1E9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aramedic-delivered, multicentre, randomized controlled trial</w:t>
            </w:r>
          </w:p>
        </w:tc>
        <w:tc>
          <w:tcPr>
            <w:tcW w:w="2223" w:type="dxa"/>
          </w:tcPr>
          <w:p w14:paraId="5D475497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Treatment packs 1:1 randomised intervention/sham, signed out at shift start</w:t>
            </w:r>
          </w:p>
        </w:tc>
        <w:tc>
          <w:tcPr>
            <w:tcW w:w="1935" w:type="dxa"/>
          </w:tcPr>
          <w:p w14:paraId="148502BE" w14:textId="14981350" w:rsidR="00F622B5" w:rsidRPr="00862980" w:rsidRDefault="00AC646E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aramedic</w:t>
            </w:r>
          </w:p>
        </w:tc>
        <w:tc>
          <w:tcPr>
            <w:tcW w:w="3893" w:type="dxa"/>
          </w:tcPr>
          <w:p w14:paraId="65F246BA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 mRS Day-90:</w:t>
            </w:r>
          </w:p>
          <w:p w14:paraId="1A903007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 xml:space="preserve">no overall improvement in functional outcome at day-9, p0.69 </w:t>
            </w:r>
          </w:p>
        </w:tc>
      </w:tr>
      <w:tr w:rsidR="00F622B5" w:rsidRPr="00862980" w14:paraId="06B77612" w14:textId="77777777" w:rsidTr="00F622B5">
        <w:tblPrEx>
          <w:tblLook w:val="04A0" w:firstRow="1" w:lastRow="0" w:firstColumn="1" w:lastColumn="0" w:noHBand="0" w:noVBand="1"/>
        </w:tblPrEx>
        <w:trPr>
          <w:trHeight w:val="416"/>
        </w:trPr>
        <w:tc>
          <w:tcPr>
            <w:tcW w:w="1273" w:type="dxa"/>
          </w:tcPr>
          <w:p w14:paraId="1C1494BE" w14:textId="108C70B9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rsson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Larsson&lt;/Author&gt;&lt;Year&gt;2019&lt;/Year&gt;&lt;RecNum&gt;15034&lt;/RecNum&gt;&lt;IDText&gt;Prehospital exenatide in hyperglycemic stroke-A randomized trial&lt;/IDText&gt;&lt;DisplayText&gt;[30]&lt;/DisplayText&gt;&lt;record&gt;&lt;rec-number&gt;15034&lt;/rec-number&gt;&lt;foreign-keys&gt;&lt;key app="EN" db-id="wvfwsdd99far07exr0lpf5a109feazta0sf0" timestamp="1613573505" guid="244c436f-9a94-49fe-b99f-83fb88365e7c"&gt;15034&lt;/key&gt;&lt;/foreign-keys&gt;&lt;ref-type name="Journal Article"&gt;17&lt;/ref-type&gt;&lt;contributors&gt;&lt;authors&gt;&lt;author&gt;Larsson, M.&lt;/author&gt;&lt;author&gt;Castrén, M.&lt;/author&gt;&lt;author&gt;Lindström, V.&lt;/author&gt;&lt;author&gt;von Euler, M.&lt;/author&gt;&lt;author&gt;Patrone, C.&lt;/author&gt;&lt;author&gt;Wahlgren, N.&lt;/author&gt;&lt;author&gt;Nathanson, D.&lt;/author&gt;&lt;/authors&gt;&lt;/contributors&gt;&lt;titles&gt;&lt;title&gt;Prehospital exenatide in hyperglycemic stroke-A randomized trial&lt;/title&gt;&lt;secondary-title&gt;Acta Neurol Scand&lt;/secondary-title&gt;&lt;/titles&gt;&lt;periodical&gt;&lt;full-title&gt;Acta Neurol Scand&lt;/full-title&gt;&lt;/periodical&gt;&lt;pages&gt;443-448&lt;/pages&gt;&lt;volume&gt;140&lt;/volume&gt;&lt;number&gt;6&lt;/number&gt;&lt;edition&gt;2019/10/02&lt;/edition&gt;&lt;keywords&gt;&lt;keyword&gt;Aged&lt;/keyword&gt;&lt;keyword&gt;Aged, 80 and over&lt;/keyword&gt;&lt;keyword&gt;Blood Glucose&lt;/keyword&gt;&lt;keyword&gt;Exenatide&lt;/keyword&gt;&lt;keyword&gt;Female&lt;/keyword&gt;&lt;keyword&gt;Humans&lt;/keyword&gt;&lt;keyword&gt;Hyperglycemia&lt;/keyword&gt;&lt;keyword&gt;Hypoglycemic Agents&lt;/keyword&gt;&lt;keyword&gt;Male&lt;/keyword&gt;&lt;keyword&gt;Middle Aged&lt;/keyword&gt;&lt;keyword&gt;Stroke&lt;/keyword&gt;&lt;keyword&gt;ambulances&lt;/keyword&gt;&lt;keyword&gt;diabetes mellitus&lt;/keyword&gt;&lt;keyword&gt;emergency medical services&lt;/keyword&gt;&lt;keyword&gt;glucagon-like peptide 1&lt;/keyword&gt;&lt;keyword&gt;hyperglycemia&lt;/keyword&gt;&lt;keyword&gt;stroke&lt;/keyword&gt;&lt;/keywords&gt;&lt;dates&gt;&lt;year&gt;2019&lt;/year&gt;&lt;pub-dates&gt;&lt;date&gt;Dec&lt;/date&gt;&lt;/pub-dates&gt;&lt;/dates&gt;&lt;isbn&gt;1600-0404&lt;/isbn&gt;&lt;accession-num&gt;31518433&lt;/accession-num&gt;&lt;urls&gt;&lt;related-urls&gt;&lt;url&gt;https://www.ncbi.nlm.nih.gov/pubmed/31518433&lt;/url&gt;&lt;/related-urls&gt;&lt;/urls&gt;&lt;electronic-resource-num&gt;10.1111/ane.13166&lt;/electronic-resource-num&gt;&lt;language&gt;eng&lt;/language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0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5C9B0FF8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9</w:t>
            </w:r>
          </w:p>
        </w:tc>
        <w:tc>
          <w:tcPr>
            <w:tcW w:w="841" w:type="dxa"/>
          </w:tcPr>
          <w:p w14:paraId="43C079DB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Sweden</w:t>
            </w:r>
          </w:p>
        </w:tc>
        <w:tc>
          <w:tcPr>
            <w:tcW w:w="1061" w:type="dxa"/>
          </w:tcPr>
          <w:p w14:paraId="4A0F9B74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60 (May 2013 – May 2018)</w:t>
            </w:r>
          </w:p>
        </w:tc>
        <w:tc>
          <w:tcPr>
            <w:tcW w:w="621" w:type="dxa"/>
          </w:tcPr>
          <w:p w14:paraId="53CB8343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19</w:t>
            </w:r>
          </w:p>
        </w:tc>
        <w:tc>
          <w:tcPr>
            <w:tcW w:w="2149" w:type="dxa"/>
          </w:tcPr>
          <w:p w14:paraId="41777E2D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Randomised controlled trial</w:t>
            </w:r>
          </w:p>
        </w:tc>
        <w:tc>
          <w:tcPr>
            <w:tcW w:w="2223" w:type="dxa"/>
          </w:tcPr>
          <w:p w14:paraId="20306036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Open-label treatment, 1:1 patient randomisation </w:t>
            </w:r>
          </w:p>
        </w:tc>
        <w:tc>
          <w:tcPr>
            <w:tcW w:w="1935" w:type="dxa"/>
          </w:tcPr>
          <w:p w14:paraId="7AE7C59D" w14:textId="2430DA50" w:rsidR="00F622B5" w:rsidRPr="00862980" w:rsidRDefault="00AC646E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Registered prehospital nurse</w:t>
            </w:r>
          </w:p>
        </w:tc>
        <w:tc>
          <w:tcPr>
            <w:tcW w:w="3893" w:type="dxa"/>
          </w:tcPr>
          <w:p w14:paraId="7B510802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Reduction on plasma glucose with 2.0mmol/l 4 hours after randomisation</w:t>
            </w:r>
          </w:p>
          <w:p w14:paraId="6EAD3AD8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>Trial stopped due to low recruitment. Safe to be administered, no significant difference noted</w:t>
            </w:r>
          </w:p>
        </w:tc>
      </w:tr>
      <w:tr w:rsidR="00F622B5" w:rsidRPr="00862980" w14:paraId="2AC65A7D" w14:textId="77777777" w:rsidTr="00F622B5">
        <w:tblPrEx>
          <w:tblLook w:val="04A0" w:firstRow="1" w:lastRow="0" w:firstColumn="1" w:lastColumn="0" w:noHBand="0" w:noVBand="1"/>
        </w:tblPrEx>
        <w:trPr>
          <w:trHeight w:val="416"/>
        </w:trPr>
        <w:tc>
          <w:tcPr>
            <w:tcW w:w="1273" w:type="dxa"/>
          </w:tcPr>
          <w:p w14:paraId="47393EEB" w14:textId="376D44C1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lwig</w:t>
            </w:r>
            <w:proofErr w:type="spellEnd"/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3aWc8L0F1dGhvcj48WWVhcj4yMDE5PC9ZZWFyPjxS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3aWc8L0F1dGhvcj48WWVhcj4yMDE5PC9ZZWFyPjxS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1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7A2FA7EA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19</w:t>
            </w:r>
          </w:p>
        </w:tc>
        <w:tc>
          <w:tcPr>
            <w:tcW w:w="841" w:type="dxa"/>
          </w:tcPr>
          <w:p w14:paraId="1149C774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Germany</w:t>
            </w:r>
          </w:p>
        </w:tc>
        <w:tc>
          <w:tcPr>
            <w:tcW w:w="1061" w:type="dxa"/>
          </w:tcPr>
          <w:p w14:paraId="567561F7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30 (Jun 2015-Nov 2017)</w:t>
            </w:r>
          </w:p>
        </w:tc>
        <w:tc>
          <w:tcPr>
            <w:tcW w:w="621" w:type="dxa"/>
          </w:tcPr>
          <w:p w14:paraId="703C1CBD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116</w:t>
            </w:r>
          </w:p>
        </w:tc>
        <w:tc>
          <w:tcPr>
            <w:tcW w:w="2149" w:type="dxa"/>
          </w:tcPr>
          <w:p w14:paraId="4D2780F6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Randomised multi-centre </w:t>
            </w:r>
          </w:p>
        </w:tc>
        <w:tc>
          <w:tcPr>
            <w:tcW w:w="2223" w:type="dxa"/>
          </w:tcPr>
          <w:p w14:paraId="7F8B3268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Week-wise strategy</w:t>
            </w:r>
          </w:p>
        </w:tc>
        <w:tc>
          <w:tcPr>
            <w:tcW w:w="1935" w:type="dxa"/>
          </w:tcPr>
          <w:p w14:paraId="1A19C635" w14:textId="60B0E74D" w:rsidR="00F622B5" w:rsidRPr="00862980" w:rsidRDefault="00AC646E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aramedic, stroke physician, radiologist</w:t>
            </w:r>
          </w:p>
        </w:tc>
        <w:tc>
          <w:tcPr>
            <w:tcW w:w="3893" w:type="dxa"/>
          </w:tcPr>
          <w:p w14:paraId="40A76A66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Accurate triage of large vessel occlusion or ICH:</w:t>
            </w:r>
          </w:p>
          <w:p w14:paraId="71A9B021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>OPM group: 69.8% accuracy of diagnosis using LAMS</w:t>
            </w:r>
          </w:p>
          <w:p w14:paraId="15D6E378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>MSU group: 100% accuracy,</w:t>
            </w:r>
          </w:p>
          <w:p w14:paraId="6FE12145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i/>
                <w:iCs/>
                <w:sz w:val="12"/>
                <w:szCs w:val="12"/>
                <w:lang w:val="en-GB"/>
              </w:rPr>
              <w:t>Value in employing both strategies</w:t>
            </w:r>
          </w:p>
        </w:tc>
      </w:tr>
      <w:tr w:rsidR="00F622B5" w:rsidRPr="00862980" w14:paraId="429ECBB3" w14:textId="77777777" w:rsidTr="00F622B5">
        <w:tblPrEx>
          <w:tblLook w:val="04A0" w:firstRow="1" w:lastRow="0" w:firstColumn="1" w:lastColumn="0" w:noHBand="0" w:noVBand="1"/>
        </w:tblPrEx>
        <w:trPr>
          <w:trHeight w:val="416"/>
        </w:trPr>
        <w:tc>
          <w:tcPr>
            <w:tcW w:w="1273" w:type="dxa"/>
          </w:tcPr>
          <w:p w14:paraId="168A4228" w14:textId="16782FE3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STA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rice&lt;/Author&gt;&lt;Year&gt;2020&lt;/Year&gt;&lt;RecNum&gt;14692&lt;/RecNum&gt;&lt;IDText&gt;Effect of an Enhanced Paramedic Acute Stroke Treatment Assessment on Thrombolysis Delivery During Emergency Stroke Care: A Cluster Randomized Clinical Trial&lt;/IDText&gt;&lt;DisplayText&gt;[32]&lt;/DisplayText&gt;&lt;record&gt;&lt;rec-number&gt;14692&lt;/rec-number&gt;&lt;foreign-keys&gt;&lt;key app="EN" db-id="wvfwsdd99far07exr0lpf5a109feazta0sf0" timestamp="1603812459" guid="cd3604e3-a117-432d-868a-c88954928283"&gt;14692&lt;/key&gt;&lt;/foreign-keys&gt;&lt;ref-type name="Journal Article"&gt;17&lt;/ref-type&gt;&lt;contributors&gt;&lt;authors&gt;&lt;author&gt;Price, C. I.&lt;/author&gt;&lt;author&gt;Shaw, L.&lt;/author&gt;&lt;author&gt;Islam, S.&lt;/author&gt;&lt;author&gt;Javanbakht, M.&lt;/author&gt;&lt;author&gt;Watkins, A.&lt;/author&gt;&lt;author&gt;McMeekin, P.&lt;/author&gt;&lt;author&gt;Snooks, H.&lt;/author&gt;&lt;author&gt;Flynn, D.&lt;/author&gt;&lt;author&gt;Francis, R.&lt;/author&gt;&lt;author&gt;Lakey, R.&lt;/author&gt;&lt;author&gt;Sutcliffe, L.&lt;/author&gt;&lt;author&gt;McClelland, G.&lt;/author&gt;&lt;author&gt;Lally, J.&lt;/author&gt;&lt;author&gt;Exley, C.&lt;/author&gt;&lt;author&gt;Rodgers, H.&lt;/author&gt;&lt;author&gt;Russell, I.&lt;/author&gt;&lt;author&gt;Vale, L.&lt;/author&gt;&lt;author&gt;Ford, G. A.&lt;/author&gt;&lt;/authors&gt;&lt;/contributors&gt;&lt;titles&gt;&lt;title&gt;Effect of an Enhanced Paramedic Acute Stroke Treatment Assessment on Thrombolysis Delivery During Emergency Stroke Care: A Cluster Randomized Clinical Trial&lt;/title&gt;&lt;secondary-title&gt;JAMA Neurol&lt;/secondary-title&gt;&lt;/titles&gt;&lt;periodical&gt;&lt;full-title&gt;JAMA Neurol&lt;/full-title&gt;&lt;/periodical&gt;&lt;pages&gt;840-848&lt;/pages&gt;&lt;volume&gt;77&lt;/volume&gt;&lt;number&gt;7&lt;/number&gt;&lt;dates&gt;&lt;year&gt;2020&lt;/year&gt;&lt;pub-dates&gt;&lt;date&gt;Jul&lt;/date&gt;&lt;/pub-dates&gt;&lt;/dates&gt;&lt;isbn&gt;2168-6157&lt;/isbn&gt;&lt;accession-num&gt;32282015&lt;/accession-num&gt;&lt;urls&gt;&lt;related-urls&gt;&lt;url&gt;https://www.ncbi.nlm.nih.gov/pubmed/32282015&lt;/url&gt;&lt;/related-urls&gt;&lt;/urls&gt;&lt;custom2&gt;PMC7154959&lt;/custom2&gt;&lt;electronic-resource-num&gt;10.1001/jamaneurol.2020.0611&lt;/electronic-resource-num&gt;&lt;language&gt;eng&lt;/language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2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</w:tcPr>
          <w:p w14:paraId="5118BCB7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20</w:t>
            </w:r>
          </w:p>
        </w:tc>
        <w:tc>
          <w:tcPr>
            <w:tcW w:w="841" w:type="dxa"/>
          </w:tcPr>
          <w:p w14:paraId="3D0C9D8F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UK</w:t>
            </w:r>
          </w:p>
        </w:tc>
        <w:tc>
          <w:tcPr>
            <w:tcW w:w="1061" w:type="dxa"/>
          </w:tcPr>
          <w:p w14:paraId="28055210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 40 (Jul 2015-Dec 2018)</w:t>
            </w:r>
          </w:p>
        </w:tc>
        <w:tc>
          <w:tcPr>
            <w:tcW w:w="621" w:type="dxa"/>
          </w:tcPr>
          <w:p w14:paraId="6F2A04DB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1214</w:t>
            </w:r>
          </w:p>
        </w:tc>
        <w:tc>
          <w:tcPr>
            <w:tcW w:w="2149" w:type="dxa"/>
          </w:tcPr>
          <w:p w14:paraId="3A09259E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ragmatic, multicentre, cluster RCT</w:t>
            </w:r>
          </w:p>
        </w:tc>
        <w:tc>
          <w:tcPr>
            <w:tcW w:w="2223" w:type="dxa"/>
          </w:tcPr>
          <w:p w14:paraId="0BF4F325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Station clusters with all paramedics at individual stations involved in a pre-specified arm:</w:t>
            </w:r>
          </w:p>
          <w:p w14:paraId="4F2096A0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ASTA or Standard Care</w:t>
            </w:r>
          </w:p>
          <w:p w14:paraId="303F5D34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935" w:type="dxa"/>
          </w:tcPr>
          <w:p w14:paraId="09E76F02" w14:textId="0D94D2FB" w:rsidR="00F622B5" w:rsidRPr="00862980" w:rsidRDefault="00AC646E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1 or 2 paramedics, CT </w:t>
            </w:r>
            <w:proofErr w:type="spellStart"/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Technologisy</w:t>
            </w:r>
            <w:proofErr w:type="spellEnd"/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, critical care </w:t>
            </w:r>
            <w:proofErr w:type="spellStart"/>
            <w: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nusrse</w:t>
            </w:r>
            <w:proofErr w:type="spellEnd"/>
          </w:p>
        </w:tc>
        <w:tc>
          <w:tcPr>
            <w:tcW w:w="3893" w:type="dxa"/>
          </w:tcPr>
          <w:p w14:paraId="50BECBD7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Proportion of patients receiving thrombolysis</w:t>
            </w:r>
          </w:p>
        </w:tc>
      </w:tr>
      <w:tr w:rsidR="00F622B5" w:rsidRPr="00862980" w14:paraId="7AF8ECAC" w14:textId="77777777" w:rsidTr="00F622B5">
        <w:tblPrEx>
          <w:tblLook w:val="04A0" w:firstRow="1" w:lastRow="0" w:firstColumn="1" w:lastColumn="0" w:noHBand="0" w:noVBand="1"/>
        </w:tblPrEx>
        <w:trPr>
          <w:trHeight w:val="416"/>
        </w:trPr>
        <w:tc>
          <w:tcPr>
            <w:tcW w:w="1273" w:type="dxa"/>
            <w:tcBorders>
              <w:bottom w:val="single" w:sz="4" w:space="0" w:color="auto"/>
            </w:tcBorders>
          </w:tcPr>
          <w:p w14:paraId="60F96EA3" w14:textId="5CADB6D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BEST-MSU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90dGE8L0F1dGhvcj48WWVhcj4yMDIxPC9ZZWFyPjxJ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90dGE8L0F1dGhvcj48WWVhcj4yMDIxPC9ZZWFyPjxJ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3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5C165089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2021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5F1C7222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USA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61535E70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72 (Aug 2014 – Aug 2020)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565AD198" w14:textId="77777777" w:rsidR="00F622B5" w:rsidRPr="00862980" w:rsidRDefault="00F622B5" w:rsidP="004F07FD">
            <w:pPr>
              <w:jc w:val="center"/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1515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75278510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Pseudorandomised - alternating week, cluster-controlled trial of a mobile stroke unit 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0828B6A5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Week-wise strategy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1CF386ED" w14:textId="35C523A2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93" w:type="dxa"/>
            <w:tcBorders>
              <w:bottom w:val="single" w:sz="4" w:space="0" w:color="auto"/>
            </w:tcBorders>
          </w:tcPr>
          <w:p w14:paraId="224F3173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mRS at Day-90 of 0 or 1 = 55% in MSU group vs 44% in EMS. </w:t>
            </w:r>
          </w:p>
          <w:p w14:paraId="5328C086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>t-PA from onset MSU =72 minutes</w:t>
            </w:r>
          </w:p>
          <w:p w14:paraId="5D6EB3E9" w14:textId="77777777" w:rsidR="00F622B5" w:rsidRPr="00862980" w:rsidRDefault="00F622B5" w:rsidP="004F07FD">
            <w:pPr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12"/>
                <w:szCs w:val="12"/>
                <w:lang w:val="en-GB"/>
              </w:rPr>
              <w:t xml:space="preserve">t-PA from onset EMS = 108 minutes.   </w:t>
            </w:r>
          </w:p>
        </w:tc>
      </w:tr>
    </w:tbl>
    <w:p w14:paraId="04C6A3EB" w14:textId="77777777" w:rsidR="00683AFE" w:rsidRPr="00862980" w:rsidRDefault="00683AFE" w:rsidP="00350884">
      <w:pPr>
        <w:spacing w:after="0" w:line="240" w:lineRule="auto"/>
        <w:outlineLvl w:val="0"/>
        <w:rPr>
          <w:rFonts w:ascii="Times New Roman" w:eastAsia="MS Mincho" w:hAnsi="Times New Roman" w:cs="Times New Roman"/>
          <w:b/>
          <w:iCs/>
          <w:sz w:val="20"/>
          <w:szCs w:val="20"/>
        </w:rPr>
      </w:pPr>
    </w:p>
    <w:p w14:paraId="01DDB9DC" w14:textId="77777777" w:rsidR="00AC646E" w:rsidRDefault="00AC646E" w:rsidP="00350884">
      <w:pPr>
        <w:spacing w:after="0" w:line="240" w:lineRule="auto"/>
        <w:outlineLvl w:val="0"/>
        <w:rPr>
          <w:rFonts w:ascii="Times New Roman" w:eastAsia="MS Mincho" w:hAnsi="Times New Roman" w:cs="Times New Roman"/>
          <w:b/>
          <w:iCs/>
          <w:sz w:val="20"/>
          <w:szCs w:val="20"/>
        </w:rPr>
      </w:pPr>
    </w:p>
    <w:p w14:paraId="73A08521" w14:textId="702035B3" w:rsidR="00AC646E" w:rsidRDefault="00AC646E">
      <w:pPr>
        <w:rPr>
          <w:rFonts w:ascii="Times New Roman" w:eastAsia="MS Mincho" w:hAnsi="Times New Roman" w:cs="Times New Roman"/>
          <w:b/>
          <w:iCs/>
          <w:sz w:val="20"/>
          <w:szCs w:val="20"/>
        </w:rPr>
      </w:pPr>
      <w:r>
        <w:rPr>
          <w:rFonts w:ascii="Times New Roman" w:eastAsia="MS Mincho" w:hAnsi="Times New Roman" w:cs="Times New Roman"/>
          <w:b/>
          <w:iCs/>
          <w:sz w:val="20"/>
          <w:szCs w:val="20"/>
        </w:rPr>
        <w:br w:type="page"/>
      </w:r>
    </w:p>
    <w:p w14:paraId="1EB917D4" w14:textId="77777777" w:rsidR="00AC646E" w:rsidRDefault="00AC646E" w:rsidP="00350884">
      <w:pPr>
        <w:spacing w:after="0" w:line="240" w:lineRule="auto"/>
        <w:outlineLvl w:val="0"/>
        <w:rPr>
          <w:rFonts w:ascii="Times New Roman" w:eastAsia="MS Mincho" w:hAnsi="Times New Roman" w:cs="Times New Roman"/>
          <w:b/>
          <w:iCs/>
          <w:sz w:val="20"/>
          <w:szCs w:val="20"/>
        </w:rPr>
      </w:pPr>
    </w:p>
    <w:p w14:paraId="5847BEB8" w14:textId="322FECE9" w:rsidR="00350884" w:rsidRPr="00862980" w:rsidRDefault="00350884" w:rsidP="00350884">
      <w:pPr>
        <w:spacing w:after="0" w:line="240" w:lineRule="auto"/>
        <w:outlineLvl w:val="0"/>
        <w:rPr>
          <w:rFonts w:ascii="Times New Roman" w:eastAsia="MS Mincho" w:hAnsi="Times New Roman" w:cs="Times New Roman"/>
          <w:b/>
          <w:i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iCs/>
          <w:sz w:val="20"/>
          <w:szCs w:val="20"/>
        </w:rPr>
        <w:t xml:space="preserve">Supplement Table </w:t>
      </w:r>
      <w:r w:rsidR="0033735E" w:rsidRPr="00862980">
        <w:rPr>
          <w:rFonts w:ascii="Times New Roman" w:eastAsia="MS Mincho" w:hAnsi="Times New Roman" w:cs="Times New Roman"/>
          <w:b/>
          <w:iCs/>
          <w:sz w:val="20"/>
          <w:szCs w:val="20"/>
        </w:rPr>
        <w:t>2</w:t>
      </w:r>
      <w:r w:rsidRPr="00862980">
        <w:rPr>
          <w:rFonts w:ascii="Times New Roman" w:eastAsia="MS Mincho" w:hAnsi="Times New Roman" w:cs="Times New Roman"/>
          <w:b/>
          <w:iCs/>
          <w:sz w:val="20"/>
          <w:szCs w:val="20"/>
        </w:rPr>
        <w:t xml:space="preserve"> Trials reviewed for inclusion, but excluded on full assessment</w:t>
      </w:r>
    </w:p>
    <w:p w14:paraId="536C6D49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i/>
          <w:sz w:val="20"/>
          <w:szCs w:val="2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811"/>
        <w:gridCol w:w="780"/>
        <w:gridCol w:w="1531"/>
        <w:gridCol w:w="1004"/>
        <w:gridCol w:w="4115"/>
        <w:gridCol w:w="5311"/>
      </w:tblGrid>
      <w:tr w:rsidR="00350884" w:rsidRPr="00862980" w14:paraId="63ECE352" w14:textId="77777777" w:rsidTr="00616F1B">
        <w:trPr>
          <w:trHeight w:val="532"/>
        </w:trPr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01A97E90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5E690326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7DAAA26B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625D178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</w:tcPr>
          <w:p w14:paraId="43E19FF7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825" w:type="pct"/>
            <w:tcBorders>
              <w:top w:val="single" w:sz="4" w:space="0" w:color="auto"/>
              <w:bottom w:val="single" w:sz="4" w:space="0" w:color="auto"/>
            </w:tcBorders>
          </w:tcPr>
          <w:p w14:paraId="41C2A97C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Rationale for Exclusion</w:t>
            </w:r>
          </w:p>
        </w:tc>
      </w:tr>
      <w:tr w:rsidR="00350884" w:rsidRPr="00862980" w14:paraId="54DDC22F" w14:textId="77777777" w:rsidTr="00616F1B">
        <w:tblPrEx>
          <w:tblLook w:val="04A0" w:firstRow="1" w:lastRow="0" w:firstColumn="1" w:lastColumn="0" w:noHBand="0" w:noVBand="1"/>
        </w:tblPrEx>
        <w:trPr>
          <w:trHeight w:val="640"/>
        </w:trPr>
        <w:tc>
          <w:tcPr>
            <w:tcW w:w="622" w:type="pct"/>
            <w:tcBorders>
              <w:top w:val="single" w:sz="4" w:space="0" w:color="auto"/>
            </w:tcBorders>
          </w:tcPr>
          <w:p w14:paraId="11D9A280" w14:textId="17D36D5E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Crocco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653BB694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3ED840CE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093AEE0A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22</w:t>
            </w:r>
          </w:p>
        </w:tc>
        <w:tc>
          <w:tcPr>
            <w:tcW w:w="1414" w:type="pct"/>
            <w:tcBorders>
              <w:top w:val="single" w:sz="4" w:space="0" w:color="auto"/>
            </w:tcBorders>
          </w:tcPr>
          <w:p w14:paraId="34CAA8E3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Prospective trial</w:t>
            </w:r>
          </w:p>
        </w:tc>
        <w:tc>
          <w:tcPr>
            <w:tcW w:w="1825" w:type="pct"/>
            <w:tcBorders>
              <w:top w:val="single" w:sz="4" w:space="0" w:color="auto"/>
            </w:tcBorders>
          </w:tcPr>
          <w:p w14:paraId="5DBDC93B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Non-randomised</w:t>
            </w:r>
          </w:p>
        </w:tc>
      </w:tr>
      <w:tr w:rsidR="00350884" w:rsidRPr="00862980" w14:paraId="1B316B32" w14:textId="77777777" w:rsidTr="00616F1B">
        <w:tblPrEx>
          <w:tblLook w:val="04A0" w:firstRow="1" w:lastRow="0" w:firstColumn="1" w:lastColumn="0" w:noHBand="0" w:noVBand="1"/>
        </w:tblPrEx>
        <w:trPr>
          <w:trHeight w:val="640"/>
        </w:trPr>
        <w:tc>
          <w:tcPr>
            <w:tcW w:w="622" w:type="pct"/>
          </w:tcPr>
          <w:p w14:paraId="5A6F788A" w14:textId="4357BBFB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FAST-Mag Pilot</w:t>
            </w:r>
          </w:p>
        </w:tc>
        <w:tc>
          <w:tcPr>
            <w:tcW w:w="268" w:type="pct"/>
          </w:tcPr>
          <w:p w14:paraId="01701C74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526" w:type="pct"/>
          </w:tcPr>
          <w:p w14:paraId="45004B35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45" w:type="pct"/>
          </w:tcPr>
          <w:p w14:paraId="37520B85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4" w:type="pct"/>
          </w:tcPr>
          <w:p w14:paraId="6190B565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Non-randomised, open label clinical trial</w:t>
            </w:r>
          </w:p>
        </w:tc>
        <w:tc>
          <w:tcPr>
            <w:tcW w:w="1825" w:type="pct"/>
          </w:tcPr>
          <w:p w14:paraId="078BD9DB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Non-randomised method of allocation.</w:t>
            </w:r>
          </w:p>
        </w:tc>
      </w:tr>
      <w:tr w:rsidR="00350884" w:rsidRPr="00862980" w14:paraId="6C02D2BF" w14:textId="77777777" w:rsidTr="00616F1B">
        <w:tblPrEx>
          <w:tblLook w:val="04A0" w:firstRow="1" w:lastRow="0" w:firstColumn="1" w:lastColumn="0" w:noHBand="0" w:noVBand="1"/>
        </w:tblPrEx>
        <w:trPr>
          <w:trHeight w:val="640"/>
        </w:trPr>
        <w:tc>
          <w:tcPr>
            <w:tcW w:w="622" w:type="pct"/>
          </w:tcPr>
          <w:p w14:paraId="51EA1F53" w14:textId="117151B1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Wang</w:t>
            </w:r>
          </w:p>
        </w:tc>
        <w:tc>
          <w:tcPr>
            <w:tcW w:w="268" w:type="pct"/>
          </w:tcPr>
          <w:p w14:paraId="1DC09BE8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526" w:type="pct"/>
          </w:tcPr>
          <w:p w14:paraId="0129C437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45" w:type="pct"/>
          </w:tcPr>
          <w:p w14:paraId="3A59168C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4" w:type="pct"/>
          </w:tcPr>
          <w:p w14:paraId="06C2C4EB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Randomised, controlled-trial </w:t>
            </w:r>
          </w:p>
        </w:tc>
        <w:tc>
          <w:tcPr>
            <w:tcW w:w="1825" w:type="pct"/>
          </w:tcPr>
          <w:p w14:paraId="790911F5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Intervention not applied in the ambulance</w:t>
            </w:r>
          </w:p>
        </w:tc>
      </w:tr>
      <w:tr w:rsidR="00350884" w:rsidRPr="00862980" w14:paraId="1F64A0E3" w14:textId="77777777" w:rsidTr="00616F1B">
        <w:tblPrEx>
          <w:tblLook w:val="04A0" w:firstRow="1" w:lastRow="0" w:firstColumn="1" w:lastColumn="0" w:noHBand="0" w:noVBand="1"/>
        </w:tblPrEx>
        <w:trPr>
          <w:trHeight w:val="814"/>
        </w:trPr>
        <w:tc>
          <w:tcPr>
            <w:tcW w:w="622" w:type="pct"/>
          </w:tcPr>
          <w:p w14:paraId="435BD535" w14:textId="128EF59D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Leira</w:t>
            </w:r>
            <w:proofErr w:type="spellEnd"/>
          </w:p>
        </w:tc>
        <w:tc>
          <w:tcPr>
            <w:tcW w:w="268" w:type="pct"/>
          </w:tcPr>
          <w:p w14:paraId="350F3AC8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526" w:type="pct"/>
          </w:tcPr>
          <w:p w14:paraId="244ECD0B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45" w:type="pct"/>
          </w:tcPr>
          <w:p w14:paraId="7E1CF649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4" w:type="pct"/>
          </w:tcPr>
          <w:p w14:paraId="38213FD0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Randomised controlled trial</w:t>
            </w:r>
          </w:p>
        </w:tc>
        <w:tc>
          <w:tcPr>
            <w:tcW w:w="1825" w:type="pct"/>
          </w:tcPr>
          <w:p w14:paraId="6E99DA9D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Prior assessment by rural ED physician requesting inter-hospital helicopter transfer to tertiary centre. </w:t>
            </w:r>
          </w:p>
        </w:tc>
      </w:tr>
      <w:tr w:rsidR="00350884" w:rsidRPr="00862980" w14:paraId="1E61D973" w14:textId="77777777" w:rsidTr="00616F1B">
        <w:tblPrEx>
          <w:tblLook w:val="04A0" w:firstRow="1" w:lastRow="0" w:firstColumn="1" w:lastColumn="0" w:noHBand="0" w:noVBand="1"/>
        </w:tblPrEx>
        <w:trPr>
          <w:trHeight w:val="814"/>
        </w:trPr>
        <w:tc>
          <w:tcPr>
            <w:tcW w:w="622" w:type="pct"/>
          </w:tcPr>
          <w:p w14:paraId="727CF503" w14:textId="32BF7AB2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Muller-</w:t>
            </w:r>
            <w:proofErr w:type="spellStart"/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Nordhorn</w:t>
            </w:r>
            <w:proofErr w:type="spellEnd"/>
          </w:p>
        </w:tc>
        <w:tc>
          <w:tcPr>
            <w:tcW w:w="268" w:type="pct"/>
          </w:tcPr>
          <w:p w14:paraId="3ED0580B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526" w:type="pct"/>
          </w:tcPr>
          <w:p w14:paraId="59CE83D3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345" w:type="pct"/>
          </w:tcPr>
          <w:p w14:paraId="62A409B8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75,720</w:t>
            </w:r>
          </w:p>
        </w:tc>
        <w:tc>
          <w:tcPr>
            <w:tcW w:w="1414" w:type="pct"/>
          </w:tcPr>
          <w:p w14:paraId="4A15D067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Cluster-randomised trial</w:t>
            </w:r>
          </w:p>
        </w:tc>
        <w:tc>
          <w:tcPr>
            <w:tcW w:w="1825" w:type="pct"/>
          </w:tcPr>
          <w:p w14:paraId="41E8E339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Intervention not applied in the ambulance; population based educational letter</w:t>
            </w:r>
          </w:p>
        </w:tc>
      </w:tr>
      <w:tr w:rsidR="00350884" w:rsidRPr="00862980" w14:paraId="070639CA" w14:textId="77777777" w:rsidTr="00616F1B">
        <w:tblPrEx>
          <w:tblLook w:val="04A0" w:firstRow="1" w:lastRow="0" w:firstColumn="1" w:lastColumn="0" w:noHBand="0" w:noVBand="1"/>
        </w:tblPrEx>
        <w:trPr>
          <w:trHeight w:val="814"/>
        </w:trPr>
        <w:tc>
          <w:tcPr>
            <w:tcW w:w="622" w:type="pct"/>
          </w:tcPr>
          <w:p w14:paraId="2ADFDF27" w14:textId="3AB7C7B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Berglund</w:t>
            </w:r>
          </w:p>
        </w:tc>
        <w:tc>
          <w:tcPr>
            <w:tcW w:w="268" w:type="pct"/>
          </w:tcPr>
          <w:p w14:paraId="6980B4DB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526" w:type="pct"/>
          </w:tcPr>
          <w:p w14:paraId="09A71FA9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345" w:type="pct"/>
          </w:tcPr>
          <w:p w14:paraId="6B7651A9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942</w:t>
            </w:r>
          </w:p>
        </w:tc>
        <w:tc>
          <w:tcPr>
            <w:tcW w:w="1414" w:type="pct"/>
          </w:tcPr>
          <w:p w14:paraId="3527B43C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Descriptive study of patient populations</w:t>
            </w:r>
          </w:p>
        </w:tc>
        <w:tc>
          <w:tcPr>
            <w:tcW w:w="1825" w:type="pct"/>
          </w:tcPr>
          <w:p w14:paraId="4F3A34BE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Non-randomised</w:t>
            </w:r>
          </w:p>
        </w:tc>
      </w:tr>
      <w:tr w:rsidR="00350884" w:rsidRPr="00862980" w14:paraId="1E9088BE" w14:textId="77777777" w:rsidTr="00616F1B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622" w:type="pct"/>
          </w:tcPr>
          <w:p w14:paraId="14E3A8EB" w14:textId="377586C1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PreSSUB</w:t>
            </w:r>
            <w:proofErr w:type="spellEnd"/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II </w:t>
            </w:r>
          </w:p>
        </w:tc>
        <w:tc>
          <w:tcPr>
            <w:tcW w:w="268" w:type="pct"/>
          </w:tcPr>
          <w:p w14:paraId="7CD3EB20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526" w:type="pct"/>
          </w:tcPr>
          <w:p w14:paraId="68F02DD3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345" w:type="pct"/>
          </w:tcPr>
          <w:p w14:paraId="611AD396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1414" w:type="pct"/>
          </w:tcPr>
          <w:p w14:paraId="5D341CD3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Randomised, open-blinded, end-point single-centre trial</w:t>
            </w:r>
          </w:p>
        </w:tc>
        <w:tc>
          <w:tcPr>
            <w:tcW w:w="1825" w:type="pct"/>
          </w:tcPr>
          <w:p w14:paraId="3342A3BE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Protocol paper – telemedicine vs. standard care in prehospital stroke</w:t>
            </w:r>
          </w:p>
        </w:tc>
      </w:tr>
      <w:tr w:rsidR="00350884" w:rsidRPr="00862980" w14:paraId="63EB8DB0" w14:textId="77777777" w:rsidTr="00616F1B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622" w:type="pct"/>
          </w:tcPr>
          <w:p w14:paraId="29DA96E6" w14:textId="76C2CF26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Sanossian </w:t>
            </w:r>
          </w:p>
        </w:tc>
        <w:tc>
          <w:tcPr>
            <w:tcW w:w="268" w:type="pct"/>
          </w:tcPr>
          <w:p w14:paraId="41DBC009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526" w:type="pct"/>
          </w:tcPr>
          <w:p w14:paraId="2662E1E0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45" w:type="pct"/>
          </w:tcPr>
          <w:p w14:paraId="3A802897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863</w:t>
            </w:r>
          </w:p>
        </w:tc>
        <w:tc>
          <w:tcPr>
            <w:tcW w:w="1414" w:type="pct"/>
          </w:tcPr>
          <w:p w14:paraId="61A1F701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Consecutive subject enrolment</w:t>
            </w:r>
          </w:p>
        </w:tc>
        <w:tc>
          <w:tcPr>
            <w:tcW w:w="1825" w:type="pct"/>
          </w:tcPr>
          <w:p w14:paraId="1D8DCC83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Non-randomised method of allocation</w:t>
            </w:r>
          </w:p>
        </w:tc>
      </w:tr>
      <w:tr w:rsidR="00350884" w:rsidRPr="00862980" w14:paraId="7708BB7F" w14:textId="77777777" w:rsidTr="00616F1B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622" w:type="pct"/>
          </w:tcPr>
          <w:p w14:paraId="5EA77972" w14:textId="1BE9E354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Shkirkova</w:t>
            </w:r>
            <w:proofErr w:type="spellEnd"/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8" w:type="pct"/>
          </w:tcPr>
          <w:p w14:paraId="59EAE274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526" w:type="pct"/>
          </w:tcPr>
          <w:p w14:paraId="22FE6664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45" w:type="pct"/>
          </w:tcPr>
          <w:p w14:paraId="14AAD389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572</w:t>
            </w:r>
          </w:p>
        </w:tc>
        <w:tc>
          <w:tcPr>
            <w:tcW w:w="1414" w:type="pct"/>
          </w:tcPr>
          <w:p w14:paraId="7881F400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Sub-study of FAST-Mag</w:t>
            </w:r>
          </w:p>
        </w:tc>
        <w:tc>
          <w:tcPr>
            <w:tcW w:w="1825" w:type="pct"/>
          </w:tcPr>
          <w:p w14:paraId="2C7A9DE9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Sub-study of main FAST-Mag trial</w:t>
            </w:r>
          </w:p>
        </w:tc>
      </w:tr>
      <w:tr w:rsidR="00350884" w:rsidRPr="00862980" w14:paraId="212CB4D9" w14:textId="77777777" w:rsidTr="00616F1B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622" w:type="pct"/>
          </w:tcPr>
          <w:p w14:paraId="250DFEC2" w14:textId="1D8895DC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Bowry</w:t>
            </w:r>
            <w:proofErr w:type="spellEnd"/>
          </w:p>
        </w:tc>
        <w:tc>
          <w:tcPr>
            <w:tcW w:w="268" w:type="pct"/>
          </w:tcPr>
          <w:p w14:paraId="24F329A0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526" w:type="pct"/>
          </w:tcPr>
          <w:p w14:paraId="1F90AE1A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45" w:type="pct"/>
          </w:tcPr>
          <w:p w14:paraId="0C73E028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414" w:type="pct"/>
          </w:tcPr>
          <w:p w14:paraId="546B27A9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Consecutive subject enrolment</w:t>
            </w:r>
          </w:p>
        </w:tc>
        <w:tc>
          <w:tcPr>
            <w:tcW w:w="1825" w:type="pct"/>
          </w:tcPr>
          <w:p w14:paraId="2DDD6306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Not randomised controlled trial</w:t>
            </w:r>
          </w:p>
        </w:tc>
      </w:tr>
      <w:tr w:rsidR="00350884" w:rsidRPr="00862980" w14:paraId="2DCF250C" w14:textId="77777777" w:rsidTr="00616F1B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622" w:type="pct"/>
          </w:tcPr>
          <w:p w14:paraId="4B22B03D" w14:textId="3E3BF73C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Lin</w:t>
            </w:r>
          </w:p>
        </w:tc>
        <w:tc>
          <w:tcPr>
            <w:tcW w:w="268" w:type="pct"/>
          </w:tcPr>
          <w:p w14:paraId="0CCFF1F9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526" w:type="pct"/>
          </w:tcPr>
          <w:p w14:paraId="2082A0D2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45" w:type="pct"/>
          </w:tcPr>
          <w:p w14:paraId="4E605714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48</w:t>
            </w:r>
          </w:p>
        </w:tc>
        <w:tc>
          <w:tcPr>
            <w:tcW w:w="1414" w:type="pct"/>
          </w:tcPr>
          <w:p w14:paraId="60F97C58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Prospective data collection</w:t>
            </w:r>
          </w:p>
        </w:tc>
        <w:tc>
          <w:tcPr>
            <w:tcW w:w="1825" w:type="pct"/>
          </w:tcPr>
          <w:p w14:paraId="5E243341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Non-randomised</w:t>
            </w:r>
          </w:p>
        </w:tc>
      </w:tr>
      <w:tr w:rsidR="00350884" w:rsidRPr="00862980" w14:paraId="2857C186" w14:textId="77777777" w:rsidTr="00616F1B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622" w:type="pct"/>
          </w:tcPr>
          <w:p w14:paraId="7ECD0E6E" w14:textId="4E23608E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Yamal</w:t>
            </w:r>
          </w:p>
        </w:tc>
        <w:tc>
          <w:tcPr>
            <w:tcW w:w="268" w:type="pct"/>
          </w:tcPr>
          <w:p w14:paraId="1BAF8055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526" w:type="pct"/>
          </w:tcPr>
          <w:p w14:paraId="36DB05C9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45" w:type="pct"/>
          </w:tcPr>
          <w:p w14:paraId="0B79BFBF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pct"/>
          </w:tcPr>
          <w:p w14:paraId="58BDC00D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Phase III, multicentre, prospective cluster-randomized</w:t>
            </w:r>
          </w:p>
        </w:tc>
        <w:tc>
          <w:tcPr>
            <w:tcW w:w="1825" w:type="pct"/>
          </w:tcPr>
          <w:p w14:paraId="027D9F5F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Protocol paper</w:t>
            </w:r>
          </w:p>
        </w:tc>
      </w:tr>
      <w:tr w:rsidR="00350884" w:rsidRPr="00862980" w14:paraId="71613684" w14:textId="77777777" w:rsidTr="00616F1B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622" w:type="pct"/>
          </w:tcPr>
          <w:p w14:paraId="49A80C7F" w14:textId="5D457EEE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Yang</w:t>
            </w:r>
          </w:p>
        </w:tc>
        <w:tc>
          <w:tcPr>
            <w:tcW w:w="268" w:type="pct"/>
          </w:tcPr>
          <w:p w14:paraId="4EF4344F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526" w:type="pct"/>
          </w:tcPr>
          <w:p w14:paraId="0987A22E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345" w:type="pct"/>
          </w:tcPr>
          <w:p w14:paraId="33656C45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pct"/>
          </w:tcPr>
          <w:p w14:paraId="54F75753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5" w:type="pct"/>
          </w:tcPr>
          <w:p w14:paraId="2FDDF733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Meeting Abstract</w:t>
            </w:r>
          </w:p>
        </w:tc>
      </w:tr>
      <w:tr w:rsidR="00350884" w:rsidRPr="00862980" w14:paraId="404A390A" w14:textId="77777777" w:rsidTr="00616F1B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622" w:type="pct"/>
          </w:tcPr>
          <w:p w14:paraId="397561BC" w14:textId="1975F505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lastRenderedPageBreak/>
              <w:t>Koka</w:t>
            </w:r>
          </w:p>
        </w:tc>
        <w:tc>
          <w:tcPr>
            <w:tcW w:w="268" w:type="pct"/>
          </w:tcPr>
          <w:p w14:paraId="673345D5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526" w:type="pct"/>
          </w:tcPr>
          <w:p w14:paraId="350AE2BB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345" w:type="pct"/>
          </w:tcPr>
          <w:p w14:paraId="7DA8FE6A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414" w:type="pct"/>
          </w:tcPr>
          <w:p w14:paraId="57352A95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Randomised controlled trial</w:t>
            </w:r>
          </w:p>
        </w:tc>
        <w:tc>
          <w:tcPr>
            <w:tcW w:w="1825" w:type="pct"/>
          </w:tcPr>
          <w:p w14:paraId="2DAF7C8F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Intervention not applied in the ambulance – NIHSS training of Paramedics, not evaluated in patient setting</w:t>
            </w:r>
          </w:p>
        </w:tc>
      </w:tr>
      <w:tr w:rsidR="00350884" w:rsidRPr="00862980" w14:paraId="312970A4" w14:textId="77777777" w:rsidTr="00616F1B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622" w:type="pct"/>
            <w:tcBorders>
              <w:bottom w:val="single" w:sz="4" w:space="0" w:color="auto"/>
            </w:tcBorders>
          </w:tcPr>
          <w:p w14:paraId="7A7B0C39" w14:textId="2AB91561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Yamal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5D90CD82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728D629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14ACA5E2" w14:textId="77777777" w:rsidR="00350884" w:rsidRPr="00862980" w:rsidRDefault="00350884" w:rsidP="003508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926</w:t>
            </w: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14:paraId="3E64916A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Prospective multicentre cohort study with randomized deployment weeks and blinded assessment of both trial entry and clinical outcomes</w:t>
            </w:r>
          </w:p>
          <w:p w14:paraId="332B5FD5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5" w:type="pct"/>
            <w:tcBorders>
              <w:bottom w:val="single" w:sz="4" w:space="0" w:color="auto"/>
            </w:tcBorders>
          </w:tcPr>
          <w:p w14:paraId="22083D6E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Study ongoing</w:t>
            </w:r>
          </w:p>
        </w:tc>
      </w:tr>
    </w:tbl>
    <w:p w14:paraId="1DD30897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iCs/>
          <w:sz w:val="20"/>
          <w:szCs w:val="20"/>
        </w:rPr>
      </w:pPr>
    </w:p>
    <w:p w14:paraId="43FD477F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iCs/>
          <w:sz w:val="20"/>
          <w:szCs w:val="20"/>
        </w:rPr>
      </w:pPr>
    </w:p>
    <w:p w14:paraId="66ACA747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i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iCs/>
          <w:sz w:val="20"/>
          <w:szCs w:val="20"/>
        </w:rPr>
        <w:br w:type="page"/>
      </w:r>
    </w:p>
    <w:p w14:paraId="0CCAFA8F" w14:textId="231FB056" w:rsidR="00E25618" w:rsidRPr="00862980" w:rsidRDefault="00E25618" w:rsidP="00E25618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bCs/>
          <w:sz w:val="20"/>
          <w:szCs w:val="20"/>
        </w:rPr>
        <w:lastRenderedPageBreak/>
        <w:t>Supplement Table 3  Risk of Bias Assessment</w:t>
      </w:r>
    </w:p>
    <w:p w14:paraId="61FAFD3D" w14:textId="77777777" w:rsidR="00E25618" w:rsidRPr="00862980" w:rsidRDefault="00E25618" w:rsidP="00E25618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74D1FD53" w14:textId="4ED55915" w:rsidR="00E25618" w:rsidRPr="00862980" w:rsidRDefault="00E25618" w:rsidP="00E256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62980">
        <w:rPr>
          <w:rFonts w:ascii="Times New Roman" w:hAnsi="Times New Roman" w:cs="Times New Roman"/>
          <w:sz w:val="20"/>
          <w:szCs w:val="20"/>
        </w:rPr>
        <w:t>Risk of bias was assessed in accordance with the Cochrane collaboration’s tool for assessing bias in randomised trials.</w:t>
      </w:r>
      <w:r w:rsidR="00BA4D4A" w:rsidRPr="00862980">
        <w:rPr>
          <w:rFonts w:ascii="Times New Roman" w:hAnsi="Times New Roman" w:cs="Times New Roman"/>
          <w:sz w:val="20"/>
          <w:szCs w:val="20"/>
        </w:rPr>
        <w:t xml:space="preserve"> [18]</w:t>
      </w:r>
    </w:p>
    <w:p w14:paraId="36F05622" w14:textId="09B4530B" w:rsidR="00E25618" w:rsidRPr="00862980" w:rsidRDefault="00E25618" w:rsidP="00E256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844"/>
        <w:gridCol w:w="1882"/>
        <w:gridCol w:w="1897"/>
        <w:gridCol w:w="1652"/>
        <w:gridCol w:w="1857"/>
        <w:gridCol w:w="1834"/>
        <w:gridCol w:w="1755"/>
      </w:tblGrid>
      <w:tr w:rsidR="00995FEE" w:rsidRPr="00862980" w14:paraId="32E68F3D" w14:textId="77777777" w:rsidTr="00995FEE">
        <w:tc>
          <w:tcPr>
            <w:tcW w:w="1831" w:type="dxa"/>
            <w:tcBorders>
              <w:bottom w:val="single" w:sz="4" w:space="0" w:color="auto"/>
              <w:right w:val="nil"/>
            </w:tcBorders>
          </w:tcPr>
          <w:p w14:paraId="3D252F4B" w14:textId="048BCD22" w:rsidR="00995FEE" w:rsidRPr="00862980" w:rsidRDefault="00995FEE" w:rsidP="0020386E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14:paraId="56941B06" w14:textId="6986C028" w:rsidR="00995FEE" w:rsidRPr="00862980" w:rsidRDefault="00995FEE" w:rsidP="0020386E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Random sequence generation (selection bias)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</w:tcPr>
          <w:p w14:paraId="0ADD99A9" w14:textId="4060EA70" w:rsidR="00995FEE" w:rsidRPr="00862980" w:rsidRDefault="00995FEE" w:rsidP="0020386E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Allocation concealment (selection bias)</w:t>
            </w:r>
          </w:p>
        </w:tc>
        <w:tc>
          <w:tcPr>
            <w:tcW w:w="1897" w:type="dxa"/>
            <w:tcBorders>
              <w:left w:val="nil"/>
              <w:bottom w:val="single" w:sz="4" w:space="0" w:color="auto"/>
              <w:right w:val="nil"/>
            </w:tcBorders>
          </w:tcPr>
          <w:p w14:paraId="725CB21F" w14:textId="6A110366" w:rsidR="00995FEE" w:rsidRPr="00862980" w:rsidRDefault="00995FEE" w:rsidP="0020386E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14:paraId="1CACE560" w14:textId="17FCE757" w:rsidR="00995FEE" w:rsidRPr="00862980" w:rsidRDefault="00995FEE" w:rsidP="0020386E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Blinding of outcome assessment</w:t>
            </w:r>
            <w:r w:rsidR="006F47C0" w:rsidRPr="0086298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 (detection bias)</w:t>
            </w:r>
          </w:p>
        </w:tc>
        <w:tc>
          <w:tcPr>
            <w:tcW w:w="1857" w:type="dxa"/>
            <w:tcBorders>
              <w:left w:val="nil"/>
              <w:bottom w:val="single" w:sz="4" w:space="0" w:color="auto"/>
              <w:right w:val="nil"/>
            </w:tcBorders>
          </w:tcPr>
          <w:p w14:paraId="692A4546" w14:textId="5D0B7C50" w:rsidR="00995FEE" w:rsidRPr="00862980" w:rsidRDefault="00995FEE" w:rsidP="0020386E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Incomplete outcome data (attrition bias)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</w:tcPr>
          <w:p w14:paraId="15B06B92" w14:textId="6C41354C" w:rsidR="00995FEE" w:rsidRPr="00862980" w:rsidRDefault="00995FEE" w:rsidP="0020386E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Selective reporting (reporting bias)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</w:tcBorders>
          </w:tcPr>
          <w:p w14:paraId="2C1B6B0D" w14:textId="202DFBF9" w:rsidR="00995FEE" w:rsidRPr="00862980" w:rsidRDefault="00995FEE" w:rsidP="0020386E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="008910D7" w:rsidRPr="0086298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b</w:t>
            </w:r>
            <w:r w:rsidRPr="0086298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ias</w:t>
            </w:r>
          </w:p>
        </w:tc>
      </w:tr>
      <w:tr w:rsidR="002B0F0E" w:rsidRPr="00862980" w14:paraId="2DC2DA69" w14:textId="77777777" w:rsidTr="008079C0">
        <w:trPr>
          <w:trHeight w:val="460"/>
        </w:trPr>
        <w:tc>
          <w:tcPr>
            <w:tcW w:w="1831" w:type="dxa"/>
            <w:tcBorders>
              <w:bottom w:val="nil"/>
              <w:right w:val="nil"/>
            </w:tcBorders>
          </w:tcPr>
          <w:p w14:paraId="5211F5DE" w14:textId="03DBF3C8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De Luca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MdWNhPC9BdXRob3I+PFllYXI+MjAwOTwvWWVhcj48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MdWNhPC9BdXRob3I+PFllYXI+MjAwOTwvWWVhcj48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14:paraId="16123645" w14:textId="640F45C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14:paraId="53B8A8C4" w14:textId="0D765914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left w:val="nil"/>
              <w:bottom w:val="nil"/>
              <w:right w:val="nil"/>
            </w:tcBorders>
          </w:tcPr>
          <w:p w14:paraId="6E2F4DC7" w14:textId="302B9EE6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5B079CAA" w14:textId="10049CE5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57" w:type="dxa"/>
            <w:tcBorders>
              <w:left w:val="nil"/>
              <w:bottom w:val="nil"/>
              <w:right w:val="nil"/>
            </w:tcBorders>
          </w:tcPr>
          <w:p w14:paraId="27C7BEAF" w14:textId="5B8493DF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</w:tcPr>
          <w:p w14:paraId="34EB0EED" w14:textId="2315272C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left w:val="nil"/>
              <w:bottom w:val="nil"/>
            </w:tcBorders>
          </w:tcPr>
          <w:p w14:paraId="38A85B49" w14:textId="3E346B30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270BA89B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2741AE49" w14:textId="06C5CA6E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Nurmi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dXJtaTwvQXV0aG9yPjxZZWFyPjIwMTE8L1llYXI+PFJl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dXJtaTwvQXV0aG9yPjxZZWFyPjIwMTE8L1llYXI+PFJl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DC7EC94" w14:textId="6FDE2D2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9CBBD3D" w14:textId="55FACE7C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38278DF9" w14:textId="56C18C8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9CC33E4" w14:textId="488702ED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7E67DD" w14:textId="1FDBFC78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C638464" w14:textId="1606A0D8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40DADAE0" w14:textId="26627850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11467D4A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05500500" w14:textId="5A0D859B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Berglund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nbHVuZDwvQXV0aG9yPjxZZWFyPjIwMTI8L1llYXI+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nbHVuZDwvQXV0aG9yPjxZZWFyPjIwMTI8L1llYXI+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9DC7770" w14:textId="18263F5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9DEE47F" w14:textId="5DD8240E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06F0A9B1" w14:textId="5417C105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F62F7E7" w14:textId="3DFF4342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9AA9EB3" w14:textId="6D6C3E7B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1972A19" w14:textId="25A1E612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1F36B83B" w14:textId="39B11A4F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2E99DAF3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5841344B" w14:textId="3CAF3795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MSU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lter&lt;/Author&gt;&lt;Year&gt;2012&lt;/Year&gt;&lt;RecNum&gt;701&lt;/RecNum&gt;&lt;IDText&gt;Diagnosis and treatment of patients with stroke in a mobile stroke unit versus in hospital:  a randomised controlled trial.&lt;/IDText&gt;&lt;DisplayText&gt;[22]&lt;/DisplayText&gt;&lt;record&gt;&lt;rec-number&gt;701&lt;/rec-number&gt;&lt;foreign-keys&gt;&lt;key app="EN" db-id="wvfwsdd99far07exr0lpf5a109feazta0sf0" timestamp="1592600220" guid="af94f79c-1891-488c-9319-efab9e1f71fb"&gt;701&lt;/key&gt;&lt;/foreign-keys&gt;&lt;ref-type name="Journal Article"&gt;17&lt;/ref-type&gt;&lt;contributors&gt;&lt;authors&gt;&lt;author&gt;Walter, S.&lt;/author&gt;&lt;author&gt;Kostopoulos, P.&lt;/author&gt;&lt;author&gt;Haass, A.&lt;/author&gt;&lt;author&gt;Keller, I.&lt;/author&gt;&lt;author&gt;Lesmeister, M.&lt;/author&gt;&lt;author&gt;Schlechtriemen, T.&lt;/author&gt;&lt;author&gt;Roth, C.&lt;/author&gt;&lt;author&gt;Papanagiotou, P.&lt;/author&gt;&lt;author&gt;Grunwald, I.&lt;/author&gt;&lt;author&gt;Schumacher, H&lt;/author&gt;&lt;author&gt;Helwig, S.&lt;/author&gt;&lt;author&gt;Viera, J.&lt;/author&gt;&lt;author&gt;Korner, H.&lt;/author&gt;&lt;author&gt;Alexandrou, M.&lt;/author&gt;&lt;author&gt;Yilmaz, U.&lt;/author&gt;&lt;author&gt;Ziegler, K.&lt;/author&gt;&lt;author&gt;Schmidt, K.&lt;/author&gt;&lt;author&gt;Dabew, R&lt;/author&gt;&lt;author&gt;Kubulus, D.&lt;/author&gt;&lt;author&gt;Liu Y&lt;/author&gt;&lt;author&gt;Volk T&lt;/author&gt;&lt;author&gt;Kronfield K&lt;/author&gt;&lt;author&gt;Ruckes C&lt;/author&gt;&lt;author&gt;Bertsch, T.&lt;/author&gt;&lt;author&gt;Reith W&lt;/author&gt;&lt;author&gt;Fassbender K&lt;/author&gt;&lt;/authors&gt;&lt;/contributors&gt;&lt;titles&gt;&lt;title&gt;Diagnosis and treatment of patients with stroke in a mobile stroke unit versus in hospital:  a randomised controlled trial.&lt;/title&gt;&lt;secondary-title&gt;The Lancet Neurology&lt;/secondary-title&gt;&lt;/titles&gt;&lt;periodical&gt;&lt;full-title&gt;The Lancet Neurology&lt;/full-title&gt;&lt;/periodical&gt;&lt;pages&gt;397-404&lt;/pages&gt;&lt;volume&gt;11&lt;/volume&gt;&lt;number&gt;5&lt;/number&gt;&lt;dates&gt;&lt;year&gt;2012&lt;/year&gt;&lt;/dates&gt;&lt;urls&gt;&lt;/urls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880107A" w14:textId="7956C619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404F7C7" w14:textId="420DBD2E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0DA276DF" w14:textId="708C4BF6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19E9B4B" w14:textId="34E8E1A1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CB6F9DE" w14:textId="4B16DB7D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29C7D9D" w14:textId="59033E71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488B99D8" w14:textId="5935D57A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37979378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5F7160D6" w14:textId="3756607A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Hougaard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ugaard&lt;/Author&gt;&lt;Year&gt;2013&lt;/Year&gt;&lt;RecNum&gt;642&lt;/RecNum&gt;&lt;IDText&gt;Remote ischemic perconditioning as an adjunct therapy to thrombolysis in patients with acute ischemic stroke: a randomized trial.&lt;/IDText&gt;&lt;DisplayText&gt;[23]&lt;/DisplayText&gt;&lt;record&gt;&lt;rec-number&gt;642&lt;/rec-number&gt;&lt;foreign-keys&gt;&lt;key app="EN" db-id="wvfwsdd99far07exr0lpf5a109feazta0sf0" timestamp="1592600218" guid="2ca9b49b-773d-4e6e-8345-acd6dbd1eaa8"&gt;642&lt;/key&gt;&lt;/foreign-keys&gt;&lt;ref-type name="Journal Article"&gt;17&lt;/ref-type&gt;&lt;contributors&gt;&lt;authors&gt;&lt;author&gt;Hougaard, K.&lt;/author&gt;&lt;author&gt;Hjort, N.&lt;/author&gt;&lt;author&gt;Zeidler, D.&lt;/author&gt;&lt;author&gt;Sorensen, L.&lt;/author&gt;&lt;author&gt;Norgaard, A.&lt;/author&gt;&lt;author&gt;Hansen, T.&lt;/author&gt;&lt;author&gt;von Weitzel-Mudersbach, P.&lt;/author&gt;&lt;author&gt;Simonsen, C.&lt;/author&gt;&lt;author&gt;Damgaard, D.&lt;/author&gt;&lt;author&gt;Gottrup, H.&lt;/author&gt;&lt;author&gt;Svendsen, K.&lt;/author&gt;&lt;author&gt;Vestergaard Rasmussen, P.&lt;/author&gt;&lt;author&gt;Ribe, L.&lt;/author&gt;&lt;author&gt;Mikkelsen, I.&lt;/author&gt;&lt;author&gt;Nagenthiraja, K.&lt;/author&gt;&lt;author&gt;Cho, T.&lt;/author&gt;&lt;author&gt;Redington, A.&lt;/author&gt;&lt;author&gt;Botker, H. &lt;/author&gt;&lt;author&gt;Ostergaard, L.&lt;/author&gt;&lt;author&gt;Mouridsen, K.&lt;/author&gt;&lt;author&gt;Andersen, G.&lt;/author&gt;&lt;/authors&gt;&lt;/contributors&gt;&lt;titles&gt;&lt;title&gt;Remote ischemic perconditioning as an adjunct therapy to thrombolysis in patients with acute ischemic stroke: a randomized trial.&lt;/title&gt;&lt;secondary-title&gt;Stroke&lt;/secondary-title&gt;&lt;/titles&gt;&lt;periodical&gt;&lt;full-title&gt;Stroke&lt;/full-title&gt;&lt;/periodical&gt;&lt;pages&gt;159-167&lt;/pages&gt;&lt;volume&gt;45&lt;/volume&gt;&lt;edition&gt;7 November 2013&lt;/edition&gt;&lt;dates&gt;&lt;year&gt;2013&lt;/year&gt;&lt;/dates&gt;&lt;urls&gt;&lt;/urls&gt;&lt;electronic-resource-num&gt;10.1161/STROKEAHA.113.001346&lt;/electronic-resource-num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B9CD34D" w14:textId="15C5C06E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A62F77A" w14:textId="7C6E5D7D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1BD0099" w14:textId="601F7054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8A20D87" w14:textId="21882EDF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ACCE264" w14:textId="05534752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1161D6D" w14:textId="21F57BF4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6873A541" w14:textId="12C0B4D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276BD38D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4D0128CD" w14:textId="6B2E3B6D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RIGHT Pilot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tvbGVrYXI8L0F1dGhvcj48WWVhcj4yMDEzPC9ZZWFy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tvbGVrYXI8L0F1dGhvcj48WWVhcj4yMDEzPC9ZZWFy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08721E1" w14:textId="44E5C38E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B2B93AD" w14:textId="1D085CC9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1CD0CA4" w14:textId="3B2C2640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5F8986D" w14:textId="1871934E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26AE3A4" w14:textId="01E55905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9ABF25B" w14:textId="40BA22DB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147D567E" w14:textId="16B007A0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534A0D51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6E9F8F67" w14:textId="1D5DFD72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PIL-FAST Pilot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w&lt;/Author&gt;&lt;Year&gt;2014&lt;/Year&gt;&lt;RecNum&gt;8470&lt;/RecNum&gt;&lt;IDText&gt;Paramedic Initiated Lisinopril For Acute Stroke Treatment (PIL-FAST): results from the pilot randomised controlled trial.&lt;/IDText&gt;&lt;DisplayText&gt;[25]&lt;/DisplayText&gt;&lt;record&gt;&lt;rec-number&gt;8470&lt;/rec-number&gt;&lt;foreign-keys&gt;&lt;key app="EN" db-id="wvfwsdd99far07exr0lpf5a109feazta0sf0" timestamp="1592600722" guid="f650e557-daa1-4649-8d80-34fbaf90418c"&gt;8470&lt;/key&gt;&lt;/foreign-keys&gt;&lt;ref-type name="Journal Article"&gt;17&lt;/ref-type&gt;&lt;contributors&gt;&lt;authors&gt;&lt;author&gt;Shaw, L.&lt;/author&gt;&lt;author&gt;Price, C. &lt;/author&gt;&lt;author&gt;McLure, S.&lt;/author&gt;&lt;author&gt;Howel, D.&lt;/author&gt;&lt;author&gt;McColl, E. &lt;/author&gt;&lt;author&gt;Younger, P. &lt;/author&gt;&lt;author&gt;Ford, GA. &lt;/author&gt;&lt;/authors&gt;&lt;/contributors&gt;&lt;titles&gt;&lt;title&gt;Paramedic Initiated Lisinopril For Acute Stroke Treatment (PIL-FAST): results from the pilot randomised controlled trial.&lt;/title&gt;&lt;secondary-title&gt;Emerg Med J&lt;/secondary-title&gt;&lt;/titles&gt;&lt;periodical&gt;&lt;full-title&gt;Emerg Med J&lt;/full-title&gt;&lt;/periodical&gt;&lt;pages&gt;994-9&lt;/pages&gt;&lt;volume&gt;31&lt;/volume&gt;&lt;number&gt;12&lt;/number&gt;&lt;dates&gt;&lt;year&gt;2014&lt;/year&gt;&lt;/dates&gt;&lt;urls&gt;&lt;/urls&gt;&lt;electronic-resource-num&gt;doi: 10.1136/emermed-2013-202536&lt;/electronic-resource-num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A4D51AF" w14:textId="0CAFAC1A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3439CBD" w14:textId="44CB6BB4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3E0C35E" w14:textId="57BEFACC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3354DBB" w14:textId="73826E5C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0B3DCA4" w14:textId="7DB0A901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F247B36" w14:textId="4CE6592A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7597955D" w14:textId="188DB6CD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4F2E70DD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5AEDB211" w14:textId="194A86B7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PHANTOM-S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YmluZ2VyPC9BdXRob3I+PFllYXI+MjAxNDwvWWVhcj48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YmluZ2VyPC9BdXRob3I+PFllYXI+MjAxNDwvWWVhcj48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BD5279D" w14:textId="00C7EE65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5DB263" w14:textId="5FC1C930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04915FA7" w14:textId="4E01B77A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0D9D386" w14:textId="3C94DB4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80F3B7F" w14:textId="6F5614E5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B6A48F5" w14:textId="056F3881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177DC655" w14:textId="7E2D5E2F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2E159BB8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43AC9AC9" w14:textId="48571B99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862980">
              <w:rPr>
                <w:rFonts w:ascii="Times New Roman" w:hAnsi="Times New Roman" w:cs="Times New Roman"/>
                <w:sz w:val="20"/>
                <w:szCs w:val="20"/>
              </w:rPr>
              <w:t>Malekzadeh</w:t>
            </w:r>
            <w:proofErr w:type="spellEnd"/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la3phZGVoPC9BdXRob3I+PFllYXI+MjAxNTwvWWVh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la3phZGVoPC9BdXRob3I+PFllYXI+MjAxNTwvWWVh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FBAFC51" w14:textId="53E1E60D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36E8D76" w14:textId="6FC51C72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335C022" w14:textId="3CB0B670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07250D7" w14:textId="7C1AE202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018B124" w14:textId="6D28A184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E509548" w14:textId="406657FC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547BD7E0" w14:textId="265F0DAF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3BAFD566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0E03B88A" w14:textId="06A062EB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FAST-Mag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ver&lt;/Author&gt;&lt;Year&gt;2015&lt;/Year&gt;&lt;RecNum&gt;8540&lt;/RecNum&gt;&lt;IDText&gt;Prehospital use of magnesium sulfate as neuroprotection in acute stroke&lt;/IDText&gt;&lt;DisplayText&gt;[28]&lt;/DisplayText&gt;&lt;record&gt;&lt;rec-number&gt;8540&lt;/rec-number&gt;&lt;foreign-keys&gt;&lt;key app="EN" db-id="wvfwsdd99far07exr0lpf5a109feazta0sf0" timestamp="1592600889" guid="d32671dc-f931-4878-be4a-9990d0e41719"&gt;8540&lt;/key&gt;&lt;/foreign-keys&gt;&lt;ref-type name="Journal Article"&gt;17&lt;/ref-type&gt;&lt;contributors&gt;&lt;authors&gt;&lt;author&gt;Saver, J.&lt;/author&gt;&lt;author&gt;Starkman, S.&lt;/author&gt;&lt;author&gt;Eckstein, M.&lt;/author&gt;&lt;author&gt;Stratton, S.&lt;/author&gt;&lt;author&gt;Pratt, F.&lt;/author&gt;&lt;author&gt;Hamilton, S.&lt;/author&gt;&lt;author&gt;Conwit, R.&lt;/author&gt;&lt;author&gt;Liebeskind, D.&lt;/author&gt;&lt;author&gt;Sung, G.&lt;/author&gt;&lt;author&gt;Kramer, I.&lt;/author&gt;&lt;author&gt;Moreau, G.&lt;/author&gt;&lt;author&gt;Goldweber, R.&lt;/author&gt;&lt;author&gt;Sanossian, N.&lt;/author&gt;&lt;/authors&gt;&lt;/contributors&gt;&lt;titles&gt;&lt;title&gt;Prehospital use of magnesium sulfate as neuroprotection in acute stroke&lt;/title&gt;&lt;secondary-title&gt;N Engl J Med&lt;/secondary-title&gt;&lt;/titles&gt;&lt;periodical&gt;&lt;full-title&gt;N Engl J Med&lt;/full-title&gt;&lt;/periodical&gt;&lt;pages&gt;528-36&lt;/pages&gt;&lt;volume&gt;372&lt;/volume&gt;&lt;number&gt;6&lt;/number&gt;&lt;dates&gt;&lt;year&gt;2015&lt;/year&gt;&lt;pub-dates&gt;&lt;date&gt;5 February 2015&lt;/date&gt;&lt;/pub-dates&gt;&lt;/dates&gt;&lt;urls&gt;&lt;/urls&gt;&lt;electronic-resource-num&gt;10.1056/NEJMoa1408827&lt;/electronic-resource-num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FCB3FAE" w14:textId="161374FE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356BCDE" w14:textId="12CADD5D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1987580" w14:textId="7AE76D1D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06490D4" w14:textId="34691E2C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0E09C39" w14:textId="4C33955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3D5FFB0" w14:textId="19CCBECB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33BED9A1" w14:textId="7894BE85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4423BDF4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639A70B6" w14:textId="546CD56C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RIGHT-2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oPC9BdXRob3I+PFllYXI+MjAxOTwvWWVhcj48UmVj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oPC9BdXRob3I+PFllYXI+MjAxOTwvWWVhcj48UmVj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6E2DAF9" w14:textId="584C23A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7F748AA" w14:textId="359EC5C7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4AB832B" w14:textId="6704827D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C8B0E2D" w14:textId="708A7CB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2D3C131" w14:textId="22238134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0A753F5" w14:textId="2C27D60B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5E4CD211" w14:textId="626CF2A6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45E2CD56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2A3B0312" w14:textId="54666CE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Larsson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rsson&lt;/Author&gt;&lt;Year&gt;2019&lt;/Year&gt;&lt;RecNum&gt;15034&lt;/RecNum&gt;&lt;IDText&gt;Prehospital exenatide in hyperglycemic stroke-A randomized trial&lt;/IDText&gt;&lt;DisplayText&gt;[30]&lt;/DisplayText&gt;&lt;record&gt;&lt;rec-number&gt;15034&lt;/rec-number&gt;&lt;foreign-keys&gt;&lt;key app="EN" db-id="wvfwsdd99far07exr0lpf5a109feazta0sf0" timestamp="1613573505" guid="244c436f-9a94-49fe-b99f-83fb88365e7c"&gt;15034&lt;/key&gt;&lt;/foreign-keys&gt;&lt;ref-type name="Journal Article"&gt;17&lt;/ref-type&gt;&lt;contributors&gt;&lt;authors&gt;&lt;author&gt;Larsson, M.&lt;/author&gt;&lt;author&gt;Castrén, M.&lt;/author&gt;&lt;author&gt;Lindström, V.&lt;/author&gt;&lt;author&gt;von Euler, M.&lt;/author&gt;&lt;author&gt;Patrone, C.&lt;/author&gt;&lt;author&gt;Wahlgren, N.&lt;/author&gt;&lt;author&gt;Nathanson, D.&lt;/author&gt;&lt;/authors&gt;&lt;/contributors&gt;&lt;titles&gt;&lt;title&gt;Prehospital exenatide in hyperglycemic stroke-A randomized trial&lt;/title&gt;&lt;secondary-title&gt;Acta Neurol Scand&lt;/secondary-title&gt;&lt;/titles&gt;&lt;periodical&gt;&lt;full-title&gt;Acta Neurol Scand&lt;/full-title&gt;&lt;/periodical&gt;&lt;pages&gt;443-448&lt;/pages&gt;&lt;volume&gt;140&lt;/volume&gt;&lt;number&gt;6&lt;/number&gt;&lt;edition&gt;2019/10/02&lt;/edition&gt;&lt;keywords&gt;&lt;keyword&gt;Aged&lt;/keyword&gt;&lt;keyword&gt;Aged, 80 and over&lt;/keyword&gt;&lt;keyword&gt;Blood Glucose&lt;/keyword&gt;&lt;keyword&gt;Exenatide&lt;/keyword&gt;&lt;keyword&gt;Female&lt;/keyword&gt;&lt;keyword&gt;Humans&lt;/keyword&gt;&lt;keyword&gt;Hyperglycemia&lt;/keyword&gt;&lt;keyword&gt;Hypoglycemic Agents&lt;/keyword&gt;&lt;keyword&gt;Male&lt;/keyword&gt;&lt;keyword&gt;Middle Aged&lt;/keyword&gt;&lt;keyword&gt;Stroke&lt;/keyword&gt;&lt;keyword&gt;ambulances&lt;/keyword&gt;&lt;keyword&gt;diabetes mellitus&lt;/keyword&gt;&lt;keyword&gt;emergency medical services&lt;/keyword&gt;&lt;keyword&gt;glucagon-like peptide 1&lt;/keyword&gt;&lt;keyword&gt;hyperglycemia&lt;/keyword&gt;&lt;keyword&gt;stroke&lt;/keyword&gt;&lt;/keywords&gt;&lt;dates&gt;&lt;year&gt;2019&lt;/year&gt;&lt;pub-dates&gt;&lt;date&gt;Dec&lt;/date&gt;&lt;/pub-dates&gt;&lt;/dates&gt;&lt;isbn&gt;1600-0404&lt;/isbn&gt;&lt;accession-num&gt;31518433&lt;/accession-num&gt;&lt;urls&gt;&lt;related-urls&gt;&lt;url&gt;https://www.ncbi.nlm.nih.gov/pubmed/31518433&lt;/url&gt;&lt;/related-urls&gt;&lt;/urls&gt;&lt;electronic-resource-num&gt;10.1111/ane.13166&lt;/electronic-resource-num&gt;&lt;language&gt;eng&lt;/language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4F1A3AE" w14:textId="1ED46CDC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5211165" w14:textId="04F548C8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0A51899" w14:textId="51B403B6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CD53806" w14:textId="12513EE6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8AD754E" w14:textId="3CCB925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17A155D" w14:textId="4F96270A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23927D6F" w14:textId="06D57082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514CE047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28EC370F" w14:textId="6A16C784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862980">
              <w:rPr>
                <w:rFonts w:ascii="Times New Roman" w:hAnsi="Times New Roman" w:cs="Times New Roman"/>
                <w:sz w:val="20"/>
                <w:szCs w:val="20"/>
              </w:rPr>
              <w:t>Helwig</w:t>
            </w:r>
            <w:proofErr w:type="spellEnd"/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3aWc8L0F1dGhvcj48WWVhcj4yMDE5PC9ZZWFyPjxS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3aWc8L0F1dGhvcj48WWVhcj4yMDE5PC9ZZWFyPjxS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908F3A0" w14:textId="54413F39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776E4F1" w14:textId="47FE1DE2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739C4A5" w14:textId="373AD930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010A89A" w14:textId="031E2CAD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E39D8A4" w14:textId="1B42E6E4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C38D83A" w14:textId="31190487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2BCC224E" w14:textId="56C5354C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1A0E428D" w14:textId="77777777" w:rsidTr="008079C0">
        <w:trPr>
          <w:trHeight w:val="460"/>
        </w:trPr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14:paraId="0D44EABF" w14:textId="69B2349D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PASTA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rice&lt;/Author&gt;&lt;Year&gt;2020&lt;/Year&gt;&lt;RecNum&gt;14692&lt;/RecNum&gt;&lt;IDText&gt;Effect of an Enhanced Paramedic Acute Stroke Treatment Assessment on Thrombolysis Delivery During Emergency Stroke Care: A Cluster Randomized Clinical Trial&lt;/IDText&gt;&lt;DisplayText&gt;[32]&lt;/DisplayText&gt;&lt;record&gt;&lt;rec-number&gt;14692&lt;/rec-number&gt;&lt;foreign-keys&gt;&lt;key app="EN" db-id="wvfwsdd99far07exr0lpf5a109feazta0sf0" timestamp="1603812459" guid="cd3604e3-a117-432d-868a-c88954928283"&gt;14692&lt;/key&gt;&lt;/foreign-keys&gt;&lt;ref-type name="Journal Article"&gt;17&lt;/ref-type&gt;&lt;contributors&gt;&lt;authors&gt;&lt;author&gt;Price, C. I.&lt;/author&gt;&lt;author&gt;Shaw, L.&lt;/author&gt;&lt;author&gt;Islam, S.&lt;/author&gt;&lt;author&gt;Javanbakht, M.&lt;/author&gt;&lt;author&gt;Watkins, A.&lt;/author&gt;&lt;author&gt;McMeekin, P.&lt;/author&gt;&lt;author&gt;Snooks, H.&lt;/author&gt;&lt;author&gt;Flynn, D.&lt;/author&gt;&lt;author&gt;Francis, R.&lt;/author&gt;&lt;author&gt;Lakey, R.&lt;/author&gt;&lt;author&gt;Sutcliffe, L.&lt;/author&gt;&lt;author&gt;McClelland, G.&lt;/author&gt;&lt;author&gt;Lally, J.&lt;/author&gt;&lt;author&gt;Exley, C.&lt;/author&gt;&lt;author&gt;Rodgers, H.&lt;/author&gt;&lt;author&gt;Russell, I.&lt;/author&gt;&lt;author&gt;Vale, L.&lt;/author&gt;&lt;author&gt;Ford, G. A.&lt;/author&gt;&lt;/authors&gt;&lt;/contributors&gt;&lt;titles&gt;&lt;title&gt;Effect of an Enhanced Paramedic Acute Stroke Treatment Assessment on Thrombolysis Delivery During Emergency Stroke Care: A Cluster Randomized Clinical Trial&lt;/title&gt;&lt;secondary-title&gt;JAMA Neurol&lt;/secondary-title&gt;&lt;/titles&gt;&lt;periodical&gt;&lt;full-title&gt;JAMA Neurol&lt;/full-title&gt;&lt;/periodical&gt;&lt;pages&gt;840-848&lt;/pages&gt;&lt;volume&gt;77&lt;/volume&gt;&lt;number&gt;7&lt;/number&gt;&lt;dates&gt;&lt;year&gt;2020&lt;/year&gt;&lt;pub-dates&gt;&lt;date&gt;Jul&lt;/date&gt;&lt;/pub-dates&gt;&lt;/dates&gt;&lt;isbn&gt;2168-6157&lt;/isbn&gt;&lt;accession-num&gt;32282015&lt;/accession-num&gt;&lt;urls&gt;&lt;related-urls&gt;&lt;url&gt;https://www.ncbi.nlm.nih.gov/pubmed/32282015&lt;/url&gt;&lt;/related-urls&gt;&lt;/urls&gt;&lt;custom2&gt;PMC7154959&lt;/custom2&gt;&lt;electronic-resource-num&gt;10.1001/jamaneurol.2020.0611&lt;/electronic-resource-num&gt;&lt;language&gt;eng&lt;/language&gt;&lt;/record&gt;&lt;/Cite&gt;&lt;/EndNote&gt;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7EE6AE5" w14:textId="1A9FE31F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0878DF0" w14:textId="367A7834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B5CF33F" w14:textId="52D334AB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DBC7832" w14:textId="2A9585E9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7ECA787" w14:textId="62F6D46F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CE3E425" w14:textId="1F104CE8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4DB4542E" w14:textId="5DA7F662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  <w:tr w:rsidR="002B0F0E" w:rsidRPr="00862980" w14:paraId="00C43111" w14:textId="77777777" w:rsidTr="008079C0">
        <w:trPr>
          <w:trHeight w:val="460"/>
        </w:trPr>
        <w:tc>
          <w:tcPr>
            <w:tcW w:w="1831" w:type="dxa"/>
            <w:tcBorders>
              <w:top w:val="nil"/>
              <w:right w:val="nil"/>
            </w:tcBorders>
          </w:tcPr>
          <w:p w14:paraId="301BECE5" w14:textId="3BC81F70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hAnsi="Times New Roman" w:cs="Times New Roman"/>
                <w:sz w:val="20"/>
                <w:szCs w:val="20"/>
              </w:rPr>
              <w:t xml:space="preserve">BEST-MSU 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90dGE8L0F1dGhvcj48WWVhcj4yMDIxPC9ZZWFyPjxJ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90dGE8L0F1dGhvcj48WWVhcj4yMDIxPC9ZZWFyPjxJ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</w:fldData>
              </w:fldCha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 w:rsidRPr="0086298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</w:tcPr>
          <w:p w14:paraId="3A5BE695" w14:textId="4682AA04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</w:tcPr>
          <w:p w14:paraId="72A9B05A" w14:textId="331BE280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</w:tcPr>
          <w:p w14:paraId="72DF5ECF" w14:textId="0397A4A5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14:paraId="40A46620" w14:textId="60F36443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</w:tcPr>
          <w:p w14:paraId="7E451D9C" w14:textId="27C0DA58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</w:tcPr>
          <w:p w14:paraId="3C8DF7F6" w14:textId="2EF38081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55" w:type="dxa"/>
            <w:tcBorders>
              <w:top w:val="nil"/>
              <w:left w:val="nil"/>
            </w:tcBorders>
          </w:tcPr>
          <w:p w14:paraId="2D6E6FCF" w14:textId="0D39E6B4" w:rsidR="002B0F0E" w:rsidRPr="00862980" w:rsidRDefault="002B0F0E" w:rsidP="002B0F0E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62980">
              <w:rPr>
                <w:rFonts w:ascii="Times New Roman" w:eastAsia="MS Mincho" w:hAnsi="Times New Roman" w:cs="Times New Roman"/>
                <w:sz w:val="20"/>
                <w:szCs w:val="20"/>
              </w:rPr>
              <w:t>Low</w:t>
            </w:r>
          </w:p>
        </w:tc>
      </w:tr>
    </w:tbl>
    <w:p w14:paraId="019B1CFD" w14:textId="77777777" w:rsidR="00E25618" w:rsidRPr="00862980" w:rsidRDefault="00E25618" w:rsidP="00E25618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36B3D826" w14:textId="77777777" w:rsidR="00E25618" w:rsidRPr="00862980" w:rsidRDefault="00E25618" w:rsidP="00E25618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2C77FEA9" w14:textId="11BC98DB" w:rsidR="00E25618" w:rsidRPr="00862980" w:rsidRDefault="00E25618">
      <w:pPr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br w:type="page"/>
      </w:r>
    </w:p>
    <w:p w14:paraId="089A4E53" w14:textId="4C7A4955" w:rsidR="00350884" w:rsidRPr="00862980" w:rsidRDefault="00707C7B" w:rsidP="00350884">
      <w:pPr>
        <w:spacing w:after="0" w:line="240" w:lineRule="auto"/>
        <w:outlineLvl w:val="0"/>
        <w:rPr>
          <w:rFonts w:ascii="Times New Roman" w:eastAsia="MS Mincho" w:hAnsi="Times New Roman" w:cs="Times New Roman"/>
          <w:b/>
          <w:i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iCs/>
          <w:sz w:val="20"/>
          <w:szCs w:val="20"/>
        </w:rPr>
        <w:lastRenderedPageBreak/>
        <w:t xml:space="preserve">Supplement Table </w:t>
      </w:r>
      <w:r w:rsidR="00162A42" w:rsidRPr="00862980">
        <w:rPr>
          <w:rFonts w:ascii="Times New Roman" w:eastAsia="MS Mincho" w:hAnsi="Times New Roman" w:cs="Times New Roman"/>
          <w:b/>
          <w:iCs/>
          <w:sz w:val="20"/>
          <w:szCs w:val="20"/>
        </w:rPr>
        <w:t>4</w:t>
      </w:r>
      <w:r w:rsidRPr="00862980">
        <w:rPr>
          <w:rFonts w:ascii="Times New Roman" w:eastAsia="MS Mincho" w:hAnsi="Times New Roman" w:cs="Times New Roman"/>
          <w:b/>
          <w:iCs/>
          <w:sz w:val="20"/>
          <w:szCs w:val="20"/>
        </w:rPr>
        <w:t xml:space="preserve"> Time intervals</w:t>
      </w:r>
    </w:p>
    <w:p w14:paraId="22BB7F79" w14:textId="77777777" w:rsidR="00350884" w:rsidRPr="00862980" w:rsidRDefault="00350884" w:rsidP="00350884">
      <w:pPr>
        <w:spacing w:after="0" w:line="240" w:lineRule="auto"/>
        <w:outlineLvl w:val="0"/>
        <w:rPr>
          <w:rFonts w:ascii="Times New Roman" w:eastAsia="MS Mincho" w:hAnsi="Times New Roman" w:cs="Times New Roman"/>
          <w:b/>
          <w:iCs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30"/>
        <w:gridCol w:w="803"/>
        <w:gridCol w:w="1029"/>
        <w:gridCol w:w="1251"/>
        <w:gridCol w:w="1071"/>
        <w:gridCol w:w="956"/>
        <w:gridCol w:w="1061"/>
        <w:gridCol w:w="1071"/>
        <w:gridCol w:w="1467"/>
        <w:gridCol w:w="876"/>
        <w:gridCol w:w="795"/>
        <w:gridCol w:w="1072"/>
        <w:gridCol w:w="1063"/>
        <w:gridCol w:w="907"/>
      </w:tblGrid>
      <w:tr w:rsidR="00350884" w:rsidRPr="00862980" w14:paraId="2249C593" w14:textId="77777777" w:rsidTr="00616F1B">
        <w:trPr>
          <w:cantSplit/>
          <w:trHeight w:val="5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161D1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Study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662CC3" w14:textId="36F6E218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De Luca</w:t>
            </w:r>
            <w:r w:rsidR="006F19A7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 xml:space="preserve"> [19]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CFD38F" w14:textId="0CD51C3E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Nurmi</w:t>
            </w:r>
            <w:r w:rsidR="006F19A7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 xml:space="preserve"> [20]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F400ED" w14:textId="1586DF52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Berglund</w:t>
            </w:r>
            <w:r w:rsidR="006F19A7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 xml:space="preserve"> [21]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D43939" w14:textId="000CCCAA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MSU</w:t>
            </w:r>
            <w:r w:rsidR="006F19A7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 xml:space="preserve"> [22]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A4113A" w14:textId="5DD48472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PIL-FAST</w:t>
            </w:r>
            <w:r w:rsidR="006F19A7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[25]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35CFE2" w14:textId="0D247A0D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RIGHT</w:t>
            </w:r>
            <w:r w:rsidR="00163C48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 xml:space="preserve"> [24]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750DEF" w14:textId="7467785A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PHANTOM-S</w:t>
            </w:r>
            <w:r w:rsidR="00163C48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 xml:space="preserve"> [26]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A454FB" w14:textId="7150E178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Malekzadeh</w:t>
            </w:r>
            <w:proofErr w:type="spellEnd"/>
            <w:r w:rsidR="00163C48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 xml:space="preserve"> [27]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5CDBC8" w14:textId="4BC18E5D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FAST-Mag</w:t>
            </w:r>
            <w:r w:rsidR="00163C48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 xml:space="preserve"> [</w:t>
            </w:r>
            <w:r w:rsidR="00E94515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28</w:t>
            </w:r>
            <w:r w:rsidR="00163C48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683CC8" w14:textId="09974D5B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IGHT-2</w:t>
            </w:r>
            <w:r w:rsidR="00E945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[29]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F0962F" w14:textId="03BD1E70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elwig</w:t>
            </w:r>
            <w:proofErr w:type="spellEnd"/>
            <w:r w:rsidR="00E945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[31]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BE2E2A" w14:textId="09455F05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ASTA</w:t>
            </w:r>
            <w:r w:rsidR="00E945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fldChar w:fldCharType="begin"/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instrText xml:space="preserve"> ADDIN EN.CITE &lt;EndNote&gt;&lt;Cite&gt;&lt;Author&gt;Price&lt;/Author&gt;&lt;Year&gt;2020&lt;/Year&gt;&lt;RecNum&gt;14692&lt;/RecNum&gt;&lt;IDText&gt;Effect of an Enhanced Paramedic Acute Stroke Treatment Assessment on Thrombolysis Delivery During Emergency Stroke Care: A Cluster Randomized Clinical Trial&lt;/IDText&gt;&lt;DisplayText&gt;[32]&lt;/DisplayText&gt;&lt;record&gt;&lt;rec-number&gt;14692&lt;/rec-number&gt;&lt;foreign-keys&gt;&lt;key app="EN" db-id="wvfwsdd99far07exr0lpf5a109feazta0sf0" timestamp="1603812459" guid="cd3604e3-a117-432d-868a-c88954928283"&gt;14692&lt;/key&gt;&lt;/foreign-keys&gt;&lt;ref-type name="Journal Article"&gt;17&lt;/ref-type&gt;&lt;contributors&gt;&lt;authors&gt;&lt;author&gt;Price, C. I.&lt;/author&gt;&lt;author&gt;Shaw, L.&lt;/author&gt;&lt;author&gt;Islam, S.&lt;/author&gt;&lt;author&gt;Javanbakht, M.&lt;/author&gt;&lt;author&gt;Watkins, A.&lt;/author&gt;&lt;author&gt;McMeekin, P.&lt;/author&gt;&lt;author&gt;Snooks, H.&lt;/author&gt;&lt;author&gt;Flynn, D.&lt;/author&gt;&lt;author&gt;Francis, R.&lt;/author&gt;&lt;author&gt;Lakey, R.&lt;/author&gt;&lt;author&gt;Sutcliffe, L.&lt;/author&gt;&lt;author&gt;McClelland, G.&lt;/author&gt;&lt;author&gt;Lally, J.&lt;/author&gt;&lt;author&gt;Exley, C.&lt;/author&gt;&lt;author&gt;Rodgers, H.&lt;/author&gt;&lt;author&gt;Russell, I.&lt;/author&gt;&lt;author&gt;Vale, L.&lt;/author&gt;&lt;author&gt;Ford, G. A.&lt;/author&gt;&lt;/authors&gt;&lt;/contributors&gt;&lt;titles&gt;&lt;title&gt;Effect of an Enhanced Paramedic Acute Stroke Treatment Assessment on Thrombolysis Delivery During Emergency Stroke Care: A Cluster Randomized Clinical Trial&lt;/title&gt;&lt;secondary-title&gt;JAMA Neurol&lt;/secondary-title&gt;&lt;/titles&gt;&lt;periodical&gt;&lt;full-title&gt;JAMA Neurol&lt;/full-title&gt;&lt;/periodical&gt;&lt;pages&gt;840-848&lt;/pages&gt;&lt;volume&gt;77&lt;/volume&gt;&lt;number&gt;7&lt;/number&gt;&lt;dates&gt;&lt;year&gt;2020&lt;/year&gt;&lt;pub-dates&gt;&lt;date&gt;Jul&lt;/date&gt;&lt;/pub-dates&gt;&lt;/dates&gt;&lt;isbn&gt;2168-6157&lt;/isbn&gt;&lt;accession-num&gt;32282015&lt;/accession-num&gt;&lt;urls&gt;&lt;related-urls&gt;&lt;url&gt;https://www.ncbi.nlm.nih.gov/pubmed/32282015&lt;/url&gt;&lt;/related-urls&gt;&lt;/urls&gt;&lt;custom2&gt;PMC7154959&lt;/custom2&gt;&lt;electronic-resource-num&gt;10.1001/jamaneurol.2020.0611&lt;/electronic-resource-num&gt;&lt;language&gt;eng&lt;/language&gt;&lt;/record&gt;&lt;/Cite&gt;&lt;/EndNote&gt;</w:instrTex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fldChar w:fldCharType="separate"/>
            </w:r>
            <w:r w:rsidRPr="00862980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GB"/>
              </w:rPr>
              <w:t>[32]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21FDD7BA" w14:textId="39C637DC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EST-MSU</w:t>
            </w:r>
            <w:r w:rsidR="00E945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[33]</w:t>
            </w:r>
          </w:p>
        </w:tc>
      </w:tr>
      <w:tr w:rsidR="00350884" w:rsidRPr="00862980" w14:paraId="792BE539" w14:textId="77777777" w:rsidTr="00616F1B">
        <w:trPr>
          <w:trHeight w:val="34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2D6B6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N 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7EF1F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489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15618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23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4A7B5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942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6B358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F1479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53897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4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CDD43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6182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52A24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24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28AAB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1700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2A8419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149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1AADD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16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8AF2A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14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1D8B042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47</w:t>
            </w:r>
          </w:p>
        </w:tc>
      </w:tr>
      <w:tr w:rsidR="00350884" w:rsidRPr="00862980" w14:paraId="5D020F8A" w14:textId="77777777" w:rsidTr="00616F1B">
        <w:trPr>
          <w:trHeight w:val="460"/>
        </w:trPr>
        <w:tc>
          <w:tcPr>
            <w:tcW w:w="1134" w:type="dxa"/>
            <w:shd w:val="clear" w:color="auto" w:fill="auto"/>
            <w:hideMark/>
          </w:tcPr>
          <w:p w14:paraId="2405A25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Onset to call</w:t>
            </w:r>
          </w:p>
        </w:tc>
        <w:tc>
          <w:tcPr>
            <w:tcW w:w="740" w:type="dxa"/>
            <w:shd w:val="clear" w:color="auto" w:fill="auto"/>
            <w:hideMark/>
          </w:tcPr>
          <w:p w14:paraId="0732779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3621CED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14:paraId="4A08EDC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5397367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14:paraId="6B12975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hideMark/>
          </w:tcPr>
          <w:p w14:paraId="4345432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532DA83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199A8A7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hideMark/>
          </w:tcPr>
          <w:p w14:paraId="58BFAEB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4C9E32A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9 [5, 64]</w:t>
            </w:r>
          </w:p>
        </w:tc>
        <w:tc>
          <w:tcPr>
            <w:tcW w:w="1079" w:type="dxa"/>
            <w:shd w:val="clear" w:color="auto" w:fill="auto"/>
            <w:hideMark/>
          </w:tcPr>
          <w:p w14:paraId="6C0A869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= 63 (89)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br/>
              <w:t>C= 83 (99)</w:t>
            </w:r>
          </w:p>
        </w:tc>
        <w:tc>
          <w:tcPr>
            <w:tcW w:w="1068" w:type="dxa"/>
            <w:shd w:val="clear" w:color="auto" w:fill="auto"/>
            <w:hideMark/>
          </w:tcPr>
          <w:p w14:paraId="6ADA18B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= 26 [9, 67]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br/>
              <w:t>C= 32 [12, 76]</w:t>
            </w:r>
          </w:p>
        </w:tc>
        <w:tc>
          <w:tcPr>
            <w:tcW w:w="911" w:type="dxa"/>
          </w:tcPr>
          <w:p w14:paraId="4BF3C20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SU= 23 [8, 52]</w:t>
            </w:r>
          </w:p>
          <w:p w14:paraId="61678FB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MS= 22 [11, 60]</w:t>
            </w:r>
          </w:p>
        </w:tc>
      </w:tr>
      <w:tr w:rsidR="00350884" w:rsidRPr="00862980" w14:paraId="77F2833A" w14:textId="77777777" w:rsidTr="00616F1B">
        <w:trPr>
          <w:trHeight w:val="460"/>
        </w:trPr>
        <w:tc>
          <w:tcPr>
            <w:tcW w:w="1134" w:type="dxa"/>
            <w:shd w:val="clear" w:color="auto" w:fill="auto"/>
            <w:hideMark/>
          </w:tcPr>
          <w:p w14:paraId="331AFEB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all to dispatch</w:t>
            </w:r>
          </w:p>
        </w:tc>
        <w:tc>
          <w:tcPr>
            <w:tcW w:w="740" w:type="dxa"/>
            <w:shd w:val="clear" w:color="auto" w:fill="auto"/>
            <w:hideMark/>
          </w:tcPr>
          <w:p w14:paraId="2DAAADA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07D51DE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14:paraId="15E9549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I= 5 [4, 7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C= 8 [5, 14]</w:t>
            </w:r>
          </w:p>
        </w:tc>
        <w:tc>
          <w:tcPr>
            <w:tcW w:w="1074" w:type="dxa"/>
            <w:shd w:val="clear" w:color="auto" w:fill="auto"/>
            <w:hideMark/>
          </w:tcPr>
          <w:p w14:paraId="335F736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14:paraId="6FDC3AD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hideMark/>
          </w:tcPr>
          <w:p w14:paraId="6ECA624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6529610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7F7D74D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hideMark/>
          </w:tcPr>
          <w:p w14:paraId="0AF8F1C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0B60B28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 [1, 7]</w:t>
            </w:r>
          </w:p>
        </w:tc>
        <w:tc>
          <w:tcPr>
            <w:tcW w:w="1079" w:type="dxa"/>
            <w:shd w:val="clear" w:color="auto" w:fill="auto"/>
            <w:hideMark/>
          </w:tcPr>
          <w:p w14:paraId="17AD4D8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6E83997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11" w:type="dxa"/>
          </w:tcPr>
          <w:p w14:paraId="49A271B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350884" w:rsidRPr="00862980" w14:paraId="5938B8D9" w14:textId="77777777" w:rsidTr="00616F1B">
        <w:trPr>
          <w:trHeight w:val="460"/>
        </w:trPr>
        <w:tc>
          <w:tcPr>
            <w:tcW w:w="1134" w:type="dxa"/>
            <w:shd w:val="clear" w:color="auto" w:fill="auto"/>
            <w:hideMark/>
          </w:tcPr>
          <w:p w14:paraId="2DA135E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larm/ Call to arrival at Scene</w:t>
            </w:r>
          </w:p>
        </w:tc>
        <w:tc>
          <w:tcPr>
            <w:tcW w:w="740" w:type="dxa"/>
            <w:shd w:val="clear" w:color="auto" w:fill="auto"/>
            <w:hideMark/>
          </w:tcPr>
          <w:p w14:paraId="1C9E36F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7CAE625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14:paraId="4900671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2F7EFCE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I= 12 [9, 16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C= 8 [6, 11]</w:t>
            </w:r>
          </w:p>
        </w:tc>
        <w:tc>
          <w:tcPr>
            <w:tcW w:w="958" w:type="dxa"/>
            <w:shd w:val="clear" w:color="auto" w:fill="auto"/>
            <w:hideMark/>
          </w:tcPr>
          <w:p w14:paraId="35B9CC5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hideMark/>
          </w:tcPr>
          <w:p w14:paraId="33E100F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59EE078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1BA28D3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I= 18.2±5.8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C= 17.2±5.9</w:t>
            </w:r>
          </w:p>
        </w:tc>
        <w:tc>
          <w:tcPr>
            <w:tcW w:w="880" w:type="dxa"/>
            <w:shd w:val="clear" w:color="auto" w:fill="auto"/>
            <w:hideMark/>
          </w:tcPr>
          <w:p w14:paraId="460F8CE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5D9C8C2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3 [8, 22]</w:t>
            </w:r>
          </w:p>
        </w:tc>
        <w:tc>
          <w:tcPr>
            <w:tcW w:w="1079" w:type="dxa"/>
            <w:shd w:val="clear" w:color="auto" w:fill="auto"/>
            <w:hideMark/>
          </w:tcPr>
          <w:p w14:paraId="59B963A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38319D7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= 22 [14, 36]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br/>
              <w:t>C= 20 [14,34]</w:t>
            </w:r>
          </w:p>
        </w:tc>
        <w:tc>
          <w:tcPr>
            <w:tcW w:w="911" w:type="dxa"/>
          </w:tcPr>
          <w:p w14:paraId="6272D23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SU= 9 [6, 13]</w:t>
            </w:r>
          </w:p>
          <w:p w14:paraId="69F78F1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MS= 9 [6, 13]</w:t>
            </w:r>
          </w:p>
        </w:tc>
      </w:tr>
      <w:tr w:rsidR="00350884" w:rsidRPr="00862980" w14:paraId="7C0642FE" w14:textId="77777777" w:rsidTr="00616F1B">
        <w:trPr>
          <w:trHeight w:val="340"/>
        </w:trPr>
        <w:tc>
          <w:tcPr>
            <w:tcW w:w="1134" w:type="dxa"/>
            <w:shd w:val="clear" w:color="auto" w:fill="auto"/>
            <w:hideMark/>
          </w:tcPr>
          <w:p w14:paraId="70183AB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OTR</w:t>
            </w:r>
          </w:p>
        </w:tc>
        <w:tc>
          <w:tcPr>
            <w:tcW w:w="740" w:type="dxa"/>
            <w:shd w:val="clear" w:color="auto" w:fill="auto"/>
            <w:hideMark/>
          </w:tcPr>
          <w:p w14:paraId="6C916F2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2262CC0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14:paraId="433997F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138872E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958" w:type="dxa"/>
            <w:shd w:val="clear" w:color="auto" w:fill="auto"/>
            <w:hideMark/>
          </w:tcPr>
          <w:p w14:paraId="74AD691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70 [40, 89]</w:t>
            </w:r>
          </w:p>
        </w:tc>
        <w:tc>
          <w:tcPr>
            <w:tcW w:w="1067" w:type="dxa"/>
            <w:shd w:val="clear" w:color="auto" w:fill="auto"/>
            <w:hideMark/>
          </w:tcPr>
          <w:p w14:paraId="3BA4F79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55 [45, 120]</w:t>
            </w:r>
          </w:p>
        </w:tc>
        <w:tc>
          <w:tcPr>
            <w:tcW w:w="1074" w:type="dxa"/>
            <w:shd w:val="clear" w:color="auto" w:fill="auto"/>
            <w:hideMark/>
          </w:tcPr>
          <w:p w14:paraId="42BB0EB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1D31029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hideMark/>
          </w:tcPr>
          <w:p w14:paraId="7C3D087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4C7B6EA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1 [45, 116]</w:t>
            </w:r>
          </w:p>
        </w:tc>
        <w:tc>
          <w:tcPr>
            <w:tcW w:w="1079" w:type="dxa"/>
            <w:shd w:val="clear" w:color="auto" w:fill="auto"/>
            <w:hideMark/>
          </w:tcPr>
          <w:p w14:paraId="36504B24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415F7B7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11" w:type="dxa"/>
          </w:tcPr>
          <w:p w14:paraId="070F965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350884" w:rsidRPr="00862980" w14:paraId="2C55B483" w14:textId="77777777" w:rsidTr="00616F1B">
        <w:trPr>
          <w:trHeight w:val="1269"/>
        </w:trPr>
        <w:tc>
          <w:tcPr>
            <w:tcW w:w="1134" w:type="dxa"/>
            <w:shd w:val="clear" w:color="auto" w:fill="auto"/>
          </w:tcPr>
          <w:p w14:paraId="1744F28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OTT </w:t>
            </w:r>
          </w:p>
        </w:tc>
        <w:tc>
          <w:tcPr>
            <w:tcW w:w="740" w:type="dxa"/>
            <w:shd w:val="clear" w:color="auto" w:fill="auto"/>
          </w:tcPr>
          <w:p w14:paraId="4B17E57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</w:tcPr>
          <w:p w14:paraId="6ECA5B8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 xml:space="preserve"> (IV) 57 (±22)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 xml:space="preserve">(SC) 56 (±27) </w:t>
            </w:r>
          </w:p>
        </w:tc>
        <w:tc>
          <w:tcPr>
            <w:tcW w:w="1259" w:type="dxa"/>
            <w:shd w:val="clear" w:color="auto" w:fill="auto"/>
          </w:tcPr>
          <w:p w14:paraId="6425E8F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</w:tcPr>
          <w:p w14:paraId="1D680C8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>Onset to therapy decision</w:t>
            </w:r>
            <w:r w:rsidRPr="00862980">
              <w:rPr>
                <w:rFonts w:ascii="Times New Roman" w:eastAsia="MS Mincho" w:hAnsi="Times New Roman" w:cs="Times New Roman"/>
                <w:sz w:val="12"/>
                <w:szCs w:val="12"/>
              </w:rPr>
              <w:br/>
            </w: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 xml:space="preserve">I= 56 [43, 103] </w:t>
            </w:r>
            <w:r w:rsidRPr="00862980">
              <w:rPr>
                <w:rFonts w:ascii="Times New Roman" w:eastAsia="MS Mincho" w:hAnsi="Times New Roman" w:cs="Times New Roman"/>
                <w:sz w:val="12"/>
                <w:szCs w:val="12"/>
              </w:rPr>
              <w:br/>
            </w: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C= 104 [80, 156]</w:t>
            </w:r>
            <w:r w:rsidRPr="00862980">
              <w:rPr>
                <w:rFonts w:ascii="Times New Roman" w:eastAsia="MS Mincho" w:hAnsi="Times New Roman" w:cs="Times New Roman"/>
                <w:sz w:val="12"/>
                <w:szCs w:val="12"/>
              </w:rPr>
              <w:br/>
            </w:r>
            <w:r w:rsidRPr="00862980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>Onset to thrombolysis</w:t>
            </w:r>
            <w:r w:rsidRPr="00862980">
              <w:rPr>
                <w:rFonts w:ascii="Times New Roman" w:eastAsia="MS Mincho" w:hAnsi="Times New Roman" w:cs="Times New Roman"/>
                <w:sz w:val="12"/>
                <w:szCs w:val="12"/>
              </w:rPr>
              <w:br/>
            </w: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 xml:space="preserve">I=72 [53, 108] </w:t>
            </w:r>
            <w:r w:rsidRPr="00862980">
              <w:rPr>
                <w:rFonts w:ascii="Times New Roman" w:eastAsia="MS Mincho" w:hAnsi="Times New Roman" w:cs="Times New Roman"/>
                <w:sz w:val="12"/>
                <w:szCs w:val="12"/>
              </w:rPr>
              <w:br/>
            </w: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C=153 [136, 198]</w:t>
            </w:r>
          </w:p>
        </w:tc>
        <w:tc>
          <w:tcPr>
            <w:tcW w:w="958" w:type="dxa"/>
            <w:shd w:val="clear" w:color="auto" w:fill="auto"/>
          </w:tcPr>
          <w:p w14:paraId="3BB4552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</w:tcPr>
          <w:p w14:paraId="1032A989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</w:tcPr>
          <w:p w14:paraId="029E986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</w:tcPr>
          <w:p w14:paraId="19489024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</w:tcPr>
          <w:p w14:paraId="0FCE72D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45 [35, 62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I= 45 [35, 60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C= 46 [36, 62]</w:t>
            </w:r>
          </w:p>
        </w:tc>
        <w:tc>
          <w:tcPr>
            <w:tcW w:w="797" w:type="dxa"/>
            <w:shd w:val="clear" w:color="auto" w:fill="auto"/>
          </w:tcPr>
          <w:p w14:paraId="7E17C68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2 [45, 116]</w:t>
            </w:r>
          </w:p>
        </w:tc>
        <w:tc>
          <w:tcPr>
            <w:tcW w:w="1079" w:type="dxa"/>
            <w:shd w:val="clear" w:color="auto" w:fill="auto"/>
          </w:tcPr>
          <w:p w14:paraId="71289DA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</w:tcPr>
          <w:p w14:paraId="3E361EA9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11" w:type="dxa"/>
          </w:tcPr>
          <w:p w14:paraId="3D431C6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SU= 72 [55,105]</w:t>
            </w:r>
          </w:p>
          <w:p w14:paraId="52A466B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  <w:p w14:paraId="080469A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EMS= 108 [84, 147]</w:t>
            </w:r>
          </w:p>
        </w:tc>
      </w:tr>
      <w:tr w:rsidR="00350884" w:rsidRPr="00862980" w14:paraId="1F1BF144" w14:textId="77777777" w:rsidTr="00616F1B">
        <w:trPr>
          <w:trHeight w:val="1269"/>
        </w:trPr>
        <w:tc>
          <w:tcPr>
            <w:tcW w:w="1134" w:type="dxa"/>
            <w:shd w:val="clear" w:color="auto" w:fill="auto"/>
            <w:hideMark/>
          </w:tcPr>
          <w:p w14:paraId="6EFAC9B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Alarm to treatment </w:t>
            </w:r>
          </w:p>
        </w:tc>
        <w:tc>
          <w:tcPr>
            <w:tcW w:w="740" w:type="dxa"/>
            <w:shd w:val="clear" w:color="auto" w:fill="auto"/>
            <w:hideMark/>
          </w:tcPr>
          <w:p w14:paraId="2618B624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1D103BF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14:paraId="12D8ADF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1D96007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larm to therapy decision</w:t>
            </w:r>
          </w:p>
          <w:p w14:paraId="1E9DCAF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I= 35 [31, 39]</w:t>
            </w:r>
          </w:p>
          <w:p w14:paraId="26808D3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= 76 [63-94]</w:t>
            </w:r>
          </w:p>
        </w:tc>
        <w:tc>
          <w:tcPr>
            <w:tcW w:w="958" w:type="dxa"/>
            <w:shd w:val="clear" w:color="auto" w:fill="auto"/>
            <w:hideMark/>
          </w:tcPr>
          <w:p w14:paraId="2CB58FB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hideMark/>
          </w:tcPr>
          <w:p w14:paraId="4C57C73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5E831B84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STEMO care 51.8 (49.0-54.6)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48 [39, 56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STEMO Weeks 61.4 (58.7-64.0)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55 [44, 75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Control weeks 76.3 (73.2-79.3)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72 [62, 85]</w:t>
            </w:r>
          </w:p>
          <w:p w14:paraId="66C3852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75D8CA3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hideMark/>
          </w:tcPr>
          <w:p w14:paraId="18D37D8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04833EC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3 [32, 57]</w:t>
            </w:r>
          </w:p>
        </w:tc>
        <w:tc>
          <w:tcPr>
            <w:tcW w:w="1079" w:type="dxa"/>
            <w:shd w:val="clear" w:color="auto" w:fill="auto"/>
            <w:hideMark/>
          </w:tcPr>
          <w:p w14:paraId="3A0CC5A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1707F56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11" w:type="dxa"/>
          </w:tcPr>
          <w:p w14:paraId="275D7649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I 46, [39, 55]</w:t>
            </w:r>
          </w:p>
          <w:p w14:paraId="478FA58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  <w:p w14:paraId="6CCD680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= 78 [66, 93]</w:t>
            </w:r>
          </w:p>
        </w:tc>
      </w:tr>
      <w:tr w:rsidR="00350884" w:rsidRPr="00862980" w14:paraId="55A9267E" w14:textId="77777777" w:rsidTr="00616F1B">
        <w:trPr>
          <w:trHeight w:val="709"/>
        </w:trPr>
        <w:tc>
          <w:tcPr>
            <w:tcW w:w="1134" w:type="dxa"/>
            <w:shd w:val="clear" w:color="auto" w:fill="auto"/>
          </w:tcPr>
          <w:p w14:paraId="0E037DC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rrival at scene to treatment</w:t>
            </w:r>
          </w:p>
        </w:tc>
        <w:tc>
          <w:tcPr>
            <w:tcW w:w="740" w:type="dxa"/>
            <w:shd w:val="clear" w:color="auto" w:fill="auto"/>
          </w:tcPr>
          <w:p w14:paraId="36FCADA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35" w:type="dxa"/>
            <w:shd w:val="clear" w:color="auto" w:fill="auto"/>
          </w:tcPr>
          <w:p w14:paraId="169EDDA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</w:tcPr>
          <w:p w14:paraId="67A9039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</w:tcPr>
          <w:p w14:paraId="59FA8D3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</w:tcPr>
          <w:p w14:paraId="7C096CD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25 [17, 28]</w:t>
            </w:r>
          </w:p>
        </w:tc>
        <w:tc>
          <w:tcPr>
            <w:tcW w:w="1067" w:type="dxa"/>
            <w:shd w:val="clear" w:color="auto" w:fill="auto"/>
          </w:tcPr>
          <w:p w14:paraId="10A28FB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</w:tcPr>
          <w:p w14:paraId="476F235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</w:tcPr>
          <w:p w14:paraId="0DAB704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</w:tcPr>
          <w:p w14:paraId="04FE81E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3 [18, 27]</w:t>
            </w:r>
          </w:p>
        </w:tc>
        <w:tc>
          <w:tcPr>
            <w:tcW w:w="797" w:type="dxa"/>
            <w:shd w:val="clear" w:color="auto" w:fill="auto"/>
          </w:tcPr>
          <w:p w14:paraId="32CA19F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2 [15, 31]</w:t>
            </w:r>
          </w:p>
        </w:tc>
        <w:tc>
          <w:tcPr>
            <w:tcW w:w="1079" w:type="dxa"/>
            <w:shd w:val="clear" w:color="auto" w:fill="auto"/>
          </w:tcPr>
          <w:p w14:paraId="0E51EDA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</w:tcPr>
          <w:p w14:paraId="78179F0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11" w:type="dxa"/>
          </w:tcPr>
          <w:p w14:paraId="3D3C843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350884" w:rsidRPr="00862980" w14:paraId="5A753B8D" w14:textId="77777777" w:rsidTr="00616F1B">
        <w:trPr>
          <w:trHeight w:val="900"/>
        </w:trPr>
        <w:tc>
          <w:tcPr>
            <w:tcW w:w="1134" w:type="dxa"/>
            <w:shd w:val="clear" w:color="auto" w:fill="auto"/>
            <w:hideMark/>
          </w:tcPr>
          <w:p w14:paraId="55369AE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otal Time on Scene</w:t>
            </w:r>
          </w:p>
        </w:tc>
        <w:tc>
          <w:tcPr>
            <w:tcW w:w="740" w:type="dxa"/>
            <w:shd w:val="clear" w:color="auto" w:fill="auto"/>
            <w:hideMark/>
          </w:tcPr>
          <w:p w14:paraId="2AE21FD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3FEC0EE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 xml:space="preserve"> (IV) 29 [22, 38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(SC) 20 [17, 23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Control 22 [19, 30]</w:t>
            </w:r>
          </w:p>
        </w:tc>
        <w:tc>
          <w:tcPr>
            <w:tcW w:w="1259" w:type="dxa"/>
            <w:shd w:val="clear" w:color="auto" w:fill="auto"/>
            <w:hideMark/>
          </w:tcPr>
          <w:p w14:paraId="5E03F28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I= 14 [10, 18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C = 13 [9, 18]</w:t>
            </w:r>
          </w:p>
        </w:tc>
        <w:tc>
          <w:tcPr>
            <w:tcW w:w="1074" w:type="dxa"/>
            <w:shd w:val="clear" w:color="auto" w:fill="auto"/>
            <w:hideMark/>
          </w:tcPr>
          <w:p w14:paraId="587B291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958" w:type="dxa"/>
            <w:shd w:val="clear" w:color="auto" w:fill="auto"/>
            <w:hideMark/>
          </w:tcPr>
          <w:p w14:paraId="07E506B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hideMark/>
          </w:tcPr>
          <w:p w14:paraId="78406C4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5A85F38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5FDC2389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hideMark/>
          </w:tcPr>
          <w:p w14:paraId="1B4C200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52757D8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3 [26, 46]</w:t>
            </w:r>
          </w:p>
        </w:tc>
        <w:tc>
          <w:tcPr>
            <w:tcW w:w="1079" w:type="dxa"/>
            <w:shd w:val="clear" w:color="auto" w:fill="auto"/>
            <w:hideMark/>
          </w:tcPr>
          <w:p w14:paraId="005DFE8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30FA9AB9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= 24 [15,34]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br/>
              <w:t>C= 22 [14, 31]</w:t>
            </w:r>
          </w:p>
        </w:tc>
        <w:tc>
          <w:tcPr>
            <w:tcW w:w="911" w:type="dxa"/>
          </w:tcPr>
          <w:p w14:paraId="190E739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350884" w:rsidRPr="00862980" w14:paraId="484E2A86" w14:textId="77777777" w:rsidTr="00616F1B">
        <w:trPr>
          <w:trHeight w:val="900"/>
        </w:trPr>
        <w:tc>
          <w:tcPr>
            <w:tcW w:w="1134" w:type="dxa"/>
            <w:shd w:val="clear" w:color="auto" w:fill="auto"/>
            <w:hideMark/>
          </w:tcPr>
          <w:p w14:paraId="5E7A65F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lastRenderedPageBreak/>
              <w:t>Arrive Scene to arrival at hospital</w:t>
            </w:r>
          </w:p>
        </w:tc>
        <w:tc>
          <w:tcPr>
            <w:tcW w:w="740" w:type="dxa"/>
            <w:shd w:val="clear" w:color="auto" w:fill="auto"/>
            <w:hideMark/>
          </w:tcPr>
          <w:p w14:paraId="18A5A09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250EE374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14:paraId="473892C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6063107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14:paraId="537B85F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38 [32, 42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(32 mins for routine admissions)</w:t>
            </w:r>
          </w:p>
        </w:tc>
        <w:tc>
          <w:tcPr>
            <w:tcW w:w="1067" w:type="dxa"/>
            <w:shd w:val="clear" w:color="auto" w:fill="auto"/>
            <w:hideMark/>
          </w:tcPr>
          <w:p w14:paraId="44CF1B5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5857A9F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361F999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hideMark/>
          </w:tcPr>
          <w:p w14:paraId="7554B05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33 [27, 39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I= 32 [27, 39]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>C= 33 [27, 39]</w:t>
            </w:r>
          </w:p>
        </w:tc>
        <w:tc>
          <w:tcPr>
            <w:tcW w:w="797" w:type="dxa"/>
            <w:shd w:val="clear" w:color="auto" w:fill="auto"/>
            <w:hideMark/>
          </w:tcPr>
          <w:p w14:paraId="4CFDDC1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0 [40, 64]</w:t>
            </w:r>
          </w:p>
        </w:tc>
        <w:tc>
          <w:tcPr>
            <w:tcW w:w="1079" w:type="dxa"/>
            <w:shd w:val="clear" w:color="auto" w:fill="auto"/>
            <w:hideMark/>
          </w:tcPr>
          <w:p w14:paraId="41F01F5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33F00C8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cene to treatment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br/>
              <w:t>I= 90 [72, 114]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br/>
              <w:t>C= 86 [68, 107]</w:t>
            </w:r>
          </w:p>
        </w:tc>
        <w:tc>
          <w:tcPr>
            <w:tcW w:w="911" w:type="dxa"/>
          </w:tcPr>
          <w:p w14:paraId="1B1E47E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SU= 55 [47, 62]</w:t>
            </w:r>
          </w:p>
          <w:p w14:paraId="73BA2C9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MS= 27 [21, 33]</w:t>
            </w:r>
          </w:p>
        </w:tc>
      </w:tr>
      <w:tr w:rsidR="00350884" w:rsidRPr="00862980" w14:paraId="3754BC73" w14:textId="77777777" w:rsidTr="00616F1B">
        <w:trPr>
          <w:trHeight w:val="460"/>
        </w:trPr>
        <w:tc>
          <w:tcPr>
            <w:tcW w:w="1134" w:type="dxa"/>
            <w:shd w:val="clear" w:color="auto" w:fill="auto"/>
            <w:hideMark/>
          </w:tcPr>
          <w:p w14:paraId="79C2260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Leave Scene to arrive hospital</w:t>
            </w:r>
          </w:p>
        </w:tc>
        <w:tc>
          <w:tcPr>
            <w:tcW w:w="740" w:type="dxa"/>
            <w:shd w:val="clear" w:color="auto" w:fill="auto"/>
            <w:hideMark/>
          </w:tcPr>
          <w:p w14:paraId="2839C21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4AD7EDC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14:paraId="58C8F98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311A7A6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14:paraId="5FD695A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hideMark/>
          </w:tcPr>
          <w:p w14:paraId="46376E59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579127E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76B454A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hideMark/>
          </w:tcPr>
          <w:p w14:paraId="7F2184E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43F48F2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5 [10, 23]</w:t>
            </w:r>
          </w:p>
        </w:tc>
        <w:tc>
          <w:tcPr>
            <w:tcW w:w="1079" w:type="dxa"/>
            <w:shd w:val="clear" w:color="auto" w:fill="auto"/>
            <w:hideMark/>
          </w:tcPr>
          <w:p w14:paraId="1823862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25DF7E7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= 14 [10, 20]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br/>
              <w:t>C= 14 [9, 20]</w:t>
            </w:r>
          </w:p>
        </w:tc>
        <w:tc>
          <w:tcPr>
            <w:tcW w:w="911" w:type="dxa"/>
          </w:tcPr>
          <w:p w14:paraId="0A032FF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350884" w:rsidRPr="00862980" w14:paraId="04890A75" w14:textId="77777777" w:rsidTr="00616F1B">
        <w:trPr>
          <w:trHeight w:val="680"/>
        </w:trPr>
        <w:tc>
          <w:tcPr>
            <w:tcW w:w="1134" w:type="dxa"/>
            <w:shd w:val="clear" w:color="auto" w:fill="auto"/>
            <w:hideMark/>
          </w:tcPr>
          <w:p w14:paraId="48CE62D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larm to Hospital</w:t>
            </w:r>
          </w:p>
        </w:tc>
        <w:tc>
          <w:tcPr>
            <w:tcW w:w="740" w:type="dxa"/>
            <w:shd w:val="clear" w:color="auto" w:fill="auto"/>
            <w:hideMark/>
          </w:tcPr>
          <w:p w14:paraId="30B1BA0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2D39762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14:paraId="107796E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56E6089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14:paraId="51E48AC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hideMark/>
          </w:tcPr>
          <w:p w14:paraId="47ACF32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50F8C02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71EFD58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I= 43.9±10.8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 xml:space="preserve">C= 41.7±11.8 </w:t>
            </w:r>
          </w:p>
        </w:tc>
        <w:tc>
          <w:tcPr>
            <w:tcW w:w="880" w:type="dxa"/>
            <w:shd w:val="clear" w:color="auto" w:fill="auto"/>
            <w:hideMark/>
          </w:tcPr>
          <w:p w14:paraId="18E0966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7AF7DEE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97 [71, 114]</w:t>
            </w:r>
          </w:p>
        </w:tc>
        <w:tc>
          <w:tcPr>
            <w:tcW w:w="1079" w:type="dxa"/>
            <w:shd w:val="clear" w:color="auto" w:fill="auto"/>
            <w:hideMark/>
          </w:tcPr>
          <w:p w14:paraId="122E9E0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217069C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Onset to needle</w:t>
            </w:r>
            <w:r w:rsidRPr="00862980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br/>
              <w:t>I= 146 [110, 194]</w:t>
            </w:r>
            <w:r w:rsidRPr="00862980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br/>
              <w:t>C= 137 [110, 190]</w:t>
            </w:r>
          </w:p>
        </w:tc>
        <w:tc>
          <w:tcPr>
            <w:tcW w:w="911" w:type="dxa"/>
          </w:tcPr>
          <w:p w14:paraId="7097A45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</w:tr>
      <w:tr w:rsidR="00350884" w:rsidRPr="00862980" w14:paraId="2458D2FF" w14:textId="77777777" w:rsidTr="00616F1B">
        <w:trPr>
          <w:trHeight w:val="460"/>
        </w:trPr>
        <w:tc>
          <w:tcPr>
            <w:tcW w:w="1134" w:type="dxa"/>
            <w:shd w:val="clear" w:color="auto" w:fill="auto"/>
            <w:hideMark/>
          </w:tcPr>
          <w:p w14:paraId="1862E46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all to Needle / treatment</w:t>
            </w:r>
          </w:p>
        </w:tc>
        <w:tc>
          <w:tcPr>
            <w:tcW w:w="740" w:type="dxa"/>
            <w:shd w:val="clear" w:color="auto" w:fill="auto"/>
            <w:hideMark/>
          </w:tcPr>
          <w:p w14:paraId="24E1ECB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0A43B88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14:paraId="630B9AF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4F43DF59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14:paraId="79DC4454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hideMark/>
          </w:tcPr>
          <w:p w14:paraId="1236330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4450EF7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6FFF39C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hideMark/>
          </w:tcPr>
          <w:p w14:paraId="2D57DB0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1E79CE9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9" w:type="dxa"/>
            <w:shd w:val="clear" w:color="auto" w:fill="auto"/>
            <w:hideMark/>
          </w:tcPr>
          <w:p w14:paraId="41F7622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= 84.9 (30.2)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br/>
              <w:t>C=50.1 (10.1)</w:t>
            </w:r>
          </w:p>
        </w:tc>
        <w:tc>
          <w:tcPr>
            <w:tcW w:w="1068" w:type="dxa"/>
            <w:shd w:val="clear" w:color="auto" w:fill="auto"/>
            <w:hideMark/>
          </w:tcPr>
          <w:p w14:paraId="4A7D5034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= 48.5 [35, 75]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br/>
              <w:t>C= 48.5 [36, 65]</w:t>
            </w:r>
          </w:p>
        </w:tc>
        <w:tc>
          <w:tcPr>
            <w:tcW w:w="911" w:type="dxa"/>
          </w:tcPr>
          <w:p w14:paraId="447AB32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SU= 46 [39, 55]</w:t>
            </w:r>
          </w:p>
          <w:p w14:paraId="3237DE5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MS= 78 [66, 93]</w:t>
            </w:r>
          </w:p>
        </w:tc>
      </w:tr>
      <w:tr w:rsidR="00350884" w:rsidRPr="00862980" w14:paraId="74EAC22F" w14:textId="77777777" w:rsidTr="00616F1B">
        <w:trPr>
          <w:trHeight w:val="460"/>
        </w:trPr>
        <w:tc>
          <w:tcPr>
            <w:tcW w:w="1134" w:type="dxa"/>
            <w:shd w:val="clear" w:color="auto" w:fill="auto"/>
          </w:tcPr>
          <w:p w14:paraId="7EA346F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all to EVT</w:t>
            </w:r>
          </w:p>
        </w:tc>
        <w:tc>
          <w:tcPr>
            <w:tcW w:w="740" w:type="dxa"/>
            <w:shd w:val="clear" w:color="auto" w:fill="auto"/>
          </w:tcPr>
          <w:p w14:paraId="58E76D9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35" w:type="dxa"/>
            <w:shd w:val="clear" w:color="auto" w:fill="auto"/>
          </w:tcPr>
          <w:p w14:paraId="41651D3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</w:tcPr>
          <w:p w14:paraId="5F1F9B0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</w:tcPr>
          <w:p w14:paraId="5A8A5A24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</w:tcPr>
          <w:p w14:paraId="08B0FCA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</w:tcPr>
          <w:p w14:paraId="08DA84B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</w:tcPr>
          <w:p w14:paraId="4223253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</w:tcPr>
          <w:p w14:paraId="5957B80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</w:tcPr>
          <w:p w14:paraId="153BA07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</w:tcPr>
          <w:p w14:paraId="2B889AE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9" w:type="dxa"/>
            <w:shd w:val="clear" w:color="auto" w:fill="auto"/>
          </w:tcPr>
          <w:p w14:paraId="32AA577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</w:tcPr>
          <w:p w14:paraId="4BE9829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911" w:type="dxa"/>
          </w:tcPr>
          <w:p w14:paraId="58447E7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SU= 141 [116, 171]</w:t>
            </w:r>
          </w:p>
          <w:p w14:paraId="56B4E60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MS= 132 [114, 160]</w:t>
            </w:r>
          </w:p>
        </w:tc>
      </w:tr>
      <w:tr w:rsidR="00350884" w:rsidRPr="00862980" w14:paraId="1211B2C4" w14:textId="77777777" w:rsidTr="00616F1B">
        <w:trPr>
          <w:trHeight w:val="443"/>
        </w:trPr>
        <w:tc>
          <w:tcPr>
            <w:tcW w:w="1134" w:type="dxa"/>
            <w:shd w:val="clear" w:color="auto" w:fill="auto"/>
            <w:hideMark/>
          </w:tcPr>
          <w:p w14:paraId="6D28852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Door to needle</w:t>
            </w:r>
          </w:p>
        </w:tc>
        <w:tc>
          <w:tcPr>
            <w:tcW w:w="740" w:type="dxa"/>
            <w:shd w:val="clear" w:color="auto" w:fill="auto"/>
            <w:hideMark/>
          </w:tcPr>
          <w:p w14:paraId="468806C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6B79A8C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14:paraId="354CF75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64B9BA04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14:paraId="44221D7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hideMark/>
          </w:tcPr>
          <w:p w14:paraId="6BD2562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67 [53, 83 N=10]</w:t>
            </w:r>
          </w:p>
        </w:tc>
        <w:tc>
          <w:tcPr>
            <w:tcW w:w="1074" w:type="dxa"/>
            <w:shd w:val="clear" w:color="auto" w:fill="auto"/>
            <w:hideMark/>
          </w:tcPr>
          <w:p w14:paraId="7F3FAE7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C = 36 minutes</w:t>
            </w:r>
          </w:p>
        </w:tc>
        <w:tc>
          <w:tcPr>
            <w:tcW w:w="1476" w:type="dxa"/>
            <w:shd w:val="clear" w:color="auto" w:fill="auto"/>
            <w:hideMark/>
          </w:tcPr>
          <w:p w14:paraId="49141F8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hideMark/>
          </w:tcPr>
          <w:p w14:paraId="240B8A3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69C13A1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9" w:type="dxa"/>
            <w:shd w:val="clear" w:color="auto" w:fill="auto"/>
            <w:hideMark/>
          </w:tcPr>
          <w:p w14:paraId="34DE585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50F03FE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11" w:type="dxa"/>
          </w:tcPr>
          <w:p w14:paraId="2BD128A9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EMS = 40 [31,51]</w:t>
            </w:r>
          </w:p>
        </w:tc>
      </w:tr>
      <w:tr w:rsidR="00350884" w:rsidRPr="00862980" w14:paraId="2FE01974" w14:textId="77777777" w:rsidTr="00616F1B">
        <w:trPr>
          <w:trHeight w:val="443"/>
        </w:trPr>
        <w:tc>
          <w:tcPr>
            <w:tcW w:w="1134" w:type="dxa"/>
            <w:shd w:val="clear" w:color="auto" w:fill="auto"/>
          </w:tcPr>
          <w:p w14:paraId="4C03B4B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Door to EVT</w:t>
            </w:r>
          </w:p>
        </w:tc>
        <w:tc>
          <w:tcPr>
            <w:tcW w:w="740" w:type="dxa"/>
            <w:shd w:val="clear" w:color="auto" w:fill="auto"/>
          </w:tcPr>
          <w:p w14:paraId="45397E9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35" w:type="dxa"/>
            <w:shd w:val="clear" w:color="auto" w:fill="auto"/>
          </w:tcPr>
          <w:p w14:paraId="49BA4F1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</w:tcPr>
          <w:p w14:paraId="0B78A58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</w:tcPr>
          <w:p w14:paraId="2E722DA4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</w:tcPr>
          <w:p w14:paraId="6D4DB60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</w:tcPr>
          <w:p w14:paraId="594C44D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</w:tcPr>
          <w:p w14:paraId="5DFABFE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</w:tcPr>
          <w:p w14:paraId="77A0F72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</w:tcPr>
          <w:p w14:paraId="7536852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</w:tcPr>
          <w:p w14:paraId="479E4DD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9" w:type="dxa"/>
            <w:shd w:val="clear" w:color="auto" w:fill="auto"/>
          </w:tcPr>
          <w:p w14:paraId="1F1CAE3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</w:tcPr>
          <w:p w14:paraId="2A5317B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11" w:type="dxa"/>
          </w:tcPr>
          <w:p w14:paraId="50C0BA3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SU= 76 [53, 105]</w:t>
            </w:r>
          </w:p>
          <w:p w14:paraId="0CB5A74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EMS= 94 [72, 124]</w:t>
            </w:r>
          </w:p>
        </w:tc>
      </w:tr>
      <w:tr w:rsidR="00350884" w:rsidRPr="00862980" w14:paraId="0D4C1FCC" w14:textId="77777777" w:rsidTr="00616F1B">
        <w:trPr>
          <w:trHeight w:val="443"/>
        </w:trPr>
        <w:tc>
          <w:tcPr>
            <w:tcW w:w="1134" w:type="dxa"/>
            <w:shd w:val="clear" w:color="auto" w:fill="auto"/>
          </w:tcPr>
          <w:p w14:paraId="433D40DF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Last known well time to EVT</w:t>
            </w:r>
          </w:p>
        </w:tc>
        <w:tc>
          <w:tcPr>
            <w:tcW w:w="740" w:type="dxa"/>
            <w:shd w:val="clear" w:color="auto" w:fill="auto"/>
          </w:tcPr>
          <w:p w14:paraId="1FEE7AA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35" w:type="dxa"/>
            <w:shd w:val="clear" w:color="auto" w:fill="auto"/>
          </w:tcPr>
          <w:p w14:paraId="1AE4827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</w:tcPr>
          <w:p w14:paraId="4B6D8CE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</w:tcPr>
          <w:p w14:paraId="44C3884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</w:tcPr>
          <w:p w14:paraId="1C50107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</w:tcPr>
          <w:p w14:paraId="46957F8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</w:tcPr>
          <w:p w14:paraId="704B0C8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</w:tcPr>
          <w:p w14:paraId="0A2C7BC0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</w:tcPr>
          <w:p w14:paraId="67942D0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</w:tcPr>
          <w:p w14:paraId="3A90027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9" w:type="dxa"/>
            <w:shd w:val="clear" w:color="auto" w:fill="auto"/>
          </w:tcPr>
          <w:p w14:paraId="41BB6D6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</w:tcPr>
          <w:p w14:paraId="4E6161B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11" w:type="dxa"/>
          </w:tcPr>
          <w:p w14:paraId="08EE53A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SU= 166 [131-160]</w:t>
            </w:r>
          </w:p>
          <w:p w14:paraId="3A0C84B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MS= 163 [134-209]</w:t>
            </w:r>
          </w:p>
        </w:tc>
      </w:tr>
      <w:tr w:rsidR="00350884" w:rsidRPr="00862980" w14:paraId="67137579" w14:textId="77777777" w:rsidTr="00616F1B">
        <w:trPr>
          <w:trHeight w:val="709"/>
        </w:trPr>
        <w:tc>
          <w:tcPr>
            <w:tcW w:w="1134" w:type="dxa"/>
            <w:shd w:val="clear" w:color="auto" w:fill="auto"/>
            <w:hideMark/>
          </w:tcPr>
          <w:p w14:paraId="3C6C9B3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Dispatch to hospital</w:t>
            </w:r>
          </w:p>
        </w:tc>
        <w:tc>
          <w:tcPr>
            <w:tcW w:w="740" w:type="dxa"/>
            <w:shd w:val="clear" w:color="auto" w:fill="auto"/>
            <w:hideMark/>
          </w:tcPr>
          <w:p w14:paraId="2D8C73F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Cs/>
                <w:color w:val="000000"/>
                <w:sz w:val="12"/>
                <w:szCs w:val="12"/>
                <w:lang w:eastAsia="en-GB"/>
              </w:rPr>
              <w:t xml:space="preserve">EMS 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Intervention referral to SU= 29.2(12.1)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 xml:space="preserve">Referral other </w:t>
            </w:r>
            <w:proofErr w:type="spellStart"/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hosp</w:t>
            </w:r>
            <w:proofErr w:type="spellEnd"/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= 32.6 (15.9)</w:t>
            </w:r>
            <w:r w:rsidRPr="00862980">
              <w:rPr>
                <w:rFonts w:ascii="Times New Roman" w:eastAsia="MS Mincho" w:hAnsi="Times New Roman" w:cs="Times New Roman"/>
                <w:bCs/>
                <w:color w:val="000000"/>
                <w:sz w:val="12"/>
                <w:szCs w:val="12"/>
                <w:lang w:eastAsia="en-GB"/>
              </w:rPr>
              <w:br/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Control Referral to SU= 32.2 (9.2)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 xml:space="preserve">Referral to other </w:t>
            </w:r>
            <w:proofErr w:type="spellStart"/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hosp</w:t>
            </w:r>
            <w:proofErr w:type="spellEnd"/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= 35.9 (14.0)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lastRenderedPageBreak/>
              <w:br/>
              <w:t>ER Intervention referral to SU= 180 (162)</w:t>
            </w: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br/>
              <w:t xml:space="preserve">Referral to other </w:t>
            </w:r>
            <w:proofErr w:type="spellStart"/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>hosp</w:t>
            </w:r>
            <w:proofErr w:type="spellEnd"/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t xml:space="preserve"> 318 (240)</w:t>
            </w:r>
            <w:r w:rsidRPr="00862980">
              <w:rPr>
                <w:rFonts w:ascii="Times New Roman" w:eastAsia="MS Mincho" w:hAnsi="Times New Roman" w:cs="Times New Roman"/>
                <w:bCs/>
                <w:color w:val="000000"/>
                <w:sz w:val="12"/>
                <w:szCs w:val="12"/>
                <w:lang w:eastAsia="en-GB"/>
              </w:rPr>
              <w:br/>
            </w:r>
            <w:r w:rsidRPr="00862980">
              <w:rPr>
                <w:rFonts w:ascii="Times New Roman" w:eastAsia="MS Mincho" w:hAnsi="Times New Roman" w:cs="Times New Roman"/>
                <w:bCs/>
                <w:color w:val="000000"/>
                <w:sz w:val="12"/>
                <w:szCs w:val="12"/>
                <w:lang w:eastAsia="en-GB"/>
              </w:rPr>
              <w:br/>
              <w:t>Control referral to SU= 216 (210)</w:t>
            </w:r>
            <w:r w:rsidRPr="00862980">
              <w:rPr>
                <w:rFonts w:ascii="Times New Roman" w:eastAsia="MS Mincho" w:hAnsi="Times New Roman" w:cs="Times New Roman"/>
                <w:bCs/>
                <w:color w:val="000000"/>
                <w:sz w:val="12"/>
                <w:szCs w:val="12"/>
                <w:lang w:eastAsia="en-GB"/>
              </w:rPr>
              <w:br/>
              <w:t xml:space="preserve">Referral to other </w:t>
            </w:r>
            <w:proofErr w:type="spellStart"/>
            <w:r w:rsidRPr="00862980">
              <w:rPr>
                <w:rFonts w:ascii="Times New Roman" w:eastAsia="MS Mincho" w:hAnsi="Times New Roman" w:cs="Times New Roman"/>
                <w:bCs/>
                <w:color w:val="000000"/>
                <w:sz w:val="12"/>
                <w:szCs w:val="12"/>
                <w:lang w:eastAsia="en-GB"/>
              </w:rPr>
              <w:t>hosp</w:t>
            </w:r>
            <w:proofErr w:type="spellEnd"/>
            <w:r w:rsidRPr="00862980">
              <w:rPr>
                <w:rFonts w:ascii="Times New Roman" w:eastAsia="MS Mincho" w:hAnsi="Times New Roman" w:cs="Times New Roman"/>
                <w:bCs/>
                <w:color w:val="000000"/>
                <w:sz w:val="12"/>
                <w:szCs w:val="12"/>
                <w:lang w:eastAsia="en-GB"/>
              </w:rPr>
              <w:t xml:space="preserve"> 288 (240)</w:t>
            </w:r>
          </w:p>
        </w:tc>
        <w:tc>
          <w:tcPr>
            <w:tcW w:w="1035" w:type="dxa"/>
            <w:shd w:val="clear" w:color="auto" w:fill="auto"/>
            <w:hideMark/>
          </w:tcPr>
          <w:p w14:paraId="0049876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color w:val="000000"/>
                <w:sz w:val="12"/>
                <w:szCs w:val="12"/>
                <w:lang w:eastAsia="en-GB"/>
              </w:rPr>
              <w:lastRenderedPageBreak/>
              <w:t xml:space="preserve"> </w:t>
            </w:r>
          </w:p>
        </w:tc>
        <w:tc>
          <w:tcPr>
            <w:tcW w:w="1259" w:type="dxa"/>
            <w:shd w:val="clear" w:color="auto" w:fill="auto"/>
            <w:hideMark/>
          </w:tcPr>
          <w:p w14:paraId="1FDD190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0015A60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14:paraId="598FB1F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hideMark/>
          </w:tcPr>
          <w:p w14:paraId="78AB0C8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550C5635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55540DE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hideMark/>
          </w:tcPr>
          <w:p w14:paraId="14A5A71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3208E1B9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9" w:type="dxa"/>
            <w:shd w:val="clear" w:color="auto" w:fill="auto"/>
            <w:hideMark/>
          </w:tcPr>
          <w:p w14:paraId="19C8360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30CE3AE9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11" w:type="dxa"/>
          </w:tcPr>
          <w:p w14:paraId="72B6BA3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350884" w:rsidRPr="00862980" w14:paraId="33166D6F" w14:textId="77777777" w:rsidTr="00616F1B">
        <w:trPr>
          <w:trHeight w:val="460"/>
        </w:trPr>
        <w:tc>
          <w:tcPr>
            <w:tcW w:w="1134" w:type="dxa"/>
            <w:shd w:val="clear" w:color="auto" w:fill="auto"/>
            <w:hideMark/>
          </w:tcPr>
          <w:p w14:paraId="708E8F87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Hospital arrival to Paramedic clear</w:t>
            </w:r>
          </w:p>
        </w:tc>
        <w:tc>
          <w:tcPr>
            <w:tcW w:w="740" w:type="dxa"/>
            <w:shd w:val="clear" w:color="auto" w:fill="auto"/>
            <w:hideMark/>
          </w:tcPr>
          <w:p w14:paraId="28250F74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shd w:val="clear" w:color="auto" w:fill="auto"/>
            <w:hideMark/>
          </w:tcPr>
          <w:p w14:paraId="30CE8DB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14:paraId="7F1F5E4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7170977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14:paraId="0770A48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hideMark/>
          </w:tcPr>
          <w:p w14:paraId="07657EB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shd w:val="clear" w:color="auto" w:fill="auto"/>
            <w:hideMark/>
          </w:tcPr>
          <w:p w14:paraId="5BBB86A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shd w:val="clear" w:color="auto" w:fill="auto"/>
            <w:hideMark/>
          </w:tcPr>
          <w:p w14:paraId="442A844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hideMark/>
          </w:tcPr>
          <w:p w14:paraId="2E213AB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hideMark/>
          </w:tcPr>
          <w:p w14:paraId="4BD62452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9" w:type="dxa"/>
            <w:shd w:val="clear" w:color="auto" w:fill="auto"/>
            <w:hideMark/>
          </w:tcPr>
          <w:p w14:paraId="713C2D3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2C9F5F2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= 36 [27, 50]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br/>
              <w:t>C= 29 [20, 38]</w:t>
            </w:r>
          </w:p>
        </w:tc>
        <w:tc>
          <w:tcPr>
            <w:tcW w:w="911" w:type="dxa"/>
          </w:tcPr>
          <w:p w14:paraId="7911988E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350884" w:rsidRPr="00862980" w14:paraId="75C727A4" w14:textId="77777777" w:rsidTr="00616F1B">
        <w:trPr>
          <w:trHeight w:val="46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70F9E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all to Paramedic Clear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2F6D01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MS Mincho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759CC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00D2B5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45157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54E35A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A2AFDC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4185A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B145B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BCD36FB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C3146D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F359E3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CC2D76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= 102 [85, 123]</w:t>
            </w:r>
            <w:r w:rsidRPr="008629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br/>
              <w:t>C=90 [76, 110]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45F8D318" w14:textId="77777777" w:rsidR="00350884" w:rsidRPr="00862980" w:rsidRDefault="00350884" w:rsidP="003508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</w:tbl>
    <w:p w14:paraId="7448BC4E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256CF4BF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>Hougaard</w:t>
      </w:r>
      <w:r w:rsidRPr="00862980">
        <w:rPr>
          <w:rFonts w:ascii="Times New Roman" w:eastAsia="MS Mincho" w:hAnsi="Times New Roman" w:cs="Times New Roman"/>
          <w:sz w:val="20"/>
          <w:szCs w:val="20"/>
        </w:rPr>
        <w:fldChar w:fldCharType="begin"/>
      </w:r>
      <w:r w:rsidRPr="00862980">
        <w:rPr>
          <w:rFonts w:ascii="Times New Roman" w:eastAsia="MS Mincho" w:hAnsi="Times New Roman" w:cs="Times New Roman"/>
          <w:sz w:val="20"/>
          <w:szCs w:val="20"/>
        </w:rPr>
        <w:instrText xml:space="preserve"> ADDIN EN.CITE &lt;EndNote&gt;&lt;Cite&gt;&lt;Author&gt;Hougaard&lt;/Author&gt;&lt;Year&gt;2013&lt;/Year&gt;&lt;RecNum&gt;642&lt;/RecNum&gt;&lt;IDText&gt;Remote ischemic perconditioning as an adjunct therapy to thrombolysis in patients with acute ischemic stroke: a randomized trial.&lt;/IDText&gt;&lt;DisplayText&gt;[26]&lt;/DisplayText&gt;&lt;record&gt;&lt;rec-number&gt;642&lt;/rec-number&gt;&lt;foreign-keys&gt;&lt;key app="EN" db-id="wvfwsdd99far07exr0lpf5a109feazta0sf0" timestamp="1592600218" guid="2ca9b49b-773d-4e6e-8345-acd6dbd1eaa8"&gt;642&lt;/key&gt;&lt;/foreign-keys&gt;&lt;ref-type name="Journal Article"&gt;17&lt;/ref-type&gt;&lt;contributors&gt;&lt;authors&gt;&lt;author&gt;Hougaard, K.&lt;/author&gt;&lt;author&gt;Hjort, N.&lt;/author&gt;&lt;author&gt;Zeidler, D.&lt;/author&gt;&lt;author&gt;Sorensen, L.&lt;/author&gt;&lt;author&gt;Norgaard, A.&lt;/author&gt;&lt;author&gt;Hansen, T.&lt;/author&gt;&lt;author&gt;von Weitzel-Mudersbach, P.&lt;/author&gt;&lt;author&gt;Simonsen, C.&lt;/author&gt;&lt;author&gt;Damgaard, D.&lt;/author&gt;&lt;author&gt;Gottrup, H.&lt;/author&gt;&lt;author&gt;Svendsen, K.&lt;/author&gt;&lt;author&gt;Vestergaard Rasmussen, P.&lt;/author&gt;&lt;author&gt;Ribe, L.&lt;/author&gt;&lt;author&gt;Mikkelsen, I.&lt;/author&gt;&lt;author&gt;Nagenthiraja, K.&lt;/author&gt;&lt;author&gt;Cho, T.&lt;/author&gt;&lt;author&gt;Redington, A.&lt;/author&gt;&lt;author&gt;Botker, H. &lt;/author&gt;&lt;author&gt;Ostergaard, L.&lt;/author&gt;&lt;author&gt;Mouridsen, K.&lt;/author&gt;&lt;author&gt;Andersen, G.&lt;/author&gt;&lt;/authors&gt;&lt;/contributors&gt;&lt;titles&gt;&lt;title&gt;Remote ischemic perconditioning as an adjunct therapy to thrombolysis in patients with acute ischemic stroke: a randomized trial.&lt;/title&gt;&lt;secondary-title&gt;Stroke&lt;/secondary-title&gt;&lt;/titles&gt;&lt;periodical&gt;&lt;full-title&gt;Stroke&lt;/full-title&gt;&lt;/periodical&gt;&lt;pages&gt;159-167&lt;/pages&gt;&lt;volume&gt;45&lt;/volume&gt;&lt;edition&gt;7 November 2013&lt;/edition&gt;&lt;dates&gt;&lt;year&gt;2013&lt;/year&gt;&lt;/dates&gt;&lt;urls&gt;&lt;/urls&gt;&lt;electronic-resource-num&gt;10.1161/STROKEAHA.113.001346&lt;/electronic-resource-num&gt;&lt;/record&gt;&lt;/Cite&gt;&lt;/EndNote&gt;</w:instrText>
      </w:r>
      <w:r w:rsidRPr="00862980">
        <w:rPr>
          <w:rFonts w:ascii="Times New Roman" w:eastAsia="MS Mincho" w:hAnsi="Times New Roman" w:cs="Times New Roman"/>
          <w:sz w:val="20"/>
          <w:szCs w:val="20"/>
        </w:rPr>
        <w:fldChar w:fldCharType="separate"/>
      </w:r>
      <w:r w:rsidRPr="00862980">
        <w:rPr>
          <w:rFonts w:ascii="Times New Roman" w:eastAsia="MS Mincho" w:hAnsi="Times New Roman" w:cs="Times New Roman"/>
          <w:noProof/>
          <w:sz w:val="20"/>
          <w:szCs w:val="20"/>
        </w:rPr>
        <w:t>[26]</w:t>
      </w:r>
      <w:r w:rsidRPr="00862980">
        <w:rPr>
          <w:rFonts w:ascii="Times New Roman" w:eastAsia="MS Mincho" w:hAnsi="Times New Roman" w:cs="Times New Roman"/>
          <w:sz w:val="20"/>
          <w:szCs w:val="20"/>
        </w:rPr>
        <w:fldChar w:fldCharType="end"/>
      </w:r>
      <w:r w:rsidRPr="00862980">
        <w:rPr>
          <w:rFonts w:ascii="Times New Roman" w:eastAsia="MS Mincho" w:hAnsi="Times New Roman" w:cs="Times New Roman"/>
          <w:sz w:val="20"/>
          <w:szCs w:val="20"/>
        </w:rPr>
        <w:t xml:space="preserve"> and Larsson</w:t>
      </w:r>
      <w:r w:rsidRPr="00862980">
        <w:rPr>
          <w:rFonts w:ascii="Times New Roman" w:eastAsia="MS Mincho" w:hAnsi="Times New Roman" w:cs="Times New Roman"/>
          <w:sz w:val="20"/>
          <w:szCs w:val="20"/>
        </w:rPr>
        <w:fldChar w:fldCharType="begin"/>
      </w:r>
      <w:r w:rsidRPr="00862980">
        <w:rPr>
          <w:rFonts w:ascii="Times New Roman" w:eastAsia="MS Mincho" w:hAnsi="Times New Roman" w:cs="Times New Roman"/>
          <w:sz w:val="20"/>
          <w:szCs w:val="20"/>
        </w:rPr>
        <w:instrText xml:space="preserve"> ADDIN EN.CITE &lt;EndNote&gt;&lt;Cite&gt;&lt;Author&gt;Larsson&lt;/Author&gt;&lt;Year&gt;2019&lt;/Year&gt;&lt;RecNum&gt;15034&lt;/RecNum&gt;&lt;IDText&gt;Prehospital exenatide in hyperglycemic stroke-A randomized trial&lt;/IDText&gt;&lt;DisplayText&gt;[31]&lt;/DisplayText&gt;&lt;record&gt;&lt;rec-number&gt;15034&lt;/rec-number&gt;&lt;foreign-keys&gt;&lt;key app="EN" db-id="wvfwsdd99far07exr0lpf5a109feazta0sf0" timestamp="1613573505" guid="244c436f-9a94-49fe-b99f-83fb88365e7c"&gt;15034&lt;/key&gt;&lt;/foreign-keys&gt;&lt;ref-type name="Journal Article"&gt;17&lt;/ref-type&gt;&lt;contributors&gt;&lt;authors&gt;&lt;author&gt;Larsson, M.&lt;/author&gt;&lt;author&gt;Castrén, M.&lt;/author&gt;&lt;author&gt;Lindström, V.&lt;/author&gt;&lt;author&gt;von Euler, M.&lt;/author&gt;&lt;author&gt;Patrone, C.&lt;/author&gt;&lt;author&gt;Wahlgren, N.&lt;/author&gt;&lt;author&gt;Nathanson, D.&lt;/author&gt;&lt;/authors&gt;&lt;/contributors&gt;&lt;titles&gt;&lt;title&gt;Prehospital exenatide in hyperglycemic stroke-A randomized trial&lt;/title&gt;&lt;secondary-title&gt;Acta Neurol Scand&lt;/secondary-title&gt;&lt;/titles&gt;&lt;periodical&gt;&lt;full-title&gt;Acta Neurol Scand&lt;/full-title&gt;&lt;/periodical&gt;&lt;pages&gt;443-448&lt;/pages&gt;&lt;volume&gt;140&lt;/volume&gt;&lt;number&gt;6&lt;/number&gt;&lt;edition&gt;2019/10/02&lt;/edition&gt;&lt;keywords&gt;&lt;keyword&gt;Aged&lt;/keyword&gt;&lt;keyword&gt;Aged, 80 and over&lt;/keyword&gt;&lt;keyword&gt;Blood Glucose&lt;/keyword&gt;&lt;keyword&gt;Exenatide&lt;/keyword&gt;&lt;keyword&gt;Female&lt;/keyword&gt;&lt;keyword&gt;Humans&lt;/keyword&gt;&lt;keyword&gt;Hyperglycemia&lt;/keyword&gt;&lt;keyword&gt;Hypoglycemic Agents&lt;/keyword&gt;&lt;keyword&gt;Male&lt;/keyword&gt;&lt;keyword&gt;Middle Aged&lt;/keyword&gt;&lt;keyword&gt;Stroke&lt;/keyword&gt;&lt;keyword&gt;ambulances&lt;/keyword&gt;&lt;keyword&gt;diabetes mellitus&lt;/keyword&gt;&lt;keyword&gt;emergency medical services&lt;/keyword&gt;&lt;keyword&gt;glucagon-like peptide 1&lt;/keyword&gt;&lt;keyword&gt;hyperglycemia&lt;/keyword&gt;&lt;keyword&gt;stroke&lt;/keyword&gt;&lt;/keywords&gt;&lt;dates&gt;&lt;year&gt;2019&lt;/year&gt;&lt;pub-dates&gt;&lt;date&gt;Dec&lt;/date&gt;&lt;/pub-dates&gt;&lt;/dates&gt;&lt;isbn&gt;1600-0404&lt;/isbn&gt;&lt;accession-num&gt;31518433&lt;/accession-num&gt;&lt;urls&gt;&lt;related-urls&gt;&lt;url&gt;https://www.ncbi.nlm.nih.gov/pubmed/31518433&lt;/url&gt;&lt;/related-urls&gt;&lt;/urls&gt;&lt;electronic-resource-num&gt;10.1111/ane.13166&lt;/electronic-resource-num&gt;&lt;language&gt;eng&lt;/language&gt;&lt;/record&gt;&lt;/Cite&gt;&lt;/EndNote&gt;</w:instrText>
      </w:r>
      <w:r w:rsidRPr="00862980">
        <w:rPr>
          <w:rFonts w:ascii="Times New Roman" w:eastAsia="MS Mincho" w:hAnsi="Times New Roman" w:cs="Times New Roman"/>
          <w:sz w:val="20"/>
          <w:szCs w:val="20"/>
        </w:rPr>
        <w:fldChar w:fldCharType="separate"/>
      </w:r>
      <w:r w:rsidRPr="00862980">
        <w:rPr>
          <w:rFonts w:ascii="Times New Roman" w:eastAsia="MS Mincho" w:hAnsi="Times New Roman" w:cs="Times New Roman"/>
          <w:noProof/>
          <w:sz w:val="20"/>
          <w:szCs w:val="20"/>
        </w:rPr>
        <w:t>[31]</w:t>
      </w:r>
      <w:r w:rsidRPr="00862980">
        <w:rPr>
          <w:rFonts w:ascii="Times New Roman" w:eastAsia="MS Mincho" w:hAnsi="Times New Roman" w:cs="Times New Roman"/>
          <w:sz w:val="20"/>
          <w:szCs w:val="20"/>
        </w:rPr>
        <w:fldChar w:fldCharType="end"/>
      </w:r>
      <w:r w:rsidRPr="00862980">
        <w:rPr>
          <w:rFonts w:ascii="Times New Roman" w:eastAsia="MS Mincho" w:hAnsi="Times New Roman" w:cs="Times New Roman"/>
          <w:sz w:val="20"/>
          <w:szCs w:val="20"/>
        </w:rPr>
        <w:t xml:space="preserve"> did not report timings. BEST-MSU</w:t>
      </w:r>
      <w:r w:rsidRPr="00862980">
        <w:rPr>
          <w:rFonts w:ascii="Times New Roman" w:eastAsia="MS Mincho" w:hAnsi="Times New Roman" w:cs="Times New Roman"/>
          <w:sz w:val="20"/>
          <w:szCs w:val="20"/>
        </w:rPr>
        <w:fldChar w:fldCharType="begin">
          <w:fldData xml:space="preserve">PEVuZE5vdGU+PENpdGU+PEF1dGhvcj5Hcm90dGE8L0F1dGhvcj48WWVhcj4yMDIxPC9ZZWFyPjxJ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</w:fldData>
        </w:fldChar>
      </w:r>
      <w:r w:rsidRPr="00862980">
        <w:rPr>
          <w:rFonts w:ascii="Times New Roman" w:eastAsia="MS Mincho" w:hAnsi="Times New Roman" w:cs="Times New Roman"/>
          <w:sz w:val="20"/>
          <w:szCs w:val="20"/>
        </w:rPr>
        <w:instrText xml:space="preserve"> ADDIN EN.CITE </w:instrText>
      </w:r>
      <w:r w:rsidRPr="00862980">
        <w:rPr>
          <w:rFonts w:ascii="Times New Roman" w:eastAsia="MS Mincho" w:hAnsi="Times New Roman" w:cs="Times New Roman"/>
          <w:sz w:val="20"/>
          <w:szCs w:val="20"/>
        </w:rPr>
        <w:fldChar w:fldCharType="begin">
          <w:fldData xml:space="preserve">PEVuZE5vdGU+PENpdGU+PEF1dGhvcj5Hcm90dGE8L0F1dGhvcj48WWVhcj4yMDIxPC9ZZWFyPjxJ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</w:fldData>
        </w:fldChar>
      </w:r>
      <w:r w:rsidRPr="00862980">
        <w:rPr>
          <w:rFonts w:ascii="Times New Roman" w:eastAsia="MS Mincho" w:hAnsi="Times New Roman" w:cs="Times New Roman"/>
          <w:sz w:val="20"/>
          <w:szCs w:val="20"/>
        </w:rPr>
        <w:instrText xml:space="preserve"> ADDIN EN.CITE.DATA </w:instrText>
      </w:r>
      <w:r w:rsidRPr="00862980">
        <w:rPr>
          <w:rFonts w:ascii="Times New Roman" w:eastAsia="MS Mincho" w:hAnsi="Times New Roman" w:cs="Times New Roman"/>
          <w:sz w:val="20"/>
          <w:szCs w:val="20"/>
        </w:rPr>
      </w:r>
      <w:r w:rsidRPr="00862980">
        <w:rPr>
          <w:rFonts w:ascii="Times New Roman" w:eastAsia="MS Mincho" w:hAnsi="Times New Roman" w:cs="Times New Roman"/>
          <w:sz w:val="20"/>
          <w:szCs w:val="20"/>
        </w:rPr>
        <w:fldChar w:fldCharType="end"/>
      </w:r>
      <w:r w:rsidRPr="00862980">
        <w:rPr>
          <w:rFonts w:ascii="Times New Roman" w:eastAsia="MS Mincho" w:hAnsi="Times New Roman" w:cs="Times New Roman"/>
          <w:sz w:val="20"/>
          <w:szCs w:val="20"/>
        </w:rPr>
      </w:r>
      <w:r w:rsidRPr="00862980">
        <w:rPr>
          <w:rFonts w:ascii="Times New Roman" w:eastAsia="MS Mincho" w:hAnsi="Times New Roman" w:cs="Times New Roman"/>
          <w:sz w:val="20"/>
          <w:szCs w:val="20"/>
        </w:rPr>
        <w:fldChar w:fldCharType="separate"/>
      </w:r>
      <w:r w:rsidRPr="00862980">
        <w:rPr>
          <w:rFonts w:ascii="Times New Roman" w:eastAsia="MS Mincho" w:hAnsi="Times New Roman" w:cs="Times New Roman"/>
          <w:noProof/>
          <w:sz w:val="20"/>
          <w:szCs w:val="20"/>
        </w:rPr>
        <w:t>[20]</w:t>
      </w:r>
      <w:r w:rsidRPr="00862980">
        <w:rPr>
          <w:rFonts w:ascii="Times New Roman" w:eastAsia="MS Mincho" w:hAnsi="Times New Roman" w:cs="Times New Roman"/>
          <w:sz w:val="20"/>
          <w:szCs w:val="20"/>
        </w:rPr>
        <w:fldChar w:fldCharType="end"/>
      </w:r>
      <w:r w:rsidRPr="00862980">
        <w:rPr>
          <w:rFonts w:ascii="Times New Roman" w:eastAsia="MS Mincho" w:hAnsi="Times New Roman" w:cs="Times New Roman"/>
          <w:sz w:val="20"/>
          <w:szCs w:val="20"/>
        </w:rPr>
        <w:t xml:space="preserve"> report timings for patients eligible for t-PA n=1047. </w:t>
      </w:r>
    </w:p>
    <w:p w14:paraId="5FF61954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 xml:space="preserve">Data are: Time in minutes, median [Inter quartile range], mean (SD).  </w:t>
      </w:r>
    </w:p>
    <w:p w14:paraId="7F369277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t xml:space="preserve">Abbreviations: AIS, Acute Ischaemic Stroke; OTR: Onset to treatment; OTT: Onset to treatment STEMO, </w:t>
      </w:r>
      <w:proofErr w:type="spellStart"/>
      <w:r w:rsidRPr="00862980">
        <w:rPr>
          <w:rFonts w:ascii="Times New Roman" w:eastAsia="MS Mincho" w:hAnsi="Times New Roman" w:cs="Times New Roman"/>
          <w:sz w:val="20"/>
          <w:szCs w:val="20"/>
        </w:rPr>
        <w:t>STroke</w:t>
      </w:r>
      <w:proofErr w:type="spellEnd"/>
      <w:r w:rsidRPr="00862980">
        <w:rPr>
          <w:rFonts w:ascii="Times New Roman" w:eastAsia="MS Mincho" w:hAnsi="Times New Roman" w:cs="Times New Roman"/>
          <w:sz w:val="20"/>
          <w:szCs w:val="20"/>
        </w:rPr>
        <w:t xml:space="preserve"> Emergency Mobile, EVT: endovascular thrombectomy </w:t>
      </w:r>
    </w:p>
    <w:p w14:paraId="6B9DCF19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bCs/>
          <w:sz w:val="20"/>
          <w:szCs w:val="20"/>
        </w:rPr>
        <w:br w:type="page"/>
      </w:r>
    </w:p>
    <w:p w14:paraId="201ED344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599BA1CE" w14:textId="350B3604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bCs/>
          <w:sz w:val="20"/>
          <w:szCs w:val="20"/>
        </w:rPr>
        <w:t xml:space="preserve">Supplement Table </w:t>
      </w:r>
      <w:r w:rsidR="00162A42" w:rsidRPr="00862980">
        <w:rPr>
          <w:rFonts w:ascii="Times New Roman" w:eastAsia="MS Mincho" w:hAnsi="Times New Roman" w:cs="Times New Roman"/>
          <w:b/>
          <w:bCs/>
          <w:sz w:val="20"/>
          <w:szCs w:val="20"/>
        </w:rPr>
        <w:t xml:space="preserve">5  </w:t>
      </w:r>
      <w:r w:rsidRPr="00862980">
        <w:rPr>
          <w:rFonts w:ascii="Times New Roman" w:eastAsia="MS Mincho" w:hAnsi="Times New Roman" w:cs="Times New Roman"/>
          <w:b/>
          <w:bCs/>
          <w:sz w:val="20"/>
          <w:szCs w:val="20"/>
        </w:rPr>
        <w:t>Detailed information on included studies and characteristics of ambulance-based research</w:t>
      </w:r>
    </w:p>
    <w:p w14:paraId="43963AC6" w14:textId="77777777" w:rsidR="00707C7B" w:rsidRPr="00862980" w:rsidRDefault="00707C7B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tbl>
      <w:tblPr>
        <w:tblStyle w:val="TableGrid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84"/>
        <w:gridCol w:w="12468"/>
      </w:tblGrid>
      <w:tr w:rsidR="00350884" w:rsidRPr="00862980" w14:paraId="5DE380BC" w14:textId="77777777" w:rsidTr="00616F1B">
        <w:trPr>
          <w:cantSplit/>
          <w:trHeight w:val="441"/>
        </w:trPr>
        <w:tc>
          <w:tcPr>
            <w:tcW w:w="716" w:type="pct"/>
            <w:tcBorders>
              <w:left w:val="nil"/>
              <w:bottom w:val="single" w:sz="4" w:space="0" w:color="auto"/>
            </w:tcBorders>
          </w:tcPr>
          <w:p w14:paraId="429B4E54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4284" w:type="pct"/>
            <w:tcBorders>
              <w:bottom w:val="single" w:sz="4" w:space="0" w:color="auto"/>
              <w:right w:val="nil"/>
            </w:tcBorders>
          </w:tcPr>
          <w:p w14:paraId="5B18B4F8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50884" w:rsidRPr="00862980" w14:paraId="09A963CA" w14:textId="77777777" w:rsidTr="00616F1B">
        <w:trPr>
          <w:trHeight w:val="439"/>
        </w:trPr>
        <w:tc>
          <w:tcPr>
            <w:tcW w:w="716" w:type="pct"/>
            <w:tcBorders>
              <w:left w:val="nil"/>
              <w:bottom w:val="nil"/>
            </w:tcBorders>
          </w:tcPr>
          <w:p w14:paraId="7BCE82B0" w14:textId="05F596D2" w:rsidR="00350884" w:rsidRPr="00862980" w:rsidRDefault="00350884" w:rsidP="0035088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De Luca </w:t>
            </w:r>
            <w:r w:rsidR="00EB4E71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[19]</w:t>
            </w:r>
          </w:p>
        </w:tc>
        <w:tc>
          <w:tcPr>
            <w:tcW w:w="4284" w:type="pct"/>
            <w:tcBorders>
              <w:bottom w:val="nil"/>
              <w:right w:val="nil"/>
            </w:tcBorders>
          </w:tcPr>
          <w:p w14:paraId="3C788456" w14:textId="77777777" w:rsidR="00350884" w:rsidRPr="00862980" w:rsidRDefault="00350884" w:rsidP="00350884">
            <w:pPr>
              <w:numPr>
                <w:ilvl w:val="0"/>
                <w:numId w:val="12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Cluster RCT involving 52 ambulances from 29 EMS Stations, in 20 randomisation units.  Numbers of staff participating, and skill levels not reported. </w:t>
            </w:r>
          </w:p>
          <w:p w14:paraId="7679AE61" w14:textId="77777777" w:rsidR="00350884" w:rsidRPr="00862980" w:rsidRDefault="00350884" w:rsidP="00350884">
            <w:pPr>
              <w:numPr>
                <w:ilvl w:val="0"/>
                <w:numId w:val="12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Resource intensive to co-ordinate and implement training, organisation.</w:t>
            </w:r>
          </w:p>
          <w:p w14:paraId="3523C8F5" w14:textId="77777777" w:rsidR="00350884" w:rsidRPr="00862980" w:rsidRDefault="00350884" w:rsidP="00350884">
            <w:pPr>
              <w:numPr>
                <w:ilvl w:val="0"/>
                <w:numId w:val="12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Significant coordination required to overcome differences in regional management, socio-demographic factors and road networks.</w:t>
            </w:r>
          </w:p>
          <w:p w14:paraId="38E13373" w14:textId="77777777" w:rsidR="00350884" w:rsidRPr="00862980" w:rsidRDefault="00350884" w:rsidP="00350884">
            <w:pPr>
              <w:numPr>
                <w:ilvl w:val="0"/>
                <w:numId w:val="12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Despite efforts, low patient referral seen.</w:t>
            </w:r>
          </w:p>
          <w:p w14:paraId="327F9174" w14:textId="77777777" w:rsidR="00350884" w:rsidRPr="00862980" w:rsidRDefault="00350884" w:rsidP="00350884">
            <w:pPr>
              <w:numPr>
                <w:ilvl w:val="0"/>
                <w:numId w:val="12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Long transfer distances to the Stroke Unit and unavailability of ambulances to transport led to the withdrawal of a participating region.</w:t>
            </w:r>
          </w:p>
          <w:p w14:paraId="62FBDE57" w14:textId="77777777" w:rsidR="00350884" w:rsidRPr="00862980" w:rsidRDefault="00350884" w:rsidP="00350884">
            <w:pPr>
              <w:numPr>
                <w:ilvl w:val="0"/>
                <w:numId w:val="12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Little change was reported in EMS times from dispatch to arrival stroke unit in the intervention group instead of closest hospital – but given the increased distance, the authors attribute the minimal difference to the effect of training in CPSS and stroke care.</w:t>
            </w:r>
          </w:p>
          <w:p w14:paraId="738D8938" w14:textId="77777777" w:rsidR="00350884" w:rsidRPr="00862980" w:rsidRDefault="00350884" w:rsidP="00350884">
            <w:pPr>
              <w:numPr>
                <w:ilvl w:val="0"/>
                <w:numId w:val="12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EMS personnel omitted to record symptom onset information in some patients (n not reported), a requirement for trial eligibility</w:t>
            </w:r>
          </w:p>
          <w:p w14:paraId="17D60C7A" w14:textId="77777777" w:rsidR="00350884" w:rsidRPr="00862980" w:rsidRDefault="00350884" w:rsidP="00350884">
            <w:pPr>
              <w:numPr>
                <w:ilvl w:val="0"/>
                <w:numId w:val="12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884" w:rsidRPr="00862980" w14:paraId="4EA673E1" w14:textId="77777777" w:rsidTr="00616F1B">
        <w:trPr>
          <w:trHeight w:val="439"/>
        </w:trPr>
        <w:tc>
          <w:tcPr>
            <w:tcW w:w="716" w:type="pct"/>
            <w:tcBorders>
              <w:top w:val="nil"/>
              <w:left w:val="nil"/>
              <w:bottom w:val="nil"/>
            </w:tcBorders>
          </w:tcPr>
          <w:p w14:paraId="4265EA17" w14:textId="21B6ED69" w:rsidR="00350884" w:rsidRPr="00862980" w:rsidRDefault="00350884" w:rsidP="0035088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Nurmi </w:t>
            </w:r>
            <w:r w:rsidR="00EB4E71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[20]</w:t>
            </w:r>
          </w:p>
        </w:tc>
        <w:tc>
          <w:tcPr>
            <w:tcW w:w="4284" w:type="pct"/>
            <w:tcBorders>
              <w:top w:val="nil"/>
              <w:bottom w:val="nil"/>
              <w:right w:val="nil"/>
            </w:tcBorders>
          </w:tcPr>
          <w:p w14:paraId="5AD2468D" w14:textId="77777777" w:rsidR="00350884" w:rsidRPr="00862980" w:rsidRDefault="00350884" w:rsidP="00350884">
            <w:pPr>
              <w:numPr>
                <w:ilvl w:val="0"/>
                <w:numId w:val="14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5 EMS ambulances took part, conveyance of patients to one hospital</w:t>
            </w:r>
          </w:p>
          <w:p w14:paraId="4FE97307" w14:textId="77777777" w:rsidR="00350884" w:rsidRPr="00862980" w:rsidRDefault="00350884" w:rsidP="00350884">
            <w:pPr>
              <w:numPr>
                <w:ilvl w:val="0"/>
                <w:numId w:val="14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Authors report early identification and fast transportation is of utmost importance.  </w:t>
            </w:r>
          </w:p>
          <w:p w14:paraId="49EEAB49" w14:textId="77777777" w:rsidR="00350884" w:rsidRPr="00862980" w:rsidRDefault="00350884" w:rsidP="00350884">
            <w:pPr>
              <w:numPr>
                <w:ilvl w:val="0"/>
                <w:numId w:val="14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Consent, study related procedures and administration of IMP contributed a delay of 7 minutes.</w:t>
            </w:r>
          </w:p>
          <w:p w14:paraId="642DDDE5" w14:textId="77777777" w:rsidR="00350884" w:rsidRPr="00862980" w:rsidRDefault="00350884" w:rsidP="00350884">
            <w:pPr>
              <w:ind w:left="720"/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884" w:rsidRPr="00862980" w14:paraId="06A6927F" w14:textId="77777777" w:rsidTr="00616F1B">
        <w:trPr>
          <w:trHeight w:val="417"/>
        </w:trPr>
        <w:tc>
          <w:tcPr>
            <w:tcW w:w="716" w:type="pct"/>
            <w:tcBorders>
              <w:top w:val="nil"/>
              <w:left w:val="nil"/>
              <w:bottom w:val="nil"/>
            </w:tcBorders>
          </w:tcPr>
          <w:p w14:paraId="62B868D6" w14:textId="188E73F0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Berglund </w:t>
            </w:r>
            <w:r w:rsidR="00EB4E71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[21]</w:t>
            </w:r>
          </w:p>
        </w:tc>
        <w:tc>
          <w:tcPr>
            <w:tcW w:w="4284" w:type="pct"/>
            <w:tcBorders>
              <w:top w:val="nil"/>
              <w:bottom w:val="nil"/>
              <w:right w:val="nil"/>
            </w:tcBorders>
          </w:tcPr>
          <w:p w14:paraId="579ABB5F" w14:textId="77777777" w:rsidR="00350884" w:rsidRPr="00862980" w:rsidRDefault="00350884" w:rsidP="00350884">
            <w:pPr>
              <w:numPr>
                <w:ilvl w:val="0"/>
                <w:numId w:val="13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Training delivered to control centre staff and EMS staff – n not reported.</w:t>
            </w:r>
          </w:p>
          <w:p w14:paraId="66131F59" w14:textId="77777777" w:rsidR="00350884" w:rsidRPr="00862980" w:rsidRDefault="00350884" w:rsidP="00350884">
            <w:pPr>
              <w:numPr>
                <w:ilvl w:val="0"/>
                <w:numId w:val="13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EMS Crews were able to include patients on scene where stroke not recognised by EMCC.   </w:t>
            </w:r>
          </w:p>
        </w:tc>
      </w:tr>
      <w:tr w:rsidR="00350884" w:rsidRPr="00862980" w14:paraId="6146D037" w14:textId="77777777" w:rsidTr="00616F1B">
        <w:tc>
          <w:tcPr>
            <w:tcW w:w="716" w:type="pct"/>
            <w:tcBorders>
              <w:top w:val="nil"/>
              <w:left w:val="nil"/>
              <w:bottom w:val="nil"/>
            </w:tcBorders>
          </w:tcPr>
          <w:p w14:paraId="3F4EBA99" w14:textId="422A0BD1" w:rsidR="00350884" w:rsidRPr="00862980" w:rsidRDefault="00350884" w:rsidP="0035088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MSU </w:t>
            </w:r>
            <w:r w:rsidR="00EB4E71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[22]</w:t>
            </w:r>
          </w:p>
        </w:tc>
        <w:tc>
          <w:tcPr>
            <w:tcW w:w="4284" w:type="pct"/>
            <w:tcBorders>
              <w:top w:val="nil"/>
              <w:bottom w:val="nil"/>
              <w:right w:val="nil"/>
            </w:tcBorders>
          </w:tcPr>
          <w:p w14:paraId="4A595CB8" w14:textId="77777777" w:rsidR="00350884" w:rsidRPr="00862980" w:rsidRDefault="00350884" w:rsidP="00350884">
            <w:pPr>
              <w:numPr>
                <w:ilvl w:val="0"/>
                <w:numId w:val="24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Geographical considerations meant some patients were unable to be scanned due to location on hillside (steep streets, n=2) or overweight (n=2)</w:t>
            </w:r>
          </w:p>
        </w:tc>
      </w:tr>
      <w:tr w:rsidR="00350884" w:rsidRPr="00862980" w14:paraId="5FC83A6A" w14:textId="77777777" w:rsidTr="00616F1B">
        <w:tc>
          <w:tcPr>
            <w:tcW w:w="716" w:type="pct"/>
            <w:tcBorders>
              <w:top w:val="nil"/>
              <w:left w:val="nil"/>
              <w:bottom w:val="nil"/>
            </w:tcBorders>
          </w:tcPr>
          <w:p w14:paraId="74AEB1DB" w14:textId="3AF8B008" w:rsidR="00350884" w:rsidRPr="00862980" w:rsidRDefault="00350884" w:rsidP="0035088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Hougaard 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Hougaard&lt;/Author&gt;&lt;Year&gt;2013&lt;/Year&gt;&lt;RecNum&gt;642&lt;/RecNum&gt;&lt;IDText&gt;Remote ischemic perconditioning as an adjunct therapy to thrombolysis in patients with acute ischemic stroke: a randomized trial.&lt;/IDText&gt;&lt;DisplayText&gt;[26]&lt;/DisplayText&gt;&lt;record&gt;&lt;rec-number&gt;642&lt;/rec-number&gt;&lt;foreign-keys&gt;&lt;key app="EN" db-id="wvfwsdd99far07exr0lpf5a109feazta0sf0" timestamp="1592600218" guid="2ca9b49b-773d-4e6e-8345-acd6dbd1eaa8"&gt;642&lt;/key&gt;&lt;/foreign-keys&gt;&lt;ref-type name="Journal Article"&gt;17&lt;/ref-type&gt;&lt;contributors&gt;&lt;authors&gt;&lt;author&gt;Hougaard, K.&lt;/author&gt;&lt;author&gt;Hjort, N.&lt;/author&gt;&lt;author&gt;Zeidler, D.&lt;/author&gt;&lt;author&gt;Sorensen, L.&lt;/author&gt;&lt;author&gt;Norgaard, A.&lt;/author&gt;&lt;author&gt;Hansen, T.&lt;/author&gt;&lt;author&gt;von Weitzel-Mudersbach, P.&lt;/author&gt;&lt;author&gt;Simonsen, C.&lt;/author&gt;&lt;author&gt;Damgaard, D.&lt;/author&gt;&lt;author&gt;Gottrup, H.&lt;/author&gt;&lt;author&gt;Svendsen, K.&lt;/author&gt;&lt;author&gt;Vestergaard Rasmussen, P.&lt;/author&gt;&lt;author&gt;Ribe, L.&lt;/author&gt;&lt;author&gt;Mikkelsen, I.&lt;/author&gt;&lt;author&gt;Nagenthiraja, K.&lt;/author&gt;&lt;author&gt;Cho, T.&lt;/author&gt;&lt;author&gt;Redington, A.&lt;/author&gt;&lt;author&gt;Botker, H. &lt;/author&gt;&lt;author&gt;Ostergaard, L.&lt;/author&gt;&lt;author&gt;Mouridsen, K.&lt;/author&gt;&lt;author&gt;Andersen, G.&lt;/author&gt;&lt;/authors&gt;&lt;/contributors&gt;&lt;titles&gt;&lt;title&gt;Remote ischemic perconditioning as an adjunct therapy to thrombolysis in patients with acute ischemic stroke: a randomized trial.&lt;/title&gt;&lt;secondary-title&gt;Stroke&lt;/secondary-title&gt;&lt;/titles&gt;&lt;periodical&gt;&lt;full-title&gt;Stroke&lt;/full-title&gt;&lt;/periodical&gt;&lt;pages&gt;159-167&lt;/pages&gt;&lt;volume&gt;45&lt;/volume&gt;&lt;edition&gt;7 November 2013&lt;/edition&gt;&lt;dates&gt;&lt;year&gt;2013&lt;/year&gt;&lt;/dates&gt;&lt;urls&gt;&lt;/urls&gt;&lt;electronic-resource-num&gt;10.1161/STROKEAHA.113.001346&lt;/electronic-resource-num&gt;&lt;/record&gt;&lt;/Cite&gt;&lt;/EndNote&gt;</w:instrTex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GB"/>
              </w:rPr>
              <w:t>[2</w:t>
            </w:r>
            <w:r w:rsidR="00EB4E71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GB"/>
              </w:rPr>
              <w:t>3</w:t>
            </w:r>
            <w:r w:rsidRPr="00862980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84" w:type="pct"/>
            <w:tcBorders>
              <w:top w:val="nil"/>
              <w:bottom w:val="nil"/>
              <w:right w:val="nil"/>
            </w:tcBorders>
          </w:tcPr>
          <w:p w14:paraId="6CEA23A1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No reported numbers of ambulance-staff participating or skill level</w:t>
            </w:r>
          </w:p>
          <w:p w14:paraId="6D65C81A" w14:textId="5CE6FD5C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Randomi</w:t>
            </w:r>
            <w:r w:rsidR="00862980"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s</w:t>
            </w: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ation imbalance due to misunderstanding with initial consent recording – patients randomised to control group did provide final written consent.  Data lost to follow up, number of patients lost unknown.</w:t>
            </w:r>
          </w:p>
          <w:p w14:paraId="74BA8DF2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No other ambulance-based references noted.</w:t>
            </w:r>
          </w:p>
          <w:p w14:paraId="33E46A89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Methodology paper reported intended sample size 120, actual reported sample 443.</w:t>
            </w:r>
          </w:p>
          <w:p w14:paraId="5CD7D9B7" w14:textId="77777777" w:rsidR="00350884" w:rsidRPr="00862980" w:rsidRDefault="00350884" w:rsidP="00350884">
            <w:pPr>
              <w:ind w:left="720"/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0884" w:rsidRPr="00862980" w14:paraId="3F2FEE18" w14:textId="77777777" w:rsidTr="00616F1B">
        <w:tc>
          <w:tcPr>
            <w:tcW w:w="716" w:type="pct"/>
            <w:tcBorders>
              <w:top w:val="nil"/>
              <w:left w:val="nil"/>
              <w:bottom w:val="nil"/>
            </w:tcBorders>
          </w:tcPr>
          <w:p w14:paraId="1F75D4CB" w14:textId="191313A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PIL-FAST</w:t>
            </w:r>
            <w:r w:rsidR="00EB4E71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Pilot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haw&lt;/Author&gt;&lt;Year&gt;2014&lt;/Year&gt;&lt;RecNum&gt;8470&lt;/RecNum&gt;&lt;IDText&gt;Paramedic Initiated Lisinopril For Acute Stroke Treatment (PIL-FAST): results from the pilot randomised controlled trial.&lt;/IDText&gt;&lt;DisplayText&gt;[28]&lt;/DisplayText&gt;&lt;record&gt;&lt;rec-number&gt;8470&lt;/rec-number&gt;&lt;foreign-keys&gt;&lt;key app="EN" db-id="wvfwsdd99far07exr0lpf5a109feazta0sf0" timestamp="1592600722" guid="f650e557-daa1-4649-8d80-34fbaf90418c"&gt;8470&lt;/key&gt;&lt;/foreign-keys&gt;&lt;ref-type name="Journal Article"&gt;17&lt;/ref-type&gt;&lt;contributors&gt;&lt;authors&gt;&lt;author&gt;Shaw, L.&lt;/author&gt;&lt;author&gt;Price, C. &lt;/author&gt;&lt;author&gt;McLure, S.&lt;/author&gt;&lt;author&gt;Howel, D.&lt;/author&gt;&lt;author&gt;McColl, E. &lt;/author&gt;&lt;author&gt;Younger, P. &lt;/author&gt;&lt;author&gt;Ford, GA. &lt;/author&gt;&lt;/authors&gt;&lt;/contributors&gt;&lt;titles&gt;&lt;title&gt;Paramedic Initiated Lisinopril For Acute Stroke Treatment (PIL-FAST): results from the pilot randomised controlled trial.&lt;/title&gt;&lt;secondary-title&gt;Emerg Med J&lt;/secondary-title&gt;&lt;/titles&gt;&lt;periodical&gt;&lt;full-title&gt;Emerg Med J&lt;/full-title&gt;&lt;/periodical&gt;&lt;pages&gt;994-9&lt;/pages&gt;&lt;volume&gt;31&lt;/volume&gt;&lt;number&gt;12&lt;/number&gt;&lt;dates&gt;&lt;year&gt;2014&lt;/year&gt;&lt;/dates&gt;&lt;urls&gt;&lt;/urls&gt;&lt;electronic-resource-num&gt;doi: 10.1136/emermed-2013-202536&lt;/electronic-resource-num&gt;&lt;/record&gt;&lt;/Cite&gt;&lt;/EndNote&gt;</w:instrTex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GB"/>
              </w:rPr>
              <w:t>[2</w:t>
            </w:r>
            <w:r w:rsidR="00EB4E71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GB"/>
              </w:rPr>
              <w:t>5</w:t>
            </w:r>
            <w:r w:rsidRPr="00862980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84" w:type="pct"/>
            <w:tcBorders>
              <w:top w:val="nil"/>
              <w:bottom w:val="nil"/>
              <w:right w:val="nil"/>
            </w:tcBorders>
          </w:tcPr>
          <w:p w14:paraId="067132E3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76 Paramedics trained, lower recruitment rate than anticipated.</w:t>
            </w:r>
          </w:p>
          <w:p w14:paraId="3FB9D85A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¼ study medication was lost at handover between ambulance and hospital</w:t>
            </w:r>
          </w:p>
          <w:p w14:paraId="57ADBCC6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Four patients lost due to incorrect onset judgment time by Paramedics - could be improved with training but reflects challenge of recruiting to trials at the scene.</w:t>
            </w:r>
          </w:p>
        </w:tc>
      </w:tr>
      <w:tr w:rsidR="00350884" w:rsidRPr="00862980" w14:paraId="07C1D68A" w14:textId="77777777" w:rsidTr="00616F1B">
        <w:tc>
          <w:tcPr>
            <w:tcW w:w="716" w:type="pct"/>
            <w:tcBorders>
              <w:top w:val="nil"/>
              <w:left w:val="nil"/>
              <w:bottom w:val="nil"/>
            </w:tcBorders>
          </w:tcPr>
          <w:p w14:paraId="2CCDD35B" w14:textId="0A505C11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RIGHT</w:t>
            </w:r>
            <w:r w:rsidR="00100CBB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Pilot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begin">
                <w:fldData xml:space="preserve">PEVuZE5vdGU+PENpdGU+PEF1dGhvcj5BbmtvbGVrYXI8L0F1dGhvcj48WWVhcj4yMDEzPC9ZZWFy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</w:fldData>
              </w:fldChar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begin">
                <w:fldData xml:space="preserve">PEVuZE5vdGU+PENpdGU+PEF1dGhvcj5BbmtvbGVrYXI8L0F1dGhvcj48WWVhcj4yMDEzPC9ZZWFy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</w:fldData>
              </w:fldChar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GB"/>
              </w:rPr>
              <w:t>[2</w:t>
            </w:r>
            <w:r w:rsidR="00100CBB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GB"/>
              </w:rPr>
              <w:t>4</w:t>
            </w:r>
            <w:r w:rsidRPr="00862980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84" w:type="pct"/>
            <w:tcBorders>
              <w:top w:val="nil"/>
              <w:bottom w:val="nil"/>
              <w:right w:val="nil"/>
            </w:tcBorders>
          </w:tcPr>
          <w:p w14:paraId="6F320C38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Lower recruitment rate than anticipated n=41, 1.8 patients per month.</w:t>
            </w:r>
          </w:p>
          <w:p w14:paraId="6E0BA917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32 patients (78%) randomised within 120 minutes of symptom onset</w:t>
            </w:r>
          </w:p>
          <w:p w14:paraId="5062D529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19 patients enrolled outside working hours</w:t>
            </w:r>
          </w:p>
          <w:p w14:paraId="7A985ED5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Recruitment limited to working hours only</w:t>
            </w:r>
          </w:p>
          <w:p w14:paraId="427B0285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78 Paramedics trained from 12 ambulance stations. 23 of whom randomised patients</w:t>
            </w:r>
          </w:p>
          <w:p w14:paraId="041C8CF3" w14:textId="77777777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Training was face-to-face on ambulance stations</w:t>
            </w:r>
          </w:p>
          <w:p w14:paraId="5657F794" w14:textId="1978A293" w:rsidR="00350884" w:rsidRPr="00862980" w:rsidRDefault="00350884" w:rsidP="00350884">
            <w:pPr>
              <w:numPr>
                <w:ilvl w:val="0"/>
                <w:numId w:val="1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Paper reports ‘time from Paramedic review to leaving scene did not differ’ </w:t>
            </w:r>
            <w:r w:rsidR="00EC4644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- unclear </w:t>
            </w: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what was defined </w:t>
            </w:r>
            <w:r w:rsidR="00EC4644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as</w:t>
            </w: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 Paramedic review</w:t>
            </w:r>
            <w:r w:rsidR="00EC4644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?</w:t>
            </w:r>
          </w:p>
        </w:tc>
      </w:tr>
      <w:tr w:rsidR="00350884" w:rsidRPr="00862980" w14:paraId="5DF68269" w14:textId="77777777" w:rsidTr="00616F1B">
        <w:tc>
          <w:tcPr>
            <w:tcW w:w="716" w:type="pct"/>
            <w:tcBorders>
              <w:top w:val="nil"/>
              <w:left w:val="nil"/>
              <w:bottom w:val="nil"/>
            </w:tcBorders>
          </w:tcPr>
          <w:p w14:paraId="32502395" w14:textId="219EA69C" w:rsidR="00350884" w:rsidRPr="00862980" w:rsidRDefault="00350884" w:rsidP="00350884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lastRenderedPageBreak/>
              <w:t xml:space="preserve">PHANTOM-S </w:t>
            </w:r>
            <w:r w:rsidR="00100CBB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[26]</w:t>
            </w:r>
          </w:p>
        </w:tc>
        <w:tc>
          <w:tcPr>
            <w:tcW w:w="4284" w:type="pct"/>
            <w:tcBorders>
              <w:top w:val="nil"/>
              <w:bottom w:val="nil"/>
              <w:right w:val="nil"/>
            </w:tcBorders>
          </w:tcPr>
          <w:p w14:paraId="4771CE7D" w14:textId="77777777" w:rsidR="00350884" w:rsidRPr="00862980" w:rsidRDefault="00350884" w:rsidP="00350884">
            <w:pPr>
              <w:numPr>
                <w:ilvl w:val="0"/>
                <w:numId w:val="2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Catchment area limited to 16-minute radius, within time limits of 07:00-23:00</w:t>
            </w:r>
          </w:p>
          <w:p w14:paraId="740B768F" w14:textId="77777777" w:rsidR="00350884" w:rsidRPr="00862980" w:rsidRDefault="00350884" w:rsidP="00350884">
            <w:pPr>
              <w:numPr>
                <w:ilvl w:val="0"/>
                <w:numId w:val="2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1x vehicle</w:t>
            </w:r>
          </w:p>
          <w:p w14:paraId="76D05464" w14:textId="77777777" w:rsidR="00350884" w:rsidRPr="00862980" w:rsidRDefault="00350884" w:rsidP="00350884">
            <w:pPr>
              <w:numPr>
                <w:ilvl w:val="0"/>
                <w:numId w:val="2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Specialist staff required to operate the vehicle, delivery scan and thrombolysis: Neurologist, paramedic and radiology technician.</w:t>
            </w:r>
          </w:p>
          <w:p w14:paraId="314277B1" w14:textId="77777777" w:rsidR="00350884" w:rsidRPr="00862980" w:rsidRDefault="00350884" w:rsidP="00350884">
            <w:pPr>
              <w:numPr>
                <w:ilvl w:val="0"/>
                <w:numId w:val="2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Monocentric: is it cost effective?</w:t>
            </w:r>
          </w:p>
        </w:tc>
      </w:tr>
      <w:tr w:rsidR="00350884" w:rsidRPr="00862980" w14:paraId="374385F3" w14:textId="77777777" w:rsidTr="00616F1B">
        <w:tc>
          <w:tcPr>
            <w:tcW w:w="716" w:type="pct"/>
            <w:tcBorders>
              <w:top w:val="nil"/>
              <w:left w:val="nil"/>
              <w:bottom w:val="nil"/>
            </w:tcBorders>
          </w:tcPr>
          <w:p w14:paraId="54F5F06D" w14:textId="3C9A968F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Malekzadeh</w:t>
            </w:r>
            <w:proofErr w:type="spellEnd"/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00CBB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[27]</w:t>
            </w:r>
          </w:p>
          <w:p w14:paraId="7A157038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84" w:type="pct"/>
            <w:tcBorders>
              <w:top w:val="nil"/>
              <w:bottom w:val="nil"/>
              <w:right w:val="nil"/>
            </w:tcBorders>
          </w:tcPr>
          <w:p w14:paraId="237F0064" w14:textId="77777777" w:rsidR="00350884" w:rsidRPr="00862980" w:rsidRDefault="00350884" w:rsidP="00350884">
            <w:pPr>
              <w:numPr>
                <w:ilvl w:val="0"/>
                <w:numId w:val="25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Unknown number of nurse call-handler participated. </w:t>
            </w:r>
          </w:p>
          <w:p w14:paraId="5A3ED378" w14:textId="77777777" w:rsidR="00350884" w:rsidRPr="00862980" w:rsidRDefault="00350884" w:rsidP="00350884">
            <w:pPr>
              <w:numPr>
                <w:ilvl w:val="0"/>
                <w:numId w:val="25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CPSS required longer call duration to assess, increasing dispatch and response times. However results demonstrate an increase in accuracy of anterior-circulation stroke diagnosis and suggest a reduction in over-triage. </w:t>
            </w:r>
          </w:p>
        </w:tc>
      </w:tr>
      <w:tr w:rsidR="00350884" w:rsidRPr="00862980" w14:paraId="6A26AE8E" w14:textId="77777777" w:rsidTr="00616F1B">
        <w:tc>
          <w:tcPr>
            <w:tcW w:w="716" w:type="pct"/>
            <w:tcBorders>
              <w:top w:val="nil"/>
              <w:left w:val="nil"/>
              <w:bottom w:val="nil"/>
            </w:tcBorders>
          </w:tcPr>
          <w:p w14:paraId="34768F93" w14:textId="29905C61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FAST-Mag </w:t>
            </w:r>
            <w:r w:rsidR="00100CBB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[28]</w:t>
            </w:r>
          </w:p>
        </w:tc>
        <w:tc>
          <w:tcPr>
            <w:tcW w:w="4284" w:type="pct"/>
            <w:tcBorders>
              <w:top w:val="nil"/>
              <w:bottom w:val="nil"/>
              <w:right w:val="nil"/>
            </w:tcBorders>
          </w:tcPr>
          <w:p w14:paraId="436EBB24" w14:textId="77777777" w:rsidR="00350884" w:rsidRPr="00862980" w:rsidRDefault="00350884" w:rsidP="00350884">
            <w:pPr>
              <w:numPr>
                <w:ilvl w:val="0"/>
                <w:numId w:val="1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3000 Paramedics, 315 Paramedic ambulances</w:t>
            </w:r>
          </w:p>
          <w:p w14:paraId="0A0E2B86" w14:textId="77777777" w:rsidR="00350884" w:rsidRPr="00862980" w:rsidRDefault="00350884" w:rsidP="00350884">
            <w:pPr>
              <w:numPr>
                <w:ilvl w:val="0"/>
                <w:numId w:val="1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¾ of patients received the intervention within 60 minutes.</w:t>
            </w:r>
          </w:p>
          <w:p w14:paraId="5CA8662E" w14:textId="77777777" w:rsidR="00350884" w:rsidRPr="00862980" w:rsidRDefault="00350884" w:rsidP="00350884">
            <w:pPr>
              <w:numPr>
                <w:ilvl w:val="0"/>
                <w:numId w:val="1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Two step enrolment process – Paramedic LAPSS then physician LAMS over the telephone, reduction of mimic enrolment to 3.9%</w:t>
            </w:r>
          </w:p>
          <w:p w14:paraId="4364DCE2" w14:textId="77777777" w:rsidR="00350884" w:rsidRPr="00862980" w:rsidRDefault="00350884" w:rsidP="00350884">
            <w:pPr>
              <w:numPr>
                <w:ilvl w:val="0"/>
                <w:numId w:val="1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Pre-study arrive at scene to hospital time 34 minutes.  Study intervention did not delay time from arrival at scene to arrival at hospital 34 minutes. </w:t>
            </w:r>
          </w:p>
          <w:p w14:paraId="0F7AB2B4" w14:textId="77777777" w:rsidR="00350884" w:rsidRPr="00862980" w:rsidRDefault="00350884" w:rsidP="00350884">
            <w:pPr>
              <w:numPr>
                <w:ilvl w:val="0"/>
                <w:numId w:val="1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Methodology paper reports that Paramedics attended a 1-2 hour training lecture on stroke pathophysiology and assessment.  In depth training, that may not be reflective.  8-year duration required significant retraining </w:t>
            </w:r>
          </w:p>
          <w:p w14:paraId="71266CBE" w14:textId="77777777" w:rsidR="00350884" w:rsidRPr="00862980" w:rsidRDefault="00350884" w:rsidP="00350884">
            <w:pPr>
              <w:numPr>
                <w:ilvl w:val="0"/>
                <w:numId w:val="1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Pre-stocking randomisation technique to minimise bias</w:t>
            </w:r>
          </w:p>
        </w:tc>
      </w:tr>
      <w:tr w:rsidR="00350884" w:rsidRPr="00862980" w14:paraId="229192FA" w14:textId="77777777" w:rsidTr="00616F1B">
        <w:tc>
          <w:tcPr>
            <w:tcW w:w="716" w:type="pct"/>
            <w:tcBorders>
              <w:top w:val="nil"/>
              <w:left w:val="nil"/>
              <w:bottom w:val="nil"/>
            </w:tcBorders>
          </w:tcPr>
          <w:p w14:paraId="69036F66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RIGHT-2 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begin">
                <w:fldData xml:space="preserve">PEVuZE5vdGU+PENpdGU+PEF1dGhvcj5CYXRoPC9BdXRob3I+PFllYXI+MjAxOTwvWWVhcj48UmVj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</w:fldData>
              </w:fldChar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begin">
                <w:fldData xml:space="preserve">PEVuZE5vdGU+PENpdGU+PEF1dGhvcj5CYXRoPC9BdXRob3I+PFllYXI+MjAxOTwvWWVhcj48UmVj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</w:fldData>
              </w:fldChar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end"/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GB"/>
              </w:rPr>
              <w:t>[29]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84" w:type="pct"/>
            <w:tcBorders>
              <w:top w:val="nil"/>
              <w:bottom w:val="nil"/>
              <w:right w:val="nil"/>
            </w:tcBorders>
          </w:tcPr>
          <w:p w14:paraId="43D598E3" w14:textId="77777777" w:rsidR="00350884" w:rsidRPr="00862980" w:rsidRDefault="00350884" w:rsidP="00350884">
            <w:pPr>
              <w:numPr>
                <w:ilvl w:val="0"/>
                <w:numId w:val="1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1492 Paramedics trained from 8 participating ambulance services, 516 randomised at least one patient. These Paramedics were based at 186 ambulance stations. </w:t>
            </w:r>
          </w:p>
          <w:p w14:paraId="74570777" w14:textId="77777777" w:rsidR="00350884" w:rsidRPr="00862980" w:rsidRDefault="00350884" w:rsidP="00350884">
            <w:pPr>
              <w:numPr>
                <w:ilvl w:val="0"/>
                <w:numId w:val="1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54 primary stroke centres participating</w:t>
            </w:r>
          </w:p>
          <w:p w14:paraId="49C6599D" w14:textId="77777777" w:rsidR="00350884" w:rsidRPr="00862980" w:rsidRDefault="00350884" w:rsidP="00350884">
            <w:pPr>
              <w:numPr>
                <w:ilvl w:val="0"/>
                <w:numId w:val="1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Recruitment initially restricted to working hours but extended to 24 hours 7 days. </w:t>
            </w:r>
          </w:p>
          <w:p w14:paraId="5968BFC3" w14:textId="77777777" w:rsidR="00350884" w:rsidRPr="00862980" w:rsidRDefault="00350884" w:rsidP="00350884">
            <w:pPr>
              <w:numPr>
                <w:ilvl w:val="0"/>
                <w:numId w:val="15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Paramedics unmasked to treatment following randomization, participants remained blinded.</w:t>
            </w:r>
          </w:p>
        </w:tc>
      </w:tr>
      <w:tr w:rsidR="00350884" w:rsidRPr="00862980" w14:paraId="706CF3E3" w14:textId="77777777" w:rsidTr="00616F1B"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45C05351" w14:textId="7AE83EA8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Larsson</w:t>
            </w:r>
            <w:r w:rsidR="00100CBB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[30]</w:t>
            </w:r>
          </w:p>
        </w:tc>
        <w:tc>
          <w:tcPr>
            <w:tcW w:w="13195" w:type="dxa"/>
            <w:tcBorders>
              <w:top w:val="nil"/>
              <w:bottom w:val="nil"/>
              <w:right w:val="nil"/>
            </w:tcBorders>
          </w:tcPr>
          <w:p w14:paraId="7E4923BD" w14:textId="77777777" w:rsidR="00350884" w:rsidRPr="00862980" w:rsidRDefault="00350884" w:rsidP="00350884">
            <w:pPr>
              <w:numPr>
                <w:ilvl w:val="0"/>
                <w:numId w:val="4"/>
              </w:numPr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Low recruitment stopped trial; protocol amended to broaden blood sugar range to increase recruitment.</w:t>
            </w:r>
          </w:p>
          <w:p w14:paraId="56ECF747" w14:textId="77777777" w:rsidR="00350884" w:rsidRPr="00862980" w:rsidRDefault="00350884" w:rsidP="00350884">
            <w:pPr>
              <w:numPr>
                <w:ilvl w:val="0"/>
                <w:numId w:val="4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Limited by written informed patient consent only</w:t>
            </w:r>
          </w:p>
          <w:p w14:paraId="5BD7551A" w14:textId="77777777" w:rsidR="00350884" w:rsidRPr="00862980" w:rsidRDefault="00350884" w:rsidP="00350884">
            <w:pPr>
              <w:numPr>
                <w:ilvl w:val="0"/>
                <w:numId w:val="4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Prolonged length of study</w:t>
            </w:r>
          </w:p>
          <w:p w14:paraId="6EE8BF61" w14:textId="77777777" w:rsidR="00350884" w:rsidRPr="00862980" w:rsidRDefault="00350884" w:rsidP="00350884">
            <w:pPr>
              <w:numPr>
                <w:ilvl w:val="0"/>
                <w:numId w:val="4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Training of nurses, 90 investigators, move stations, services therefore significant retraining required.</w:t>
            </w:r>
          </w:p>
          <w:p w14:paraId="7202CC85" w14:textId="77777777" w:rsidR="00350884" w:rsidRPr="00862980" w:rsidRDefault="00350884" w:rsidP="00350884">
            <w:pPr>
              <w:numPr>
                <w:ilvl w:val="0"/>
                <w:numId w:val="4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Maintaining drug temperatures stocked on the vehicle</w:t>
            </w:r>
          </w:p>
        </w:tc>
      </w:tr>
      <w:tr w:rsidR="00350884" w:rsidRPr="00862980" w14:paraId="4EAA8B03" w14:textId="77777777" w:rsidTr="00616F1B"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1ED5491F" w14:textId="643A683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Helwig</w:t>
            </w:r>
            <w:proofErr w:type="spellEnd"/>
            <w:r w:rsidR="00100CBB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[31]</w:t>
            </w:r>
          </w:p>
        </w:tc>
        <w:tc>
          <w:tcPr>
            <w:tcW w:w="13195" w:type="dxa"/>
            <w:tcBorders>
              <w:top w:val="nil"/>
              <w:bottom w:val="nil"/>
              <w:right w:val="nil"/>
            </w:tcBorders>
          </w:tcPr>
          <w:p w14:paraId="7762F543" w14:textId="77777777" w:rsidR="00350884" w:rsidRPr="00862980" w:rsidRDefault="00350884" w:rsidP="00350884">
            <w:pPr>
              <w:numPr>
                <w:ilvl w:val="0"/>
                <w:numId w:val="3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Two ambulance stations selected, acknowledged boundary of area 16-minute travel time from station to scene</w:t>
            </w:r>
          </w:p>
          <w:p w14:paraId="2A6804BA" w14:textId="77777777" w:rsidR="00350884" w:rsidRPr="00862980" w:rsidRDefault="00350884" w:rsidP="00350884">
            <w:pPr>
              <w:numPr>
                <w:ilvl w:val="0"/>
                <w:numId w:val="3"/>
              </w:numPr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Distance reported from Station to Scene: I = 4.0km (2.3) C= 4.1km (3.5)</w:t>
            </w:r>
          </w:p>
          <w:p w14:paraId="738A10EF" w14:textId="77777777" w:rsidR="00350884" w:rsidRPr="00862980" w:rsidRDefault="00350884" w:rsidP="00350884">
            <w:pPr>
              <w:numPr>
                <w:ilvl w:val="0"/>
                <w:numId w:val="3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State-wide structured training sessions required every three months for EMS personnel in practice and 6 months for personnel in the dispatch centre</w:t>
            </w:r>
          </w:p>
          <w:p w14:paraId="12B897F7" w14:textId="77777777" w:rsidR="00350884" w:rsidRPr="00862980" w:rsidRDefault="00350884" w:rsidP="00350884">
            <w:pPr>
              <w:numPr>
                <w:ilvl w:val="0"/>
                <w:numId w:val="3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Consent was confirmed by study physician on arrival at the receiving hospital. </w:t>
            </w:r>
          </w:p>
        </w:tc>
      </w:tr>
      <w:tr w:rsidR="00350884" w:rsidRPr="00862980" w14:paraId="7E53A0CB" w14:textId="77777777" w:rsidTr="00616F1B">
        <w:tc>
          <w:tcPr>
            <w:tcW w:w="2205" w:type="dxa"/>
            <w:tcBorders>
              <w:top w:val="nil"/>
              <w:left w:val="nil"/>
              <w:bottom w:val="nil"/>
            </w:tcBorders>
          </w:tcPr>
          <w:p w14:paraId="7FA3D956" w14:textId="77777777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PASTA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begin"/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rice&lt;/Author&gt;&lt;Year&gt;2020&lt;/Year&gt;&lt;RecNum&gt;14692&lt;/RecNum&gt;&lt;IDText&gt;Effect of an Enhanced Paramedic Acute Stroke Treatment Assessment on Thrombolysis Delivery During Emergency Stroke Care: A Cluster Randomized Clinical Trial&lt;/IDText&gt;&lt;DisplayText&gt;[32]&lt;/DisplayText&gt;&lt;record&gt;&lt;rec-number&gt;14692&lt;/rec-number&gt;&lt;foreign-keys&gt;&lt;key app="EN" db-id="wvfwsdd99far07exr0lpf5a109feazta0sf0" timestamp="1603812459" guid="cd3604e3-a117-432d-868a-c88954928283"&gt;14692&lt;/key&gt;&lt;/foreign-keys&gt;&lt;ref-type name="Journal Article"&gt;17&lt;/ref-type&gt;&lt;contributors&gt;&lt;authors&gt;&lt;author&gt;Price, C. I.&lt;/author&gt;&lt;author&gt;Shaw, L.&lt;/author&gt;&lt;author&gt;Islam, S.&lt;/author&gt;&lt;author&gt;Javanbakht, M.&lt;/author&gt;&lt;author&gt;Watkins, A.&lt;/author&gt;&lt;author&gt;McMeekin, P.&lt;/author&gt;&lt;author&gt;Snooks, H.&lt;/author&gt;&lt;author&gt;Flynn, D.&lt;/author&gt;&lt;author&gt;Francis, R.&lt;/author&gt;&lt;author&gt;Lakey, R.&lt;/author&gt;&lt;author&gt;Sutcliffe, L.&lt;/author&gt;&lt;author&gt;McClelland, G.&lt;/author&gt;&lt;author&gt;Lally, J.&lt;/author&gt;&lt;author&gt;Exley, C.&lt;/author&gt;&lt;author&gt;Rodgers, H.&lt;/author&gt;&lt;author&gt;Russell, I.&lt;/author&gt;&lt;author&gt;Vale, L.&lt;/author&gt;&lt;author&gt;Ford, G. A.&lt;/author&gt;&lt;/authors&gt;&lt;/contributors&gt;&lt;titles&gt;&lt;title&gt;Effect of an Enhanced Paramedic Acute Stroke Treatment Assessment on Thrombolysis Delivery During Emergency Stroke Care: A Cluster Randomized Clinical Trial&lt;/title&gt;&lt;secondary-title&gt;JAMA Neurol&lt;/secondary-title&gt;&lt;/titles&gt;&lt;periodical&gt;&lt;full-title&gt;JAMA Neurol&lt;/full-title&gt;&lt;/periodical&gt;&lt;pages&gt;840-848&lt;/pages&gt;&lt;volume&gt;77&lt;/volume&gt;&lt;number&gt;7&lt;/number&gt;&lt;dates&gt;&lt;year&gt;2020&lt;/year&gt;&lt;pub-dates&gt;&lt;date&gt;Jul&lt;/date&gt;&lt;/pub-dates&gt;&lt;/dates&gt;&lt;isbn&gt;2168-6157&lt;/isbn&gt;&lt;accession-num&gt;32282015&lt;/accession-num&gt;&lt;urls&gt;&lt;related-urls&gt;&lt;url&gt;https://www.ncbi.nlm.nih.gov/pubmed/32282015&lt;/url&gt;&lt;/related-urls&gt;&lt;/urls&gt;&lt;custom2&gt;PMC7154959&lt;/custom2&gt;&lt;electronic-resource-num&gt;10.1001/jamaneurol.2020.0611&lt;/electronic-resource-num&gt;&lt;language&gt;eng&lt;/language&gt;&lt;/record&gt;&lt;/Cite&gt;&lt;/EndNote&gt;</w:instrTex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separate"/>
            </w:r>
            <w:r w:rsidRPr="00862980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GB"/>
              </w:rPr>
              <w:t>[32]</w:t>
            </w:r>
            <w:r w:rsidRPr="00862980">
              <w:rPr>
                <w:rFonts w:ascii="Times New Roman" w:eastAsia="Cambr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5" w:type="dxa"/>
            <w:tcBorders>
              <w:top w:val="nil"/>
              <w:bottom w:val="nil"/>
              <w:right w:val="nil"/>
            </w:tcBorders>
          </w:tcPr>
          <w:p w14:paraId="4BD5C3FC" w14:textId="77777777" w:rsidR="00350884" w:rsidRPr="00862980" w:rsidRDefault="00350884" w:rsidP="00350884">
            <w:pPr>
              <w:numPr>
                <w:ilvl w:val="0"/>
                <w:numId w:val="1"/>
              </w:numPr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227 data collection forms out of 500 located</w:t>
            </w:r>
          </w:p>
          <w:p w14:paraId="62CC6B3E" w14:textId="0FE97D2D" w:rsidR="00350884" w:rsidRPr="00862980" w:rsidRDefault="00350884" w:rsidP="00350884">
            <w:pPr>
              <w:numPr>
                <w:ilvl w:val="0"/>
                <w:numId w:val="1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242 PASTA trained Paramedics and 335 standard care paramedics </w:t>
            </w:r>
            <w:r w:rsidR="00EC4644"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recruited</w:t>
            </w: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 average 2.0 patients per paramedic. </w:t>
            </w:r>
          </w:p>
          <w:p w14:paraId="573B1B6A" w14:textId="77777777" w:rsidR="00350884" w:rsidRPr="00862980" w:rsidRDefault="00350884" w:rsidP="00350884">
            <w:pPr>
              <w:numPr>
                <w:ilvl w:val="0"/>
                <w:numId w:val="1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Cluster randomisation by ambulance station chosen methodology to remove complication at scene</w:t>
            </w:r>
          </w:p>
          <w:p w14:paraId="11978EF2" w14:textId="77777777" w:rsidR="00350884" w:rsidRPr="00862980" w:rsidRDefault="00350884" w:rsidP="00350884">
            <w:pPr>
              <w:numPr>
                <w:ilvl w:val="0"/>
                <w:numId w:val="1"/>
              </w:numPr>
              <w:contextualSpacing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Patients confirmed enrolment after confirmation of stroke diagnosis by local investigator</w:t>
            </w:r>
          </w:p>
        </w:tc>
      </w:tr>
      <w:tr w:rsidR="00350884" w:rsidRPr="00862980" w14:paraId="16705663" w14:textId="77777777" w:rsidTr="00616F1B">
        <w:tc>
          <w:tcPr>
            <w:tcW w:w="2205" w:type="dxa"/>
            <w:tcBorders>
              <w:top w:val="nil"/>
              <w:left w:val="nil"/>
              <w:bottom w:val="single" w:sz="4" w:space="0" w:color="auto"/>
            </w:tcBorders>
          </w:tcPr>
          <w:p w14:paraId="694C8581" w14:textId="0B68BD6F" w:rsidR="00350884" w:rsidRPr="00862980" w:rsidRDefault="00350884" w:rsidP="00350884">
            <w:pPr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BEST-MSU</w:t>
            </w:r>
            <w:r w:rsidR="00100CBB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[33]</w:t>
            </w:r>
          </w:p>
        </w:tc>
        <w:tc>
          <w:tcPr>
            <w:tcW w:w="13195" w:type="dxa"/>
            <w:tcBorders>
              <w:top w:val="nil"/>
              <w:right w:val="nil"/>
            </w:tcBorders>
          </w:tcPr>
          <w:p w14:paraId="37AA8626" w14:textId="77777777" w:rsidR="00350884" w:rsidRPr="00862980" w:rsidRDefault="00350884" w:rsidP="00350884">
            <w:pPr>
              <w:numPr>
                <w:ilvl w:val="0"/>
                <w:numId w:val="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72-month recruitment phase</w:t>
            </w:r>
          </w:p>
          <w:p w14:paraId="23E922F1" w14:textId="77777777" w:rsidR="00350884" w:rsidRPr="00862980" w:rsidRDefault="00350884" w:rsidP="00350884">
            <w:pPr>
              <w:numPr>
                <w:ilvl w:val="0"/>
                <w:numId w:val="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Written informed consent from all patients or their representative</w:t>
            </w:r>
          </w:p>
          <w:p w14:paraId="41EE47CD" w14:textId="77777777" w:rsidR="00350884" w:rsidRPr="00862980" w:rsidRDefault="00350884" w:rsidP="00350884">
            <w:pPr>
              <w:numPr>
                <w:ilvl w:val="0"/>
                <w:numId w:val="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>Seven recruitment cities with varying hours: Mon-Fri recruitment 0800-1700 Houston / Mon-Fri 0800-2000 at 4x sites / Thurs-Tues 24 hour at x2 sites / Mon-Fri 0700-1900 x1 site</w:t>
            </w:r>
          </w:p>
          <w:p w14:paraId="6D454B8D" w14:textId="77777777" w:rsidR="00350884" w:rsidRPr="00862980" w:rsidRDefault="00350884" w:rsidP="00350884">
            <w:pPr>
              <w:numPr>
                <w:ilvl w:val="0"/>
                <w:numId w:val="1"/>
              </w:numPr>
              <w:contextualSpacing/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</w:pPr>
            <w:r w:rsidRPr="00862980">
              <w:rPr>
                <w:rFonts w:ascii="Times New Roman" w:eastAsia="Verdana" w:hAnsi="Times New Roman" w:cs="Times New Roman"/>
                <w:sz w:val="20"/>
                <w:szCs w:val="20"/>
                <w:lang w:val="en-GB"/>
              </w:rPr>
              <w:t xml:space="preserve">Low recruitment in six sites, main Houston trial centre city achieved highest recruitment </w:t>
            </w:r>
          </w:p>
        </w:tc>
      </w:tr>
    </w:tbl>
    <w:p w14:paraId="5BDFB473" w14:textId="4E3808FA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sz w:val="20"/>
          <w:szCs w:val="20"/>
        </w:rPr>
        <w:br w:type="page"/>
      </w:r>
    </w:p>
    <w:p w14:paraId="5B03FB17" w14:textId="77777777" w:rsidR="00170739" w:rsidRPr="00862980" w:rsidRDefault="00170739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301A7772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bCs/>
          <w:sz w:val="20"/>
          <w:szCs w:val="20"/>
        </w:rPr>
        <w:t>Supplement Figures</w:t>
      </w:r>
    </w:p>
    <w:p w14:paraId="026517D3" w14:textId="22D2D9C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3404B341" w14:textId="0050B3A9" w:rsidR="000E5EBC" w:rsidRPr="00862980" w:rsidRDefault="000E5EBC" w:rsidP="000E5EBC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sz w:val="20"/>
          <w:szCs w:val="20"/>
        </w:rPr>
        <w:t>Supplement Fig</w:t>
      </w:r>
      <w:r w:rsidR="00707C7B" w:rsidRPr="00862980">
        <w:rPr>
          <w:rFonts w:ascii="Times New Roman" w:eastAsia="MS Mincho" w:hAnsi="Times New Roman" w:cs="Times New Roman"/>
          <w:b/>
          <w:sz w:val="20"/>
          <w:szCs w:val="20"/>
        </w:rPr>
        <w:t>.</w:t>
      </w:r>
      <w:r w:rsidRPr="00862980">
        <w:rPr>
          <w:rFonts w:ascii="Times New Roman" w:eastAsia="MS Mincho" w:hAnsi="Times New Roman" w:cs="Times New Roman"/>
          <w:b/>
          <w:sz w:val="20"/>
          <w:szCs w:val="20"/>
        </w:rPr>
        <w:t xml:space="preserve"> 1 Time interval: onset to call/alarm forest plot</w:t>
      </w:r>
    </w:p>
    <w:p w14:paraId="0DF96783" w14:textId="77777777" w:rsidR="000E5EBC" w:rsidRPr="00862980" w:rsidRDefault="000E5EBC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7B4FB119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  <w:r w:rsidRPr="00862980">
        <w:rPr>
          <w:rFonts w:ascii="Times New Roman" w:eastAsia="MS Mincho" w:hAnsi="Times New Roman" w:cs="Times New Roman"/>
          <w:noProof/>
          <w:sz w:val="20"/>
          <w:szCs w:val="20"/>
        </w:rPr>
        <w:drawing>
          <wp:inline distT="0" distB="0" distL="0" distR="0" wp14:anchorId="16ED5050" wp14:editId="292EC064">
            <wp:extent cx="5901209" cy="1837113"/>
            <wp:effectExtent l="12700" t="12700" r="17145" b="17145"/>
            <wp:docPr id="2" name="Picture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/>
                    <a:srcRect l="20933" t="28412" r="18976" b="25651"/>
                    <a:stretch/>
                  </pic:blipFill>
                  <pic:spPr bwMode="auto">
                    <a:xfrm>
                      <a:off x="0" y="0"/>
                      <a:ext cx="5919775" cy="1842893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9F5CF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6E6F7849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456680A1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086180ED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1F9BAECF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7CE46570" w14:textId="2AE07762" w:rsidR="000E5EBC" w:rsidRPr="00862980" w:rsidRDefault="000E5EBC" w:rsidP="000E5EBC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sz w:val="20"/>
          <w:szCs w:val="20"/>
        </w:rPr>
        <w:t>Supplement Fig</w:t>
      </w:r>
      <w:r w:rsidR="00707C7B" w:rsidRPr="00862980">
        <w:rPr>
          <w:rFonts w:ascii="Times New Roman" w:eastAsia="MS Mincho" w:hAnsi="Times New Roman" w:cs="Times New Roman"/>
          <w:b/>
          <w:sz w:val="20"/>
          <w:szCs w:val="20"/>
        </w:rPr>
        <w:t>.</w:t>
      </w:r>
      <w:r w:rsidRPr="00862980">
        <w:rPr>
          <w:rFonts w:ascii="Times New Roman" w:eastAsia="MS Mincho" w:hAnsi="Times New Roman" w:cs="Times New Roman"/>
          <w:b/>
          <w:sz w:val="20"/>
          <w:szCs w:val="20"/>
        </w:rPr>
        <w:t xml:space="preserve"> 2 Time interval: call/alarm to arrival at scene forest plot</w:t>
      </w:r>
    </w:p>
    <w:p w14:paraId="328E0335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0D1DD116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r w:rsidRPr="00862980">
        <w:rPr>
          <w:rFonts w:ascii="Times New Roman" w:eastAsia="MS Mincho" w:hAnsi="Times New Roman" w:cs="Times New Roman"/>
          <w:noProof/>
          <w:sz w:val="20"/>
          <w:szCs w:val="20"/>
        </w:rPr>
        <w:drawing>
          <wp:inline distT="0" distB="0" distL="0" distR="0" wp14:anchorId="01978011" wp14:editId="2C18C772">
            <wp:extent cx="6116320" cy="1862455"/>
            <wp:effectExtent l="12700" t="12700" r="17780" b="1714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86245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1AEE48A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7D82480A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0A129388" w14:textId="28A3E28C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3236ECE7" w14:textId="002B1DCF" w:rsidR="000E5EBC" w:rsidRPr="00862980" w:rsidRDefault="000E5EBC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1123310B" w14:textId="6DB098BD" w:rsidR="000E5EBC" w:rsidRPr="00862980" w:rsidRDefault="000E5EBC" w:rsidP="00350884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sz w:val="20"/>
          <w:szCs w:val="20"/>
        </w:rPr>
        <w:t>Supplement Fig</w:t>
      </w:r>
      <w:r w:rsidR="00707C7B" w:rsidRPr="00862980">
        <w:rPr>
          <w:rFonts w:ascii="Times New Roman" w:eastAsia="MS Mincho" w:hAnsi="Times New Roman" w:cs="Times New Roman"/>
          <w:b/>
          <w:sz w:val="20"/>
          <w:szCs w:val="20"/>
        </w:rPr>
        <w:t>.</w:t>
      </w:r>
      <w:r w:rsidRPr="00862980">
        <w:rPr>
          <w:rFonts w:ascii="Times New Roman" w:eastAsia="MS Mincho" w:hAnsi="Times New Roman" w:cs="Times New Roman"/>
          <w:b/>
          <w:sz w:val="20"/>
          <w:szCs w:val="20"/>
        </w:rPr>
        <w:t xml:space="preserve"> 3 Time interval: onset of symptoms to treatment forest plot</w:t>
      </w:r>
    </w:p>
    <w:p w14:paraId="1ABD4E2B" w14:textId="77777777" w:rsidR="000E5EBC" w:rsidRPr="00862980" w:rsidRDefault="000E5EBC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05B29177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DA82DE4" wp14:editId="47F56220">
            <wp:extent cx="6116320" cy="2129155"/>
            <wp:effectExtent l="12700" t="12700" r="17780" b="1714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12915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E833987" w14:textId="67119592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7B42CBD4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7BD18113" w14:textId="62CD011D" w:rsidR="000E5EBC" w:rsidRPr="00862980" w:rsidRDefault="000E5EBC" w:rsidP="000E5EBC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sz w:val="20"/>
          <w:szCs w:val="20"/>
        </w:rPr>
        <w:t>Supplement Fig</w:t>
      </w:r>
      <w:r w:rsidR="00707C7B" w:rsidRPr="00862980">
        <w:rPr>
          <w:rFonts w:ascii="Times New Roman" w:eastAsia="MS Mincho" w:hAnsi="Times New Roman" w:cs="Times New Roman"/>
          <w:b/>
          <w:sz w:val="20"/>
          <w:szCs w:val="20"/>
        </w:rPr>
        <w:t>.</w:t>
      </w:r>
      <w:r w:rsidRPr="00862980">
        <w:rPr>
          <w:rFonts w:ascii="Times New Roman" w:eastAsia="MS Mincho" w:hAnsi="Times New Roman" w:cs="Times New Roman"/>
          <w:b/>
          <w:sz w:val="20"/>
          <w:szCs w:val="20"/>
        </w:rPr>
        <w:t xml:space="preserve"> 4 Time interval: time of arrival at scene to treatment forest plot</w:t>
      </w:r>
    </w:p>
    <w:p w14:paraId="4C927169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2915AA7A" w14:textId="77777777" w:rsidR="00350884" w:rsidRPr="00862980" w:rsidRDefault="00350884" w:rsidP="00350884">
      <w:pPr>
        <w:framePr w:hSpace="180" w:wrap="around" w:vAnchor="text" w:hAnchor="text" w:y="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spacing w:after="0" w:line="240" w:lineRule="auto"/>
        <w:rPr>
          <w:rFonts w:ascii="Times New Roman" w:eastAsia="MS Mincho" w:hAnsi="Times New Roman" w:cs="Times New Roman"/>
          <w:noProof/>
          <w:sz w:val="20"/>
          <w:szCs w:val="20"/>
        </w:rPr>
      </w:pPr>
      <w:r w:rsidRPr="00862980">
        <w:rPr>
          <w:rFonts w:ascii="Times New Roman" w:eastAsia="MS Mincho" w:hAnsi="Times New Roman" w:cs="Times New Roman"/>
          <w:noProof/>
          <w:sz w:val="20"/>
          <w:szCs w:val="20"/>
        </w:rPr>
        <w:drawing>
          <wp:inline distT="0" distB="0" distL="0" distR="0" wp14:anchorId="2BC24323" wp14:editId="56966390">
            <wp:extent cx="6160168" cy="1991995"/>
            <wp:effectExtent l="0" t="0" r="0" b="1905"/>
            <wp:docPr id="7" name="Picture" descr="A picture containing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/>
                    <a:srcRect l="21065" t="29064" r="19282" b="23978"/>
                    <a:stretch/>
                  </pic:blipFill>
                  <pic:spPr bwMode="auto">
                    <a:xfrm>
                      <a:off x="0" y="0"/>
                      <a:ext cx="6231216" cy="201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39E249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2AAAEDCD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7A719ECC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73E5E354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554F0B05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5466A23F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006B2627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29A362C9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7C1190D5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48EE4296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777D58D1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1EC55273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12F8B775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01C8108A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732F1D00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717882E8" w14:textId="6792C411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04789E4A" w14:textId="225D35C1" w:rsidR="000E5EBC" w:rsidRPr="00862980" w:rsidRDefault="000E5EBC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6CE401C8" w14:textId="0225393D" w:rsidR="000E5EBC" w:rsidRPr="00862980" w:rsidRDefault="000E5EBC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69119C12" w14:textId="639D403F" w:rsidR="000E5EBC" w:rsidRPr="00862980" w:rsidRDefault="000E5EBC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22B69C56" w14:textId="529854DA" w:rsidR="000E5EBC" w:rsidRPr="00862980" w:rsidRDefault="000E5EBC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59E13537" w14:textId="67A93E6E" w:rsidR="000E5EBC" w:rsidRPr="00862980" w:rsidRDefault="000E5EBC" w:rsidP="000E5EBC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sz w:val="20"/>
          <w:szCs w:val="20"/>
        </w:rPr>
        <w:t>Supplement Fig</w:t>
      </w:r>
      <w:r w:rsidR="00707C7B" w:rsidRPr="00862980">
        <w:rPr>
          <w:rFonts w:ascii="Times New Roman" w:eastAsia="MS Mincho" w:hAnsi="Times New Roman" w:cs="Times New Roman"/>
          <w:b/>
          <w:sz w:val="20"/>
          <w:szCs w:val="20"/>
        </w:rPr>
        <w:t>.</w:t>
      </w:r>
      <w:r w:rsidRPr="00862980">
        <w:rPr>
          <w:rFonts w:ascii="Times New Roman" w:eastAsia="MS Mincho" w:hAnsi="Times New Roman" w:cs="Times New Roman"/>
          <w:b/>
          <w:sz w:val="20"/>
          <w:szCs w:val="20"/>
        </w:rPr>
        <w:t xml:space="preserve"> 5 Time interval: time of arrival at scene to arrival at hospital forest plot</w:t>
      </w:r>
    </w:p>
    <w:p w14:paraId="38FBFF38" w14:textId="77777777" w:rsidR="000E5EBC" w:rsidRPr="00862980" w:rsidRDefault="000E5EBC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3743036E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  <w:r w:rsidRPr="00862980">
        <w:rPr>
          <w:rFonts w:ascii="Times New Roman" w:eastAsia="MS Mincho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27680F3" wp14:editId="773DCADB">
            <wp:extent cx="6116320" cy="1741805"/>
            <wp:effectExtent l="12700" t="12700" r="17780" b="10795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74180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0E76443" w14:textId="77777777" w:rsidR="00350884" w:rsidRPr="00862980" w:rsidRDefault="00350884" w:rsidP="00350884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bookmarkEnd w:id="0"/>
    <w:p w14:paraId="19742B4C" w14:textId="77777777" w:rsidR="00367B71" w:rsidRPr="00862980" w:rsidRDefault="00367B71"/>
    <w:sectPr w:rsidR="00367B71" w:rsidRPr="00862980" w:rsidSect="00825185">
      <w:pgSz w:w="1682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41996" w14:textId="77777777" w:rsidR="00200F82" w:rsidRDefault="00200F82" w:rsidP="000E5EBC">
      <w:pPr>
        <w:spacing w:after="0" w:line="240" w:lineRule="auto"/>
      </w:pPr>
      <w:r>
        <w:separator/>
      </w:r>
    </w:p>
  </w:endnote>
  <w:endnote w:type="continuationSeparator" w:id="0">
    <w:p w14:paraId="606AF4BB" w14:textId="77777777" w:rsidR="00200F82" w:rsidRDefault="00200F82" w:rsidP="000E5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78308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9702C55" w14:textId="315F9F50" w:rsidR="000E5EBC" w:rsidRPr="000E5EBC" w:rsidRDefault="000E5EBC">
        <w:pPr>
          <w:pStyle w:val="Footer"/>
          <w:jc w:val="right"/>
          <w:rPr>
            <w:rFonts w:ascii="Times New Roman" w:hAnsi="Times New Roman" w:cs="Times New Roman"/>
          </w:rPr>
        </w:pPr>
        <w:r w:rsidRPr="000E5EBC">
          <w:rPr>
            <w:rFonts w:ascii="Times New Roman" w:hAnsi="Times New Roman" w:cs="Times New Roman"/>
          </w:rPr>
          <w:fldChar w:fldCharType="begin"/>
        </w:r>
        <w:r w:rsidRPr="000E5EBC">
          <w:rPr>
            <w:rFonts w:ascii="Times New Roman" w:hAnsi="Times New Roman" w:cs="Times New Roman"/>
          </w:rPr>
          <w:instrText xml:space="preserve"> PAGE   \* MERGEFORMAT </w:instrText>
        </w:r>
        <w:r w:rsidRPr="000E5EBC">
          <w:rPr>
            <w:rFonts w:ascii="Times New Roman" w:hAnsi="Times New Roman" w:cs="Times New Roman"/>
          </w:rPr>
          <w:fldChar w:fldCharType="separate"/>
        </w:r>
        <w:r w:rsidRPr="000E5EBC">
          <w:rPr>
            <w:rFonts w:ascii="Times New Roman" w:hAnsi="Times New Roman" w:cs="Times New Roman"/>
            <w:noProof/>
          </w:rPr>
          <w:t>2</w:t>
        </w:r>
        <w:r w:rsidRPr="000E5EB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73C7C1D" w14:textId="77777777" w:rsidR="000E5EBC" w:rsidRDefault="000E5E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DD8EB" w14:textId="77777777" w:rsidR="00200F82" w:rsidRDefault="00200F82" w:rsidP="000E5EBC">
      <w:pPr>
        <w:spacing w:after="0" w:line="240" w:lineRule="auto"/>
      </w:pPr>
      <w:r>
        <w:separator/>
      </w:r>
    </w:p>
  </w:footnote>
  <w:footnote w:type="continuationSeparator" w:id="0">
    <w:p w14:paraId="004B5729" w14:textId="77777777" w:rsidR="00200F82" w:rsidRDefault="00200F82" w:rsidP="000E5E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72183"/>
    <w:multiLevelType w:val="hybridMultilevel"/>
    <w:tmpl w:val="539CDB3A"/>
    <w:lvl w:ilvl="0" w:tplc="01AC6260">
      <w:start w:val="1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7080A"/>
    <w:multiLevelType w:val="hybridMultilevel"/>
    <w:tmpl w:val="31388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F30EE"/>
    <w:multiLevelType w:val="hybridMultilevel"/>
    <w:tmpl w:val="FC3E86C8"/>
    <w:lvl w:ilvl="0" w:tplc="1D385370">
      <w:start w:val="1"/>
      <w:numFmt w:val="decimal"/>
      <w:lvlText w:val="(%1)"/>
      <w:lvlJc w:val="left"/>
      <w:pPr>
        <w:ind w:left="720" w:hanging="360"/>
      </w:pPr>
      <w:rPr>
        <w:rFonts w:ascii="Verdana" w:eastAsiaTheme="minorHAnsi" w:hAnsi="Verdana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417FF7"/>
    <w:multiLevelType w:val="hybridMultilevel"/>
    <w:tmpl w:val="D2E8C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C65D55"/>
    <w:multiLevelType w:val="hybridMultilevel"/>
    <w:tmpl w:val="F9F01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717C6E"/>
    <w:multiLevelType w:val="hybridMultilevel"/>
    <w:tmpl w:val="9D1E202E"/>
    <w:lvl w:ilvl="0" w:tplc="FFD40F26">
      <w:numFmt w:val="bullet"/>
      <w:lvlText w:val="-"/>
      <w:lvlJc w:val="left"/>
      <w:pPr>
        <w:ind w:left="88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0" w:hanging="360"/>
      </w:pPr>
      <w:rPr>
        <w:rFonts w:ascii="Wingdings" w:hAnsi="Wingdings" w:hint="default"/>
      </w:rPr>
    </w:lvl>
  </w:abstractNum>
  <w:abstractNum w:abstractNumId="6" w15:restartNumberingAfterBreak="0">
    <w:nsid w:val="28EF1E80"/>
    <w:multiLevelType w:val="hybridMultilevel"/>
    <w:tmpl w:val="7A2EA33A"/>
    <w:lvl w:ilvl="0" w:tplc="FFD40F26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5254AD"/>
    <w:multiLevelType w:val="hybridMultilevel"/>
    <w:tmpl w:val="7D466274"/>
    <w:lvl w:ilvl="0" w:tplc="FFD40F26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852A39"/>
    <w:multiLevelType w:val="hybridMultilevel"/>
    <w:tmpl w:val="0FFCBA72"/>
    <w:lvl w:ilvl="0" w:tplc="A49435C6">
      <w:start w:val="1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91288F"/>
    <w:multiLevelType w:val="hybridMultilevel"/>
    <w:tmpl w:val="80188B96"/>
    <w:lvl w:ilvl="0" w:tplc="5E4271A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00E62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901E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1069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141B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501C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3AE3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3AFC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F2A2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1C243A"/>
    <w:multiLevelType w:val="hybridMultilevel"/>
    <w:tmpl w:val="01F2FBB2"/>
    <w:lvl w:ilvl="0" w:tplc="FFD40F26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7153CD"/>
    <w:multiLevelType w:val="hybridMultilevel"/>
    <w:tmpl w:val="542A5F36"/>
    <w:lvl w:ilvl="0" w:tplc="FFD40F26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511944"/>
    <w:multiLevelType w:val="hybridMultilevel"/>
    <w:tmpl w:val="3D6CDC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5B60D9"/>
    <w:multiLevelType w:val="hybridMultilevel"/>
    <w:tmpl w:val="4A76D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53592E"/>
    <w:multiLevelType w:val="hybridMultilevel"/>
    <w:tmpl w:val="0826E4DA"/>
    <w:lvl w:ilvl="0" w:tplc="32D4603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CCE61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9E56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AC4C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D218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B0A8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FC56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F8B0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4C97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4E038D"/>
    <w:multiLevelType w:val="hybridMultilevel"/>
    <w:tmpl w:val="8026A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5B4FCA"/>
    <w:multiLevelType w:val="hybridMultilevel"/>
    <w:tmpl w:val="725A3FCE"/>
    <w:lvl w:ilvl="0" w:tplc="288AA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ECE5C0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AF6670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CE59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C6F2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F033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3E58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EE55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B869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3D2639"/>
    <w:multiLevelType w:val="hybridMultilevel"/>
    <w:tmpl w:val="779055EA"/>
    <w:lvl w:ilvl="0" w:tplc="A49435C6">
      <w:start w:val="1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3D5BFD"/>
    <w:multiLevelType w:val="hybridMultilevel"/>
    <w:tmpl w:val="9796D852"/>
    <w:lvl w:ilvl="0" w:tplc="39EC8C2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F9CF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D446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18EB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E643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CCE3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3092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9E82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08A8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A60250"/>
    <w:multiLevelType w:val="hybridMultilevel"/>
    <w:tmpl w:val="F61C34BC"/>
    <w:lvl w:ilvl="0" w:tplc="FFD40F26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082B05"/>
    <w:multiLevelType w:val="hybridMultilevel"/>
    <w:tmpl w:val="18F85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721780"/>
    <w:multiLevelType w:val="hybridMultilevel"/>
    <w:tmpl w:val="826CC83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BF2A37"/>
    <w:multiLevelType w:val="hybridMultilevel"/>
    <w:tmpl w:val="5718942C"/>
    <w:lvl w:ilvl="0" w:tplc="A49435C6">
      <w:start w:val="1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797785"/>
    <w:multiLevelType w:val="hybridMultilevel"/>
    <w:tmpl w:val="027CC226"/>
    <w:lvl w:ilvl="0" w:tplc="A49435C6">
      <w:start w:val="1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143B9B"/>
    <w:multiLevelType w:val="hybridMultilevel"/>
    <w:tmpl w:val="CAC6BA58"/>
    <w:lvl w:ilvl="0" w:tplc="FFD40F26">
      <w:numFmt w:val="bullet"/>
      <w:lvlText w:val="-"/>
      <w:lvlJc w:val="left"/>
      <w:pPr>
        <w:ind w:left="144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AC41446"/>
    <w:multiLevelType w:val="hybridMultilevel"/>
    <w:tmpl w:val="CD18D0C8"/>
    <w:lvl w:ilvl="0" w:tplc="56C652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B76FF5"/>
    <w:multiLevelType w:val="hybridMultilevel"/>
    <w:tmpl w:val="CF66087A"/>
    <w:lvl w:ilvl="0" w:tplc="A49435C6">
      <w:start w:val="1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747304">
    <w:abstractNumId w:val="18"/>
  </w:num>
  <w:num w:numId="2" w16cid:durableId="210118840">
    <w:abstractNumId w:val="16"/>
  </w:num>
  <w:num w:numId="3" w16cid:durableId="277682750">
    <w:abstractNumId w:val="14"/>
  </w:num>
  <w:num w:numId="4" w16cid:durableId="1248344160">
    <w:abstractNumId w:val="9"/>
  </w:num>
  <w:num w:numId="5" w16cid:durableId="16349492">
    <w:abstractNumId w:val="12"/>
  </w:num>
  <w:num w:numId="6" w16cid:durableId="1724599638">
    <w:abstractNumId w:val="4"/>
  </w:num>
  <w:num w:numId="7" w16cid:durableId="1856768400">
    <w:abstractNumId w:val="1"/>
  </w:num>
  <w:num w:numId="8" w16cid:durableId="1169560003">
    <w:abstractNumId w:val="13"/>
  </w:num>
  <w:num w:numId="9" w16cid:durableId="2133477625">
    <w:abstractNumId w:val="3"/>
  </w:num>
  <w:num w:numId="10" w16cid:durableId="1578512671">
    <w:abstractNumId w:val="21"/>
  </w:num>
  <w:num w:numId="11" w16cid:durableId="1876771542">
    <w:abstractNumId w:val="17"/>
  </w:num>
  <w:num w:numId="12" w16cid:durableId="897939661">
    <w:abstractNumId w:val="8"/>
  </w:num>
  <w:num w:numId="13" w16cid:durableId="1112553626">
    <w:abstractNumId w:val="22"/>
  </w:num>
  <w:num w:numId="14" w16cid:durableId="1224295033">
    <w:abstractNumId w:val="26"/>
  </w:num>
  <w:num w:numId="15" w16cid:durableId="2037732030">
    <w:abstractNumId w:val="23"/>
  </w:num>
  <w:num w:numId="16" w16cid:durableId="5257486">
    <w:abstractNumId w:val="20"/>
  </w:num>
  <w:num w:numId="17" w16cid:durableId="1821341217">
    <w:abstractNumId w:val="0"/>
  </w:num>
  <w:num w:numId="18" w16cid:durableId="1202594724">
    <w:abstractNumId w:val="6"/>
  </w:num>
  <w:num w:numId="19" w16cid:durableId="1842348465">
    <w:abstractNumId w:val="11"/>
  </w:num>
  <w:num w:numId="20" w16cid:durableId="2103144968">
    <w:abstractNumId w:val="24"/>
  </w:num>
  <w:num w:numId="21" w16cid:durableId="1382317805">
    <w:abstractNumId w:val="15"/>
  </w:num>
  <w:num w:numId="22" w16cid:durableId="482546014">
    <w:abstractNumId w:val="25"/>
  </w:num>
  <w:num w:numId="23" w16cid:durableId="1044015618">
    <w:abstractNumId w:val="2"/>
  </w:num>
  <w:num w:numId="24" w16cid:durableId="1022436819">
    <w:abstractNumId w:val="19"/>
  </w:num>
  <w:num w:numId="25" w16cid:durableId="1961036848">
    <w:abstractNumId w:val="7"/>
  </w:num>
  <w:num w:numId="26" w16cid:durableId="1909221460">
    <w:abstractNumId w:val="10"/>
  </w:num>
  <w:num w:numId="27" w16cid:durableId="20088267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884"/>
    <w:rsid w:val="000A2B4E"/>
    <w:rsid w:val="000E4410"/>
    <w:rsid w:val="000E5EBC"/>
    <w:rsid w:val="000F12D7"/>
    <w:rsid w:val="00100CBB"/>
    <w:rsid w:val="00107DB3"/>
    <w:rsid w:val="00115C3F"/>
    <w:rsid w:val="00154FD0"/>
    <w:rsid w:val="00162A42"/>
    <w:rsid w:val="00163C48"/>
    <w:rsid w:val="0016743A"/>
    <w:rsid w:val="00170739"/>
    <w:rsid w:val="001912C0"/>
    <w:rsid w:val="00200F82"/>
    <w:rsid w:val="00250DC2"/>
    <w:rsid w:val="00271E19"/>
    <w:rsid w:val="002A0B2A"/>
    <w:rsid w:val="002B0F0E"/>
    <w:rsid w:val="002C466D"/>
    <w:rsid w:val="00327952"/>
    <w:rsid w:val="0033735E"/>
    <w:rsid w:val="00350884"/>
    <w:rsid w:val="00367B71"/>
    <w:rsid w:val="003A02BB"/>
    <w:rsid w:val="003D52BF"/>
    <w:rsid w:val="003E5834"/>
    <w:rsid w:val="00423B76"/>
    <w:rsid w:val="004A70AD"/>
    <w:rsid w:val="004F07FD"/>
    <w:rsid w:val="005012C9"/>
    <w:rsid w:val="005D57F4"/>
    <w:rsid w:val="006265C6"/>
    <w:rsid w:val="00670112"/>
    <w:rsid w:val="00683AFE"/>
    <w:rsid w:val="006F19A7"/>
    <w:rsid w:val="006F47C0"/>
    <w:rsid w:val="00707C7B"/>
    <w:rsid w:val="007656B9"/>
    <w:rsid w:val="007A59D3"/>
    <w:rsid w:val="007B7704"/>
    <w:rsid w:val="007D5F3B"/>
    <w:rsid w:val="008079C0"/>
    <w:rsid w:val="00811AC4"/>
    <w:rsid w:val="00862980"/>
    <w:rsid w:val="008666C9"/>
    <w:rsid w:val="008910D7"/>
    <w:rsid w:val="008A3CDE"/>
    <w:rsid w:val="008C7915"/>
    <w:rsid w:val="00912BBA"/>
    <w:rsid w:val="009710B8"/>
    <w:rsid w:val="00995FEE"/>
    <w:rsid w:val="009E3F3D"/>
    <w:rsid w:val="00A1661D"/>
    <w:rsid w:val="00AC646E"/>
    <w:rsid w:val="00B450C9"/>
    <w:rsid w:val="00BA4D4A"/>
    <w:rsid w:val="00BC1531"/>
    <w:rsid w:val="00C144C8"/>
    <w:rsid w:val="00C5089D"/>
    <w:rsid w:val="00C738B8"/>
    <w:rsid w:val="00CC24C1"/>
    <w:rsid w:val="00D336C2"/>
    <w:rsid w:val="00D42170"/>
    <w:rsid w:val="00DC10E1"/>
    <w:rsid w:val="00E25618"/>
    <w:rsid w:val="00E71E72"/>
    <w:rsid w:val="00E94515"/>
    <w:rsid w:val="00EA1236"/>
    <w:rsid w:val="00EB2CB1"/>
    <w:rsid w:val="00EB4E71"/>
    <w:rsid w:val="00EB77D6"/>
    <w:rsid w:val="00EC4644"/>
    <w:rsid w:val="00EE08E5"/>
    <w:rsid w:val="00EF60A3"/>
    <w:rsid w:val="00F622B5"/>
    <w:rsid w:val="00F67084"/>
    <w:rsid w:val="00F7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53467"/>
  <w15:chartTrackingRefBased/>
  <w15:docId w15:val="{74BB6022-76CB-4C7C-B9A6-B708688CA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50884"/>
  </w:style>
  <w:style w:type="paragraph" w:styleId="BalloonText">
    <w:name w:val="Balloon Text"/>
    <w:basedOn w:val="Normal"/>
    <w:link w:val="BalloonTextChar"/>
    <w:uiPriority w:val="99"/>
    <w:semiHidden/>
    <w:unhideWhenUsed/>
    <w:rsid w:val="00350884"/>
    <w:pPr>
      <w:spacing w:after="0" w:line="360" w:lineRule="auto"/>
    </w:pPr>
    <w:rPr>
      <w:rFonts w:ascii="Lucida Grande" w:eastAsia="MS Mincho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884"/>
    <w:rPr>
      <w:rFonts w:ascii="Lucida Grande" w:eastAsia="MS Mincho" w:hAnsi="Lucida Grande" w:cs="Lucida Grande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35088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350884"/>
    <w:pPr>
      <w:spacing w:after="0" w:line="240" w:lineRule="auto"/>
      <w:ind w:left="720"/>
      <w:contextualSpacing/>
    </w:pPr>
    <w:rPr>
      <w:rFonts w:ascii="Calibri" w:eastAsia="MS Mincho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884"/>
    <w:pPr>
      <w:tabs>
        <w:tab w:val="center" w:pos="4513"/>
        <w:tab w:val="right" w:pos="9026"/>
      </w:tabs>
      <w:spacing w:after="0" w:line="240" w:lineRule="auto"/>
    </w:pPr>
    <w:rPr>
      <w:rFonts w:ascii="Verdana" w:eastAsia="MS Mincho" w:hAnsi="Verdana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50884"/>
    <w:rPr>
      <w:rFonts w:ascii="Verdana" w:eastAsia="MS Mincho" w:hAnsi="Verdana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50884"/>
  </w:style>
  <w:style w:type="paragraph" w:customStyle="1" w:styleId="EndNoteBibliographyTitle">
    <w:name w:val="EndNote Bibliography Title"/>
    <w:basedOn w:val="Normal"/>
    <w:link w:val="EndNoteBibliographyTitleChar"/>
    <w:rsid w:val="00350884"/>
    <w:pPr>
      <w:spacing w:after="0" w:line="360" w:lineRule="auto"/>
      <w:jc w:val="center"/>
    </w:pPr>
    <w:rPr>
      <w:rFonts w:ascii="Verdana" w:eastAsia="MS Mincho" w:hAnsi="Verdana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0884"/>
    <w:rPr>
      <w:rFonts w:ascii="Verdana" w:eastAsia="MS Mincho" w:hAnsi="Verdana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0884"/>
    <w:pPr>
      <w:spacing w:after="0" w:line="240" w:lineRule="auto"/>
    </w:pPr>
    <w:rPr>
      <w:rFonts w:ascii="Verdana" w:eastAsia="MS Mincho" w:hAnsi="Verdana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0884"/>
    <w:rPr>
      <w:rFonts w:ascii="Verdana" w:eastAsia="MS Mincho" w:hAnsi="Verdana"/>
      <w:szCs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35088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350884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350884"/>
    <w:pPr>
      <w:tabs>
        <w:tab w:val="center" w:pos="4513"/>
        <w:tab w:val="right" w:pos="9026"/>
      </w:tabs>
      <w:spacing w:after="0" w:line="240" w:lineRule="auto"/>
    </w:pPr>
    <w:rPr>
      <w:rFonts w:ascii="Verdana" w:eastAsia="MS Mincho" w:hAnsi="Verdana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50884"/>
    <w:rPr>
      <w:rFonts w:ascii="Verdana" w:eastAsia="MS Mincho" w:hAnsi="Verdana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50884"/>
    <w:rPr>
      <w:color w:val="605E5C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350884"/>
    <w:pPr>
      <w:spacing w:after="200" w:line="240" w:lineRule="auto"/>
    </w:pPr>
    <w:rPr>
      <w:rFonts w:ascii="Verdana" w:eastAsia="MS Mincho" w:hAnsi="Verdana"/>
      <w:i/>
      <w:iCs/>
      <w:color w:val="1F497D"/>
      <w:sz w:val="18"/>
      <w:szCs w:val="18"/>
    </w:rPr>
  </w:style>
  <w:style w:type="paragraph" w:styleId="Revision">
    <w:name w:val="Revision"/>
    <w:hidden/>
    <w:uiPriority w:val="99"/>
    <w:semiHidden/>
    <w:rsid w:val="00350884"/>
    <w:pPr>
      <w:spacing w:after="0" w:line="240" w:lineRule="auto"/>
    </w:pPr>
    <w:rPr>
      <w:rFonts w:ascii="Verdana" w:eastAsia="MS Mincho" w:hAnsi="Verdana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0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884"/>
    <w:pPr>
      <w:spacing w:after="0" w:line="240" w:lineRule="auto"/>
    </w:pPr>
    <w:rPr>
      <w:rFonts w:ascii="Verdana" w:eastAsia="MS Mincho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884"/>
    <w:rPr>
      <w:rFonts w:ascii="Verdana" w:eastAsia="MS Mincho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884"/>
    <w:rPr>
      <w:rFonts w:ascii="Verdana" w:eastAsia="MS Mincho" w:hAnsi="Verdan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0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08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0a234f-3820-4fba-8d85-3d1681664f6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8AF5F9411D66478358CB9ABB4038EC" ma:contentTypeVersion="15" ma:contentTypeDescription="Create a new document." ma:contentTypeScope="" ma:versionID="e26b377e63fb34450ec49170dc0598e7">
  <xsd:schema xmlns:xsd="http://www.w3.org/2001/XMLSchema" xmlns:xs="http://www.w3.org/2001/XMLSchema" xmlns:p="http://schemas.microsoft.com/office/2006/metadata/properties" xmlns:ns3="cb0a234f-3820-4fba-8d85-3d1681664f63" xmlns:ns4="dee97c66-223b-4464-8e94-9db4a927adec" targetNamespace="http://schemas.microsoft.com/office/2006/metadata/properties" ma:root="true" ma:fieldsID="158dea42b525096c8098360943964732" ns3:_="" ns4:_="">
    <xsd:import namespace="cb0a234f-3820-4fba-8d85-3d1681664f63"/>
    <xsd:import namespace="dee97c66-223b-4464-8e94-9db4a927ad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0a234f-3820-4fba-8d85-3d1681664f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97c66-223b-4464-8e94-9db4a927ade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6FA116-AD0A-4B61-8CD0-E6DA6A113D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B45ECA-80A7-426F-B093-7CA2E9590CE1}">
  <ds:schemaRefs>
    <ds:schemaRef ds:uri="http://schemas.microsoft.com/office/2006/metadata/properties"/>
    <ds:schemaRef ds:uri="http://schemas.microsoft.com/office/infopath/2007/PartnerControls"/>
    <ds:schemaRef ds:uri="cb0a234f-3820-4fba-8d85-3d1681664f63"/>
  </ds:schemaRefs>
</ds:datastoreItem>
</file>

<file path=customXml/itemProps3.xml><?xml version="1.0" encoding="utf-8"?>
<ds:datastoreItem xmlns:ds="http://schemas.openxmlformats.org/officeDocument/2006/customXml" ds:itemID="{04DADADF-EDEA-4E26-A044-A6E1C0B900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0a234f-3820-4fba-8d85-3d1681664f63"/>
    <ds:schemaRef ds:uri="dee97c66-223b-4464-8e94-9db4a927ad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7288</Words>
  <Characters>41542</Characters>
  <Application>Microsoft Office Word</Application>
  <DocSecurity>0</DocSecurity>
  <Lines>346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 Mark</dc:creator>
  <cp:keywords/>
  <dc:description/>
  <cp:lastModifiedBy>Philip Bath (staff)</cp:lastModifiedBy>
  <cp:revision>4</cp:revision>
  <dcterms:created xsi:type="dcterms:W3CDTF">2023-04-20T07:24:00Z</dcterms:created>
  <dcterms:modified xsi:type="dcterms:W3CDTF">2023-04-20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8AF5F9411D66478358CB9ABB4038EC</vt:lpwstr>
  </property>
</Properties>
</file>